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FE42A" w14:textId="6B07723C" w:rsidR="00FE1CA1" w:rsidRPr="009679C1" w:rsidRDefault="009679C1" w:rsidP="009679C1">
      <w:pPr>
        <w:spacing w:after="360"/>
        <w:jc w:val="center"/>
        <w:rPr>
          <w:rFonts w:ascii="Times" w:hAnsi="Times" w:cs="Times"/>
          <w:b/>
          <w:bCs/>
          <w:sz w:val="28"/>
          <w:szCs w:val="28"/>
          <w:lang w:val="en-US"/>
        </w:rPr>
      </w:pPr>
      <w:r w:rsidRPr="009679C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  <w:r w:rsidR="00FE1CA1" w:rsidRPr="009679C1">
        <w:rPr>
          <w:rFonts w:ascii="Times" w:hAnsi="Times" w:cs="Times"/>
          <w:b/>
          <w:bCs/>
          <w:sz w:val="28"/>
          <w:szCs w:val="28"/>
          <w:lang w:val="en-US"/>
        </w:rPr>
        <w:t xml:space="preserve"> </w:t>
      </w:r>
    </w:p>
    <w:p w14:paraId="1588CAA9" w14:textId="7AEE320D" w:rsidR="007C6F98" w:rsidRDefault="007C6F98" w:rsidP="009679C1">
      <w:pPr>
        <w:spacing w:after="240"/>
        <w:rPr>
          <w:rFonts w:ascii="Times New Roman" w:eastAsia="Times New Roman" w:hAnsi="Times New Roman" w:cs="Times New Roman"/>
          <w:iCs/>
          <w:sz w:val="28"/>
          <w:lang w:val="en-US"/>
        </w:rPr>
      </w:pPr>
      <w:bookmarkStart w:id="0" w:name="_Hlk97654359"/>
      <w:r w:rsidRPr="007C6F98">
        <w:rPr>
          <w:rFonts w:ascii="Times New Roman" w:eastAsia="Times New Roman" w:hAnsi="Times New Roman" w:cs="Times New Roman"/>
          <w:iCs/>
          <w:sz w:val="28"/>
          <w:lang w:val="en-US"/>
        </w:rPr>
        <w:t>Nitrification kinetics, N</w:t>
      </w:r>
      <w:r w:rsidRPr="007C6F98">
        <w:rPr>
          <w:rFonts w:ascii="Times New Roman" w:eastAsia="Times New Roman" w:hAnsi="Times New Roman" w:cs="Times New Roman"/>
          <w:iCs/>
          <w:sz w:val="28"/>
          <w:vertAlign w:val="subscript"/>
          <w:lang w:val="en-US"/>
        </w:rPr>
        <w:t>2</w:t>
      </w:r>
      <w:r w:rsidRPr="007C6F98">
        <w:rPr>
          <w:rFonts w:ascii="Times New Roman" w:eastAsia="Times New Roman" w:hAnsi="Times New Roman" w:cs="Times New Roman"/>
          <w:iCs/>
          <w:sz w:val="28"/>
          <w:lang w:val="en-US"/>
        </w:rPr>
        <w:t>O emission and energy use in intermittently aerated hybrid reactor under different organic loading rates.</w:t>
      </w:r>
    </w:p>
    <w:p w14:paraId="170CAA13" w14:textId="19242F9F" w:rsidR="007C6F98" w:rsidRPr="007C6F98" w:rsidRDefault="007C6F98" w:rsidP="007C6F98">
      <w:pPr>
        <w:spacing w:after="240"/>
        <w:jc w:val="center"/>
        <w:rPr>
          <w:rFonts w:ascii="Times New Roman" w:eastAsia="Times New Roman" w:hAnsi="Times New Roman" w:cs="Times New Roman"/>
          <w:b/>
          <w:bCs/>
          <w:iCs/>
          <w:sz w:val="28"/>
          <w:lang w:val="en-US"/>
        </w:rPr>
      </w:pPr>
      <w:r w:rsidRPr="007C6F98">
        <w:rPr>
          <w:rFonts w:ascii="Times New Roman" w:eastAsia="Times New Roman" w:hAnsi="Times New Roman" w:cs="Times New Roman"/>
          <w:b/>
          <w:bCs/>
          <w:iCs/>
          <w:sz w:val="28"/>
          <w:lang w:val="en-US"/>
        </w:rPr>
        <w:t>International Journal of Environmental Science and Technology</w:t>
      </w:r>
    </w:p>
    <w:p w14:paraId="0C58F582" w14:textId="0006877F" w:rsidR="009679C1" w:rsidRPr="007C6F98" w:rsidRDefault="009679C1" w:rsidP="009679C1">
      <w:pPr>
        <w:spacing w:after="240"/>
        <w:rPr>
          <w:rFonts w:ascii="Times New Roman" w:hAnsi="Times New Roman" w:cs="Times New Roman"/>
          <w:iCs/>
          <w:vertAlign w:val="superscript"/>
        </w:rPr>
      </w:pPr>
      <w:r w:rsidRPr="007C6F98">
        <w:rPr>
          <w:rFonts w:ascii="Times New Roman" w:eastAsia="Times New Roman" w:hAnsi="Times New Roman" w:cs="Times New Roman"/>
          <w:iCs/>
          <w:sz w:val="24"/>
          <w:szCs w:val="20"/>
        </w:rPr>
        <w:t xml:space="preserve">Olga </w:t>
      </w:r>
      <w:proofErr w:type="spellStart"/>
      <w:r w:rsidRPr="007C6F98">
        <w:rPr>
          <w:rFonts w:ascii="Times New Roman" w:eastAsia="Times New Roman" w:hAnsi="Times New Roman" w:cs="Times New Roman"/>
          <w:iCs/>
          <w:sz w:val="24"/>
          <w:szCs w:val="20"/>
        </w:rPr>
        <w:t>Zajac</w:t>
      </w:r>
      <w:r w:rsidRPr="007C6F98">
        <w:rPr>
          <w:rFonts w:ascii="Times New Roman" w:eastAsia="Times New Roman" w:hAnsi="Times New Roman" w:cs="Times New Roman"/>
          <w:iCs/>
          <w:sz w:val="24"/>
          <w:szCs w:val="20"/>
          <w:vertAlign w:val="superscript"/>
        </w:rPr>
        <w:t>a</w:t>
      </w:r>
      <w:proofErr w:type="spellEnd"/>
      <w:r w:rsidRPr="007C6F98">
        <w:rPr>
          <w:rFonts w:ascii="Times New Roman" w:eastAsia="Times New Roman" w:hAnsi="Times New Roman" w:cs="Times New Roman"/>
          <w:iCs/>
          <w:sz w:val="24"/>
          <w:szCs w:val="20"/>
          <w:vertAlign w:val="superscript"/>
        </w:rPr>
        <w:t>,*</w:t>
      </w:r>
      <w:r w:rsidRPr="007C6F98">
        <w:rPr>
          <w:rFonts w:ascii="Times New Roman" w:eastAsia="Times New Roman" w:hAnsi="Times New Roman" w:cs="Times New Roman"/>
          <w:iCs/>
          <w:sz w:val="24"/>
          <w:szCs w:val="20"/>
        </w:rPr>
        <w:t xml:space="preserve"> and Monika</w:t>
      </w:r>
      <w:r w:rsidRPr="007C6F98">
        <w:rPr>
          <w:rFonts w:ascii="Times New Roman" w:hAnsi="Times New Roman" w:cs="Times New Roman"/>
          <w:iCs/>
        </w:rPr>
        <w:t xml:space="preserve"> </w:t>
      </w:r>
      <w:proofErr w:type="spellStart"/>
      <w:r w:rsidRPr="007C6F98">
        <w:rPr>
          <w:rFonts w:ascii="Times New Roman" w:eastAsia="Times New Roman" w:hAnsi="Times New Roman" w:cs="Times New Roman"/>
          <w:iCs/>
          <w:sz w:val="24"/>
          <w:szCs w:val="20"/>
        </w:rPr>
        <w:t>Zubrowska</w:t>
      </w:r>
      <w:r w:rsidRPr="007C6F98">
        <w:rPr>
          <w:rFonts w:ascii="Times New Roman" w:hAnsi="Times New Roman" w:cs="Times New Roman"/>
          <w:iCs/>
        </w:rPr>
        <w:t>-Sudol</w:t>
      </w:r>
      <w:r w:rsidRPr="007C6F98">
        <w:rPr>
          <w:rFonts w:ascii="Times New Roman" w:hAnsi="Times New Roman" w:cs="Times New Roman"/>
          <w:iCs/>
          <w:vertAlign w:val="superscript"/>
        </w:rPr>
        <w:t>a</w:t>
      </w:r>
      <w:proofErr w:type="spellEnd"/>
    </w:p>
    <w:p w14:paraId="4BCF359F" w14:textId="77777777" w:rsidR="009679C1" w:rsidRPr="00BE4F99" w:rsidRDefault="009679C1" w:rsidP="009679C1">
      <w:pPr>
        <w:spacing w:line="276" w:lineRule="auto"/>
        <w:rPr>
          <w:rFonts w:ascii="Times New Roman" w:hAnsi="Times New Roman" w:cs="Times New Roman"/>
          <w:lang w:val="en-US"/>
        </w:rPr>
      </w:pPr>
      <w:r w:rsidRPr="00BE4F99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4F99">
        <w:rPr>
          <w:rFonts w:ascii="Times New Roman" w:hAnsi="Times New Roman" w:cs="Times New Roman"/>
          <w:lang w:val="en-US"/>
        </w:rPr>
        <w:t xml:space="preserve">Warsaw University of Technology, Faculty of Building Services, Hydro and Environmental Engineering, Department of Water Supply and Wastewater Treatment, </w:t>
      </w:r>
      <w:proofErr w:type="spellStart"/>
      <w:r w:rsidRPr="00BE4F99">
        <w:rPr>
          <w:rFonts w:ascii="Times New Roman" w:hAnsi="Times New Roman" w:cs="Times New Roman"/>
          <w:lang w:val="en-US"/>
        </w:rPr>
        <w:t>Nowowiejska</w:t>
      </w:r>
      <w:proofErr w:type="spellEnd"/>
      <w:r w:rsidRPr="00BE4F99">
        <w:rPr>
          <w:rFonts w:ascii="Times New Roman" w:hAnsi="Times New Roman" w:cs="Times New Roman"/>
          <w:lang w:val="en-US"/>
        </w:rPr>
        <w:t xml:space="preserve"> 20, 00 653 Warsaw, Poland</w:t>
      </w:r>
    </w:p>
    <w:p w14:paraId="6748F3D8" w14:textId="77777777" w:rsidR="009679C1" w:rsidRPr="00BE4F99" w:rsidRDefault="009679C1" w:rsidP="009679C1">
      <w:pPr>
        <w:pStyle w:val="IWAAuthoraddress"/>
        <w:suppressLineNumbers w:val="0"/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4F99"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. E-mail address: </w:t>
      </w:r>
      <w:hyperlink r:id="rId6" w:history="1">
        <w:r w:rsidRPr="00BE4F99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olga.zajac.dokt@.pw.edu.pl</w:t>
        </w:r>
      </w:hyperlink>
      <w:r w:rsidRPr="00BE4F99">
        <w:rPr>
          <w:rFonts w:ascii="Times New Roman" w:hAnsi="Times New Roman" w:cs="Times New Roman"/>
          <w:sz w:val="24"/>
          <w:szCs w:val="24"/>
          <w:lang w:val="en-US"/>
        </w:rPr>
        <w:t xml:space="preserve"> (O. Zajac)</w:t>
      </w:r>
    </w:p>
    <w:bookmarkEnd w:id="0"/>
    <w:p w14:paraId="0EA0F7EA" w14:textId="67632E2C" w:rsidR="00FE1CA1" w:rsidRDefault="00FE1CA1" w:rsidP="00FE1CA1">
      <w:pPr>
        <w:rPr>
          <w:rFonts w:ascii="Times" w:hAnsi="Times" w:cs="Times"/>
          <w:lang w:val="en-US"/>
        </w:rPr>
      </w:pPr>
    </w:p>
    <w:p w14:paraId="26D525A9" w14:textId="39547EE2" w:rsidR="00FE1CA1" w:rsidRPr="00AA72A5" w:rsidRDefault="00FE1CA1" w:rsidP="00AA72A5">
      <w:pPr>
        <w:rPr>
          <w:rFonts w:ascii="Times" w:hAnsi="Times" w:cs="Times"/>
          <w:b/>
          <w:bCs/>
          <w:sz w:val="28"/>
          <w:szCs w:val="28"/>
          <w:lang w:val="en-US"/>
        </w:rPr>
        <w:sectPr w:rsidR="00FE1CA1" w:rsidRPr="00AA72A5" w:rsidSect="002036F0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D2B77C0" w14:textId="3ED36B7C" w:rsidR="00FE1CA1" w:rsidRPr="003B1E69" w:rsidRDefault="00AA72A5" w:rsidP="00FE1CA1">
      <w:pPr>
        <w:rPr>
          <w:rFonts w:ascii="Times" w:hAnsi="Times" w:cs="Times"/>
          <w:b/>
          <w:bCs/>
          <w:lang w:val="en-US"/>
        </w:rPr>
      </w:pPr>
      <w:r w:rsidRPr="00AA72A5">
        <w:rPr>
          <w:rFonts w:ascii="Times" w:hAnsi="Times" w:cs="Times"/>
          <w:b/>
          <w:bCs/>
          <w:lang w:val="en-US"/>
        </w:rPr>
        <w:lastRenderedPageBreak/>
        <w:t>Supplementary material</w:t>
      </w:r>
      <w:r w:rsidRPr="00AA72A5">
        <w:rPr>
          <w:rFonts w:ascii="Times" w:hAnsi="Times" w:cs="Times"/>
          <w:lang w:val="en-US"/>
        </w:rPr>
        <w:t xml:space="preserve"> </w:t>
      </w:r>
      <w:r w:rsidR="00FE1CA1" w:rsidRPr="003B1E69">
        <w:rPr>
          <w:rFonts w:ascii="Times" w:hAnsi="Times" w:cs="Times"/>
          <w:lang w:val="en-US"/>
        </w:rPr>
        <w:t xml:space="preserve">- </w:t>
      </w:r>
      <w:r w:rsidR="00FE1CA1" w:rsidRPr="003B1E69">
        <w:rPr>
          <w:rFonts w:ascii="Times" w:hAnsi="Times" w:cs="Times"/>
          <w:b/>
          <w:bCs/>
          <w:lang w:val="en-US"/>
        </w:rPr>
        <w:t xml:space="preserve">- Influent and effluent characteristics of IFAS-MBSBBR </w:t>
      </w:r>
    </w:p>
    <w:p w14:paraId="579DB799" w14:textId="77777777" w:rsidR="00FE1CA1" w:rsidRPr="003B1E69" w:rsidRDefault="00FE1CA1" w:rsidP="00FE1CA1">
      <w:pPr>
        <w:spacing w:after="0" w:line="276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noProof/>
        </w:rPr>
        <w:drawing>
          <wp:inline distT="0" distB="0" distL="0" distR="0" wp14:anchorId="798E015D" wp14:editId="57D73755">
            <wp:extent cx="8892540" cy="2520000"/>
            <wp:effectExtent l="0" t="0" r="3810" b="13970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EE51E7C5-0B9F-4079-8446-5D974B0DB1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9940EC" w14:textId="0316338D" w:rsidR="00FE1CA1" w:rsidRPr="00AA72A5" w:rsidRDefault="00FE1CA1" w:rsidP="00FE1CA1">
      <w:pPr>
        <w:spacing w:line="240" w:lineRule="auto"/>
        <w:rPr>
          <w:rFonts w:ascii="Times" w:hAnsi="Times" w:cs="Times"/>
          <w:lang w:val="en-US"/>
        </w:rPr>
      </w:pPr>
      <w:r w:rsidRPr="00AA72A5">
        <w:rPr>
          <w:rFonts w:ascii="Times" w:hAnsi="Times" w:cs="Times"/>
          <w:b/>
          <w:bCs/>
          <w:sz w:val="20"/>
          <w:szCs w:val="20"/>
          <w:lang w:val="en-US"/>
        </w:rPr>
        <w:t xml:space="preserve">Figure </w:t>
      </w:r>
      <w:r w:rsidR="00AA72A5" w:rsidRPr="00AA72A5">
        <w:rPr>
          <w:rFonts w:ascii="Times" w:hAnsi="Times" w:cs="Times"/>
          <w:b/>
          <w:bCs/>
          <w:sz w:val="20"/>
          <w:szCs w:val="20"/>
          <w:lang w:val="en-US"/>
        </w:rPr>
        <w:t>1</w:t>
      </w:r>
      <w:r w:rsidRPr="00AA72A5">
        <w:rPr>
          <w:rFonts w:ascii="Times" w:hAnsi="Times" w:cs="Times"/>
          <w:sz w:val="20"/>
          <w:szCs w:val="20"/>
          <w:lang w:val="en-US"/>
        </w:rPr>
        <w:t>. Influent and effluent concentrations and removal efficiencies of ammonia nitrogen</w:t>
      </w:r>
    </w:p>
    <w:p w14:paraId="0A5C7D7F" w14:textId="77777777" w:rsidR="00FE1CA1" w:rsidRPr="003B1E69" w:rsidRDefault="00FE1CA1" w:rsidP="00FE1CA1">
      <w:pPr>
        <w:spacing w:after="0" w:line="24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noProof/>
        </w:rPr>
        <w:drawing>
          <wp:inline distT="0" distB="0" distL="0" distR="0" wp14:anchorId="76729D1B" wp14:editId="2601FDDC">
            <wp:extent cx="8892540" cy="2520000"/>
            <wp:effectExtent l="0" t="0" r="3810" b="13970"/>
            <wp:docPr id="7" name="Wykres 7">
              <a:extLst xmlns:a="http://schemas.openxmlformats.org/drawingml/2006/main">
                <a:ext uri="{FF2B5EF4-FFF2-40B4-BE49-F238E27FC236}">
                  <a16:creationId xmlns:a16="http://schemas.microsoft.com/office/drawing/2014/main" id="{2AEEF479-A490-482B-A45C-C97EB865C1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94729DC" w14:textId="769667BA" w:rsidR="00FE1CA1" w:rsidRPr="00AA72A5" w:rsidRDefault="00FE1CA1" w:rsidP="00FE1CA1">
      <w:pPr>
        <w:spacing w:after="0"/>
        <w:rPr>
          <w:rFonts w:ascii="Times" w:hAnsi="Times" w:cs="Times"/>
          <w:sz w:val="20"/>
          <w:szCs w:val="20"/>
          <w:lang w:val="en-US"/>
        </w:rPr>
      </w:pPr>
      <w:r w:rsidRPr="00AA72A5">
        <w:rPr>
          <w:rFonts w:ascii="Times" w:hAnsi="Times" w:cs="Times"/>
          <w:b/>
          <w:bCs/>
          <w:sz w:val="20"/>
          <w:szCs w:val="20"/>
          <w:lang w:val="en-US"/>
        </w:rPr>
        <w:t>Figure</w:t>
      </w:r>
      <w:r w:rsidR="00AA72A5" w:rsidRPr="00AA72A5">
        <w:rPr>
          <w:rFonts w:ascii="Times" w:hAnsi="Times" w:cs="Times"/>
          <w:b/>
          <w:bCs/>
          <w:sz w:val="20"/>
          <w:szCs w:val="20"/>
          <w:lang w:val="en-US"/>
        </w:rPr>
        <w:t xml:space="preserve"> 2</w:t>
      </w:r>
      <w:r w:rsidRPr="00AA72A5">
        <w:rPr>
          <w:rFonts w:ascii="Times" w:hAnsi="Times" w:cs="Times"/>
          <w:sz w:val="20"/>
          <w:szCs w:val="20"/>
          <w:lang w:val="en-US"/>
        </w:rPr>
        <w:t>. Effluent concentrations of nitrite and nitrate nitrogen</w:t>
      </w:r>
    </w:p>
    <w:p w14:paraId="5A1DA3A7" w14:textId="77777777" w:rsidR="00FE1CA1" w:rsidRPr="003B1E69" w:rsidRDefault="00FE1CA1" w:rsidP="00FE1CA1">
      <w:pPr>
        <w:spacing w:after="0" w:line="24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noProof/>
        </w:rPr>
        <w:lastRenderedPageBreak/>
        <w:drawing>
          <wp:inline distT="0" distB="0" distL="0" distR="0" wp14:anchorId="3574ADE0" wp14:editId="21A09F9E">
            <wp:extent cx="8892540" cy="2520000"/>
            <wp:effectExtent l="0" t="0" r="3810" b="13970"/>
            <wp:docPr id="8" name="Wykres 8">
              <a:extLst xmlns:a="http://schemas.openxmlformats.org/drawingml/2006/main">
                <a:ext uri="{FF2B5EF4-FFF2-40B4-BE49-F238E27FC236}">
                  <a16:creationId xmlns:a16="http://schemas.microsoft.com/office/drawing/2014/main" id="{8A40E253-EA4E-4655-8A6D-791D76520F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E1C297D" w14:textId="06E6EE89" w:rsidR="00FE1CA1" w:rsidRPr="00AA72A5" w:rsidRDefault="00FE1CA1" w:rsidP="00FE1CA1">
      <w:pPr>
        <w:rPr>
          <w:rFonts w:ascii="Times" w:hAnsi="Times" w:cs="Times"/>
          <w:lang w:val="en-US"/>
        </w:rPr>
      </w:pPr>
      <w:r w:rsidRPr="00AA72A5">
        <w:rPr>
          <w:rFonts w:ascii="Times" w:hAnsi="Times" w:cs="Times"/>
          <w:b/>
          <w:bCs/>
          <w:sz w:val="20"/>
          <w:szCs w:val="20"/>
          <w:lang w:val="en-US"/>
        </w:rPr>
        <w:t xml:space="preserve">Figure </w:t>
      </w:r>
      <w:r w:rsidR="00AA72A5" w:rsidRPr="00AA72A5">
        <w:rPr>
          <w:rFonts w:ascii="Times" w:hAnsi="Times" w:cs="Times"/>
          <w:b/>
          <w:bCs/>
          <w:sz w:val="20"/>
          <w:szCs w:val="20"/>
          <w:lang w:val="en-US"/>
        </w:rPr>
        <w:t>3</w:t>
      </w:r>
      <w:r w:rsidRPr="00AA72A5">
        <w:rPr>
          <w:rFonts w:ascii="Times" w:hAnsi="Times" w:cs="Times"/>
          <w:sz w:val="20"/>
          <w:szCs w:val="20"/>
          <w:lang w:val="en-US"/>
        </w:rPr>
        <w:t>. Influent and effluent concentrations and removal efficiencies of total nitrogen</w:t>
      </w:r>
    </w:p>
    <w:p w14:paraId="597088DC" w14:textId="77777777" w:rsidR="00FE1CA1" w:rsidRPr="003B1E69" w:rsidRDefault="00FE1CA1" w:rsidP="00FE1CA1">
      <w:pPr>
        <w:spacing w:after="0" w:line="24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noProof/>
        </w:rPr>
        <w:drawing>
          <wp:inline distT="0" distB="0" distL="0" distR="0" wp14:anchorId="0B8B01CA" wp14:editId="24E0E122">
            <wp:extent cx="8892540" cy="2520000"/>
            <wp:effectExtent l="0" t="0" r="3810" b="13970"/>
            <wp:docPr id="10" name="Wykres 10">
              <a:extLst xmlns:a="http://schemas.openxmlformats.org/drawingml/2006/main">
                <a:ext uri="{FF2B5EF4-FFF2-40B4-BE49-F238E27FC236}">
                  <a16:creationId xmlns:a16="http://schemas.microsoft.com/office/drawing/2014/main" id="{C2E58DD4-3B68-4328-8AA3-A24C4E6274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D3F41B4" w14:textId="44EB0335" w:rsidR="00FE1CA1" w:rsidRPr="00AA72A5" w:rsidRDefault="00FE1CA1" w:rsidP="00FE1CA1">
      <w:pPr>
        <w:rPr>
          <w:rFonts w:ascii="Times" w:hAnsi="Times" w:cs="Times"/>
          <w:lang w:val="en-US"/>
        </w:rPr>
      </w:pPr>
      <w:r w:rsidRPr="00AA72A5">
        <w:rPr>
          <w:rFonts w:ascii="Times" w:hAnsi="Times" w:cs="Times"/>
          <w:b/>
          <w:bCs/>
          <w:sz w:val="20"/>
          <w:szCs w:val="20"/>
          <w:lang w:val="en-US"/>
        </w:rPr>
        <w:t xml:space="preserve">Figure </w:t>
      </w:r>
      <w:r w:rsidR="00AA72A5" w:rsidRPr="00AA72A5">
        <w:rPr>
          <w:rFonts w:ascii="Times" w:hAnsi="Times" w:cs="Times"/>
          <w:b/>
          <w:bCs/>
          <w:sz w:val="20"/>
          <w:szCs w:val="20"/>
          <w:lang w:val="en-US"/>
        </w:rPr>
        <w:t>4</w:t>
      </w:r>
      <w:r w:rsidRPr="00AA72A5">
        <w:rPr>
          <w:rFonts w:ascii="Times" w:hAnsi="Times" w:cs="Times"/>
          <w:sz w:val="20"/>
          <w:szCs w:val="20"/>
          <w:lang w:val="en-US"/>
        </w:rPr>
        <w:t>. Influent and effluent concentrations and removal efficiencies of COD</w:t>
      </w:r>
    </w:p>
    <w:p w14:paraId="0EC871CE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3AC2B664" w14:textId="7460E982" w:rsidR="00FE1CA1" w:rsidRPr="003B1E69" w:rsidRDefault="00FE1CA1" w:rsidP="00FE1CA1">
      <w:pPr>
        <w:rPr>
          <w:rFonts w:ascii="Times" w:hAnsi="Times" w:cs="Times"/>
          <w:i/>
          <w:iCs/>
          <w:sz w:val="20"/>
          <w:szCs w:val="20"/>
          <w:lang w:val="en-US"/>
        </w:rPr>
        <w:sectPr w:rsidR="00FE1CA1" w:rsidRPr="003B1E69" w:rsidSect="003A1F7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B1E69">
        <w:rPr>
          <w:rFonts w:ascii="Times" w:hAnsi="Times" w:cs="Times"/>
          <w:noProof/>
        </w:rPr>
        <w:lastRenderedPageBreak/>
        <w:drawing>
          <wp:inline distT="0" distB="0" distL="0" distR="0" wp14:anchorId="4994896E" wp14:editId="1C70E921">
            <wp:extent cx="8892540" cy="2520000"/>
            <wp:effectExtent l="0" t="0" r="3810" b="13970"/>
            <wp:docPr id="9" name="Wykres 9">
              <a:extLst xmlns:a="http://schemas.openxmlformats.org/drawingml/2006/main">
                <a:ext uri="{FF2B5EF4-FFF2-40B4-BE49-F238E27FC236}">
                  <a16:creationId xmlns:a16="http://schemas.microsoft.com/office/drawing/2014/main" id="{4F157962-4A79-4B3B-A36A-A351CEE576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3B1E69">
        <w:rPr>
          <w:rFonts w:ascii="Times" w:hAnsi="Times" w:cs="Times"/>
          <w:lang w:val="en-US"/>
        </w:rPr>
        <w:br/>
      </w:r>
      <w:r w:rsidRPr="00AA72A5">
        <w:rPr>
          <w:rFonts w:ascii="Times" w:hAnsi="Times" w:cs="Times"/>
          <w:b/>
          <w:bCs/>
          <w:sz w:val="20"/>
          <w:szCs w:val="20"/>
          <w:lang w:val="en-US"/>
        </w:rPr>
        <w:t xml:space="preserve">Figure </w:t>
      </w:r>
      <w:r w:rsidR="00AA72A5" w:rsidRPr="00AA72A5">
        <w:rPr>
          <w:rFonts w:ascii="Times" w:hAnsi="Times" w:cs="Times"/>
          <w:b/>
          <w:bCs/>
          <w:sz w:val="20"/>
          <w:szCs w:val="20"/>
          <w:lang w:val="en-US"/>
        </w:rPr>
        <w:t>5</w:t>
      </w:r>
      <w:r w:rsidRPr="00AA72A5">
        <w:rPr>
          <w:rFonts w:ascii="Times" w:hAnsi="Times" w:cs="Times"/>
          <w:sz w:val="20"/>
          <w:szCs w:val="20"/>
          <w:lang w:val="en-US"/>
        </w:rPr>
        <w:t>. Influent and effluent concentrations and removal efficiencies of phosphorus</w:t>
      </w:r>
    </w:p>
    <w:p w14:paraId="41A91903" w14:textId="0F07EBAD" w:rsidR="00FE1CA1" w:rsidRPr="003B1E69" w:rsidRDefault="00AA72A5" w:rsidP="00FE1CA1">
      <w:pPr>
        <w:rPr>
          <w:rFonts w:ascii="Times" w:hAnsi="Times" w:cs="Times"/>
          <w:b/>
          <w:bCs/>
          <w:lang w:val="en-US"/>
        </w:rPr>
      </w:pPr>
      <w:r w:rsidRPr="00AA72A5">
        <w:rPr>
          <w:rFonts w:ascii="Times" w:hAnsi="Times" w:cs="Times"/>
          <w:b/>
          <w:bCs/>
          <w:lang w:val="en-US"/>
        </w:rPr>
        <w:lastRenderedPageBreak/>
        <w:t>Supplementary material</w:t>
      </w:r>
      <w:r w:rsidRPr="00AA72A5">
        <w:rPr>
          <w:rFonts w:ascii="Times" w:hAnsi="Times" w:cs="Times"/>
          <w:lang w:val="en-US"/>
        </w:rPr>
        <w:t xml:space="preserve"> </w:t>
      </w:r>
      <w:r w:rsidR="00FE1CA1" w:rsidRPr="003B1E69">
        <w:rPr>
          <w:rFonts w:ascii="Times" w:hAnsi="Times" w:cs="Times"/>
          <w:lang w:val="en-US"/>
        </w:rPr>
        <w:t xml:space="preserve">- </w:t>
      </w:r>
      <w:r w:rsidR="00FE1CA1" w:rsidRPr="003B1E69">
        <w:rPr>
          <w:rFonts w:ascii="Times" w:hAnsi="Times" w:cs="Times"/>
          <w:b/>
          <w:bCs/>
          <w:lang w:val="en-US"/>
        </w:rPr>
        <w:t xml:space="preserve">- </w:t>
      </w:r>
      <w:r w:rsidR="00FE1CA1" w:rsidRPr="003B1E69">
        <w:rPr>
          <w:rFonts w:ascii="Times" w:hAnsi="Times" w:cs="Times"/>
          <w:b/>
          <w:bCs/>
          <w:lang w:val="en-GB"/>
        </w:rPr>
        <w:t>Results of particular AUR and NitUR tests</w:t>
      </w:r>
    </w:p>
    <w:p w14:paraId="0F31569E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a) </w:t>
      </w:r>
      <w:r w:rsidRPr="003B1E69">
        <w:rPr>
          <w:rFonts w:ascii="Times" w:hAnsi="Times" w:cs="Times"/>
          <w:noProof/>
        </w:rPr>
        <w:drawing>
          <wp:inline distT="0" distB="0" distL="0" distR="0" wp14:anchorId="75587A97" wp14:editId="5E63E784">
            <wp:extent cx="5040000" cy="2880000"/>
            <wp:effectExtent l="0" t="0" r="8255" b="15875"/>
            <wp:docPr id="11" name="Wykres 11">
              <a:extLst xmlns:a="http://schemas.openxmlformats.org/drawingml/2006/main">
                <a:ext uri="{FF2B5EF4-FFF2-40B4-BE49-F238E27FC236}">
                  <a16:creationId xmlns:a16="http://schemas.microsoft.com/office/drawing/2014/main" id="{31B4F66C-1704-46C7-A513-71055386BE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2D4ACA9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b) </w:t>
      </w:r>
      <w:r w:rsidRPr="003B1E69">
        <w:rPr>
          <w:rFonts w:ascii="Times" w:hAnsi="Times" w:cs="Times"/>
          <w:noProof/>
        </w:rPr>
        <w:drawing>
          <wp:inline distT="0" distB="0" distL="0" distR="0" wp14:anchorId="39B5AC1D" wp14:editId="0998A35D">
            <wp:extent cx="5040000" cy="2880000"/>
            <wp:effectExtent l="0" t="0" r="8255" b="15875"/>
            <wp:docPr id="12" name="Wykres 12">
              <a:extLst xmlns:a="http://schemas.openxmlformats.org/drawingml/2006/main">
                <a:ext uri="{FF2B5EF4-FFF2-40B4-BE49-F238E27FC236}">
                  <a16:creationId xmlns:a16="http://schemas.microsoft.com/office/drawing/2014/main" id="{24AD9787-E1AB-487C-8E24-2DFFD04F3E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3F0B140" w14:textId="7BFC807B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6</w:t>
      </w:r>
      <w:r>
        <w:rPr>
          <w:rFonts w:ascii="Times" w:hAnsi="Times" w:cs="Times"/>
          <w:b/>
          <w:sz w:val="20"/>
          <w:szCs w:val="20"/>
          <w:lang w:val="en-US"/>
        </w:rPr>
        <w:t>.</w:t>
      </w: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SB (b) NitUR-SB. Series I</w:t>
      </w:r>
    </w:p>
    <w:p w14:paraId="23CCC6C8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01F2BB08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57FDC340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3D384193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32386E48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39EB9DBE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1F0F56D8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lastRenderedPageBreak/>
        <w:t xml:space="preserve">a) </w:t>
      </w:r>
      <w:r w:rsidRPr="003B1E69">
        <w:rPr>
          <w:rFonts w:ascii="Times" w:hAnsi="Times" w:cs="Times"/>
          <w:noProof/>
        </w:rPr>
        <w:drawing>
          <wp:inline distT="0" distB="0" distL="0" distR="0" wp14:anchorId="3FBFDD8F" wp14:editId="3EA38852">
            <wp:extent cx="5040000" cy="2880000"/>
            <wp:effectExtent l="0" t="0" r="8255" b="15875"/>
            <wp:docPr id="13" name="Wykres 13">
              <a:extLst xmlns:a="http://schemas.openxmlformats.org/drawingml/2006/main">
                <a:ext uri="{FF2B5EF4-FFF2-40B4-BE49-F238E27FC236}">
                  <a16:creationId xmlns:a16="http://schemas.microsoft.com/office/drawing/2014/main" id="{D0534BFE-1800-4EDD-A9BE-59DBD26FCC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A8367A0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b) </w:t>
      </w:r>
      <w:r w:rsidRPr="003B1E69">
        <w:rPr>
          <w:rFonts w:ascii="Times" w:hAnsi="Times" w:cs="Times"/>
          <w:noProof/>
        </w:rPr>
        <w:drawing>
          <wp:inline distT="0" distB="0" distL="0" distR="0" wp14:anchorId="22B195AC" wp14:editId="11C79FD5">
            <wp:extent cx="5040000" cy="2880000"/>
            <wp:effectExtent l="0" t="0" r="8255" b="15875"/>
            <wp:docPr id="14" name="Wykres 14">
              <a:extLst xmlns:a="http://schemas.openxmlformats.org/drawingml/2006/main">
                <a:ext uri="{FF2B5EF4-FFF2-40B4-BE49-F238E27FC236}">
                  <a16:creationId xmlns:a16="http://schemas.microsoft.com/office/drawing/2014/main" id="{3891D740-D68D-4BA8-8694-D34398394D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E2B1FB9" w14:textId="26EDE572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7</w:t>
      </w:r>
      <w:r>
        <w:rPr>
          <w:rFonts w:ascii="Times" w:hAnsi="Times" w:cs="Times"/>
          <w:b/>
          <w:sz w:val="20"/>
          <w:szCs w:val="20"/>
          <w:lang w:val="en-US"/>
        </w:rPr>
        <w:t>.</w:t>
      </w: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B (b) NitUR-B. Series I</w:t>
      </w:r>
    </w:p>
    <w:p w14:paraId="276CB155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0FDBDB67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007CC9E0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4E59467A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51F1A7B0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3EBAE96C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2399AFF3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59FFBD57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430F980F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48494F0A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lastRenderedPageBreak/>
        <w:t xml:space="preserve">a) </w:t>
      </w:r>
      <w:r w:rsidRPr="003B1E69">
        <w:rPr>
          <w:rFonts w:ascii="Times" w:hAnsi="Times" w:cs="Times"/>
          <w:noProof/>
        </w:rPr>
        <w:drawing>
          <wp:inline distT="0" distB="0" distL="0" distR="0" wp14:anchorId="324B78A2" wp14:editId="145FB8EB">
            <wp:extent cx="5040000" cy="2880000"/>
            <wp:effectExtent l="0" t="0" r="8255" b="15875"/>
            <wp:docPr id="15" name="Wykres 15">
              <a:extLst xmlns:a="http://schemas.openxmlformats.org/drawingml/2006/main">
                <a:ext uri="{FF2B5EF4-FFF2-40B4-BE49-F238E27FC236}">
                  <a16:creationId xmlns:a16="http://schemas.microsoft.com/office/drawing/2014/main" id="{6DE77DBB-186E-42BB-9B3D-9AC92E295B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F6A196F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b) </w:t>
      </w:r>
      <w:r w:rsidRPr="003B1E69">
        <w:rPr>
          <w:rFonts w:ascii="Times" w:hAnsi="Times" w:cs="Times"/>
          <w:noProof/>
        </w:rPr>
        <w:drawing>
          <wp:inline distT="0" distB="0" distL="0" distR="0" wp14:anchorId="3745CF96" wp14:editId="0C397A86">
            <wp:extent cx="5040000" cy="2880000"/>
            <wp:effectExtent l="0" t="0" r="8255" b="15875"/>
            <wp:docPr id="16" name="Wykres 16">
              <a:extLst xmlns:a="http://schemas.openxmlformats.org/drawingml/2006/main">
                <a:ext uri="{FF2B5EF4-FFF2-40B4-BE49-F238E27FC236}">
                  <a16:creationId xmlns:a16="http://schemas.microsoft.com/office/drawing/2014/main" id="{183C559C-96B1-4478-B6B7-B88875E1DB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645E9941" w14:textId="6F1FEAC6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8</w:t>
      </w:r>
      <w:r>
        <w:rPr>
          <w:rFonts w:ascii="Times" w:hAnsi="Times" w:cs="Times"/>
          <w:b/>
          <w:sz w:val="20"/>
          <w:szCs w:val="20"/>
          <w:lang w:val="en-US"/>
        </w:rPr>
        <w:t>.</w:t>
      </w: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SB (b) NitUR-SB. Series II</w:t>
      </w:r>
    </w:p>
    <w:p w14:paraId="1C2A3BF7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B4B350B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2F3EB752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40B93D7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B336AC9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E946608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3E1AFF8C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2CCA7201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6D846987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0BD13FBB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75869AC2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lastRenderedPageBreak/>
        <w:t xml:space="preserve">a) </w:t>
      </w:r>
      <w:r w:rsidRPr="003B1E69">
        <w:rPr>
          <w:rFonts w:ascii="Times" w:hAnsi="Times" w:cs="Times"/>
          <w:noProof/>
        </w:rPr>
        <w:drawing>
          <wp:inline distT="0" distB="0" distL="0" distR="0" wp14:anchorId="141E0FAB" wp14:editId="604BD44F">
            <wp:extent cx="5040000" cy="2880000"/>
            <wp:effectExtent l="0" t="0" r="8255" b="15875"/>
            <wp:docPr id="17" name="Wykres 17">
              <a:extLst xmlns:a="http://schemas.openxmlformats.org/drawingml/2006/main">
                <a:ext uri="{FF2B5EF4-FFF2-40B4-BE49-F238E27FC236}">
                  <a16:creationId xmlns:a16="http://schemas.microsoft.com/office/drawing/2014/main" id="{0F947867-2A07-404E-92C1-24A5E56D59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7EBFCA9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b) </w:t>
      </w:r>
      <w:r w:rsidRPr="003B1E69">
        <w:rPr>
          <w:rFonts w:ascii="Times" w:hAnsi="Times" w:cs="Times"/>
          <w:noProof/>
        </w:rPr>
        <w:drawing>
          <wp:inline distT="0" distB="0" distL="0" distR="0" wp14:anchorId="581CB596" wp14:editId="606F21FE">
            <wp:extent cx="5040000" cy="2880000"/>
            <wp:effectExtent l="0" t="0" r="8255" b="15875"/>
            <wp:docPr id="18" name="Wykres 18">
              <a:extLst xmlns:a="http://schemas.openxmlformats.org/drawingml/2006/main">
                <a:ext uri="{FF2B5EF4-FFF2-40B4-BE49-F238E27FC236}">
                  <a16:creationId xmlns:a16="http://schemas.microsoft.com/office/drawing/2014/main" id="{B905C57E-8489-48F5-B4D0-337B5A0DCF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348C6B9" w14:textId="317B87AC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9</w:t>
      </w:r>
      <w:r>
        <w:rPr>
          <w:rFonts w:ascii="Times" w:hAnsi="Times" w:cs="Times"/>
          <w:b/>
          <w:sz w:val="20"/>
          <w:szCs w:val="20"/>
          <w:lang w:val="en-US"/>
        </w:rPr>
        <w:t>.</w:t>
      </w: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B (b) NitUR-B. Series II</w:t>
      </w:r>
    </w:p>
    <w:p w14:paraId="59FC6D30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43F5BD4D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456C1E45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5FD21B1A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A668CB7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6B30FAE8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5116797C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663F76C4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2BBC2C8C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6D05CD8D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2AB7A22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lastRenderedPageBreak/>
        <w:t>a)</w:t>
      </w:r>
      <w:r w:rsidRPr="003B1E69">
        <w:rPr>
          <w:rFonts w:ascii="Times" w:hAnsi="Times" w:cs="Times"/>
          <w:noProof/>
          <w:lang w:val="en-US"/>
        </w:rPr>
        <w:t xml:space="preserve"> </w:t>
      </w:r>
      <w:r w:rsidRPr="003B1E69">
        <w:rPr>
          <w:rFonts w:ascii="Times" w:hAnsi="Times" w:cs="Times"/>
          <w:noProof/>
        </w:rPr>
        <w:drawing>
          <wp:inline distT="0" distB="0" distL="0" distR="0" wp14:anchorId="2277F9B2" wp14:editId="6FB2F522">
            <wp:extent cx="5040000" cy="2880000"/>
            <wp:effectExtent l="0" t="0" r="8255" b="15875"/>
            <wp:docPr id="19" name="Wykres 19">
              <a:extLst xmlns:a="http://schemas.openxmlformats.org/drawingml/2006/main">
                <a:ext uri="{FF2B5EF4-FFF2-40B4-BE49-F238E27FC236}">
                  <a16:creationId xmlns:a16="http://schemas.microsoft.com/office/drawing/2014/main" id="{F90AD555-0C35-4684-9ADC-F77734BC18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7793102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>b)</w:t>
      </w:r>
      <w:r w:rsidRPr="003B1E69">
        <w:rPr>
          <w:rFonts w:ascii="Times" w:hAnsi="Times" w:cs="Times"/>
          <w:noProof/>
          <w:lang w:val="en-US"/>
        </w:rPr>
        <w:t xml:space="preserve"> </w:t>
      </w:r>
      <w:r w:rsidRPr="003B1E69">
        <w:rPr>
          <w:rFonts w:ascii="Times" w:hAnsi="Times" w:cs="Times"/>
          <w:noProof/>
        </w:rPr>
        <w:drawing>
          <wp:inline distT="0" distB="0" distL="0" distR="0" wp14:anchorId="3F730087" wp14:editId="39E81987">
            <wp:extent cx="5040000" cy="2880000"/>
            <wp:effectExtent l="0" t="0" r="8255" b="15875"/>
            <wp:docPr id="20" name="Wykres 20">
              <a:extLst xmlns:a="http://schemas.openxmlformats.org/drawingml/2006/main">
                <a:ext uri="{FF2B5EF4-FFF2-40B4-BE49-F238E27FC236}">
                  <a16:creationId xmlns:a16="http://schemas.microsoft.com/office/drawing/2014/main" id="{073D104A-BD4D-43A7-A82E-930B7E6356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5F59FE94" w14:textId="74671E2A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10</w:t>
      </w:r>
      <w:r>
        <w:rPr>
          <w:rFonts w:ascii="Times" w:hAnsi="Times" w:cs="Times"/>
          <w:b/>
          <w:sz w:val="20"/>
          <w:szCs w:val="20"/>
          <w:lang w:val="en-US"/>
        </w:rPr>
        <w:t xml:space="preserve">.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SB (b) NitUR-SB. Series III</w:t>
      </w:r>
    </w:p>
    <w:p w14:paraId="1A886057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7CE4A4A5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6A8D533D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4ABF2A65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22CA395D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43076200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0D478334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0B811645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72400744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D63B05E" w14:textId="77777777" w:rsidR="00FE1CA1" w:rsidRPr="003B1E69" w:rsidRDefault="00FE1CA1" w:rsidP="00FE1CA1">
      <w:pPr>
        <w:rPr>
          <w:rFonts w:ascii="Times" w:hAnsi="Times" w:cs="Times"/>
          <w:sz w:val="20"/>
          <w:szCs w:val="20"/>
          <w:lang w:val="en-US"/>
        </w:rPr>
      </w:pPr>
    </w:p>
    <w:p w14:paraId="1471D8F2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lastRenderedPageBreak/>
        <w:t xml:space="preserve">a) </w:t>
      </w:r>
      <w:r w:rsidRPr="003B1E69">
        <w:rPr>
          <w:rFonts w:ascii="Times" w:hAnsi="Times" w:cs="Times"/>
          <w:noProof/>
        </w:rPr>
        <w:drawing>
          <wp:inline distT="0" distB="0" distL="0" distR="0" wp14:anchorId="18282BC2" wp14:editId="5823718A">
            <wp:extent cx="5040000" cy="2880000"/>
            <wp:effectExtent l="0" t="0" r="8255" b="15875"/>
            <wp:docPr id="21" name="Wykres 21">
              <a:extLst xmlns:a="http://schemas.openxmlformats.org/drawingml/2006/main">
                <a:ext uri="{FF2B5EF4-FFF2-40B4-BE49-F238E27FC236}">
                  <a16:creationId xmlns:a16="http://schemas.microsoft.com/office/drawing/2014/main" id="{DAAA8CAB-9100-4D58-9349-67C623B8C5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6E9C8ABC" w14:textId="77777777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b) </w:t>
      </w:r>
      <w:r w:rsidRPr="003B1E69">
        <w:rPr>
          <w:rFonts w:ascii="Times" w:hAnsi="Times" w:cs="Times"/>
          <w:noProof/>
        </w:rPr>
        <w:drawing>
          <wp:inline distT="0" distB="0" distL="0" distR="0" wp14:anchorId="62C7A095" wp14:editId="1F687216">
            <wp:extent cx="5040000" cy="2880000"/>
            <wp:effectExtent l="0" t="0" r="8255" b="15875"/>
            <wp:docPr id="22" name="Wykres 22">
              <a:extLst xmlns:a="http://schemas.openxmlformats.org/drawingml/2006/main">
                <a:ext uri="{FF2B5EF4-FFF2-40B4-BE49-F238E27FC236}">
                  <a16:creationId xmlns:a16="http://schemas.microsoft.com/office/drawing/2014/main" id="{7D5BD87A-9226-4682-AA4A-AA0CC56542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68351CD" w14:textId="3A4D7D7C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11</w:t>
      </w:r>
      <w:r>
        <w:rPr>
          <w:rFonts w:ascii="Times" w:hAnsi="Times" w:cs="Times"/>
          <w:b/>
          <w:sz w:val="20"/>
          <w:szCs w:val="20"/>
          <w:lang w:val="en-US"/>
        </w:rPr>
        <w:t>.</w:t>
      </w: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B (b) NitUR-B. Series III</w:t>
      </w:r>
    </w:p>
    <w:p w14:paraId="76E5D08E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697EC26E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3EF5F710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7D13F960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0252CC8B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3D7D9CEE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16FA254A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157555A9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5163FCB3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lastRenderedPageBreak/>
        <w:t xml:space="preserve">a) </w:t>
      </w:r>
      <w:r w:rsidRPr="003B1E69">
        <w:rPr>
          <w:rFonts w:ascii="Times" w:hAnsi="Times" w:cs="Times"/>
          <w:noProof/>
        </w:rPr>
        <w:drawing>
          <wp:inline distT="0" distB="0" distL="0" distR="0" wp14:anchorId="04ED766F" wp14:editId="24E53BE5">
            <wp:extent cx="5040000" cy="2880000"/>
            <wp:effectExtent l="0" t="0" r="8255" b="15875"/>
            <wp:docPr id="23" name="Wykres 23">
              <a:extLst xmlns:a="http://schemas.openxmlformats.org/drawingml/2006/main">
                <a:ext uri="{FF2B5EF4-FFF2-40B4-BE49-F238E27FC236}">
                  <a16:creationId xmlns:a16="http://schemas.microsoft.com/office/drawing/2014/main" id="{DC6CA33B-2181-4B51-8BC5-7CE6DA849D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03E243BC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b) </w:t>
      </w:r>
      <w:r w:rsidRPr="003B1E69">
        <w:rPr>
          <w:rFonts w:ascii="Times" w:hAnsi="Times" w:cs="Times"/>
          <w:noProof/>
        </w:rPr>
        <w:drawing>
          <wp:inline distT="0" distB="0" distL="0" distR="0" wp14:anchorId="0937832E" wp14:editId="31B03E06">
            <wp:extent cx="5040000" cy="2880000"/>
            <wp:effectExtent l="0" t="0" r="8255" b="15875"/>
            <wp:docPr id="24" name="Wykres 24">
              <a:extLst xmlns:a="http://schemas.openxmlformats.org/drawingml/2006/main">
                <a:ext uri="{FF2B5EF4-FFF2-40B4-BE49-F238E27FC236}">
                  <a16:creationId xmlns:a16="http://schemas.microsoft.com/office/drawing/2014/main" id="{1FA071E6-1FBC-4525-8BBA-0E6D2300FB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A4D3B92" w14:textId="5D764E34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12</w:t>
      </w:r>
      <w:r>
        <w:rPr>
          <w:rFonts w:ascii="Times" w:hAnsi="Times" w:cs="Times"/>
          <w:b/>
          <w:sz w:val="20"/>
          <w:szCs w:val="20"/>
          <w:lang w:val="en-US"/>
        </w:rPr>
        <w:t>.</w:t>
      </w: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SB (b) NitUR-SB. Series IV</w:t>
      </w:r>
    </w:p>
    <w:p w14:paraId="1FF31354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4B393556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6CC00A71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1E5D87F7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0535CC66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7BEF2B56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215E6A9F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3E2D0A49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</w:p>
    <w:p w14:paraId="60F07905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lastRenderedPageBreak/>
        <w:t xml:space="preserve">a) </w:t>
      </w:r>
      <w:r w:rsidRPr="003B1E69">
        <w:rPr>
          <w:rFonts w:ascii="Times" w:hAnsi="Times" w:cs="Times"/>
          <w:noProof/>
        </w:rPr>
        <w:drawing>
          <wp:inline distT="0" distB="0" distL="0" distR="0" wp14:anchorId="51483C81" wp14:editId="5B45EFE9">
            <wp:extent cx="5040000" cy="2880000"/>
            <wp:effectExtent l="0" t="0" r="8255" b="15875"/>
            <wp:docPr id="26" name="Wykres 26">
              <a:extLst xmlns:a="http://schemas.openxmlformats.org/drawingml/2006/main">
                <a:ext uri="{FF2B5EF4-FFF2-40B4-BE49-F238E27FC236}">
                  <a16:creationId xmlns:a16="http://schemas.microsoft.com/office/drawing/2014/main" id="{9F39A05C-B0BA-4148-BC16-DA6C8C46ED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045FA13E" w14:textId="77777777" w:rsidR="00FE1CA1" w:rsidRPr="003B1E69" w:rsidRDefault="00FE1CA1" w:rsidP="00FE1CA1">
      <w:pPr>
        <w:spacing w:after="0" w:line="480" w:lineRule="auto"/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lang w:val="en-US"/>
        </w:rPr>
        <w:t xml:space="preserve">b) </w:t>
      </w:r>
      <w:r w:rsidRPr="003B1E69">
        <w:rPr>
          <w:rFonts w:ascii="Times" w:hAnsi="Times" w:cs="Times"/>
          <w:noProof/>
        </w:rPr>
        <w:drawing>
          <wp:inline distT="0" distB="0" distL="0" distR="0" wp14:anchorId="2511AFB0" wp14:editId="328DB7F3">
            <wp:extent cx="5040000" cy="2880000"/>
            <wp:effectExtent l="0" t="0" r="8255" b="15875"/>
            <wp:docPr id="27" name="Wykres 27">
              <a:extLst xmlns:a="http://schemas.openxmlformats.org/drawingml/2006/main">
                <a:ext uri="{FF2B5EF4-FFF2-40B4-BE49-F238E27FC236}">
                  <a16:creationId xmlns:a16="http://schemas.microsoft.com/office/drawing/2014/main" id="{5BCC74DD-BFDF-4E1B-A63C-4DE3DCED6B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63B974A1" w14:textId="78724D32" w:rsidR="00FE1CA1" w:rsidRPr="003B1E69" w:rsidRDefault="00FE1CA1" w:rsidP="00FE1CA1">
      <w:pPr>
        <w:rPr>
          <w:rFonts w:ascii="Times" w:hAnsi="Times" w:cs="Times"/>
          <w:lang w:val="en-US"/>
        </w:rPr>
      </w:pP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Figure </w:t>
      </w:r>
      <w:r w:rsidR="00AA72A5">
        <w:rPr>
          <w:rFonts w:ascii="Times" w:hAnsi="Times" w:cs="Times"/>
          <w:b/>
          <w:sz w:val="20"/>
          <w:szCs w:val="20"/>
          <w:lang w:val="en-US"/>
        </w:rPr>
        <w:t>13</w:t>
      </w:r>
      <w:r>
        <w:rPr>
          <w:rFonts w:ascii="Times" w:hAnsi="Times" w:cs="Times"/>
          <w:b/>
          <w:sz w:val="20"/>
          <w:szCs w:val="20"/>
          <w:lang w:val="en-US"/>
        </w:rPr>
        <w:t>.</w:t>
      </w:r>
      <w:r w:rsidRPr="003B1E69">
        <w:rPr>
          <w:rFonts w:ascii="Times" w:hAnsi="Times" w:cs="Times"/>
          <w:b/>
          <w:sz w:val="20"/>
          <w:szCs w:val="20"/>
          <w:lang w:val="en-US"/>
        </w:rPr>
        <w:t xml:space="preserve"> </w:t>
      </w:r>
      <w:r w:rsidRPr="003B1E69">
        <w:rPr>
          <w:rFonts w:ascii="Times" w:hAnsi="Times" w:cs="Times"/>
          <w:sz w:val="20"/>
          <w:szCs w:val="20"/>
          <w:lang w:val="en-US"/>
        </w:rPr>
        <w:t>N-NH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4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+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>, N-NO</w:t>
      </w:r>
      <w:r w:rsidRPr="003B1E69">
        <w:rPr>
          <w:rFonts w:ascii="Times" w:hAnsi="Times" w:cs="Times"/>
          <w:sz w:val="20"/>
          <w:szCs w:val="20"/>
          <w:vertAlign w:val="subscript"/>
          <w:lang w:val="en-US"/>
        </w:rPr>
        <w:t>3</w:t>
      </w:r>
      <w:r w:rsidRPr="003B1E69">
        <w:rPr>
          <w:rFonts w:ascii="Times" w:hAnsi="Times" w:cs="Times"/>
          <w:sz w:val="20"/>
          <w:szCs w:val="20"/>
          <w:vertAlign w:val="superscript"/>
          <w:lang w:val="en-US"/>
        </w:rPr>
        <w:t>-</w:t>
      </w:r>
      <w:r w:rsidRPr="003B1E69">
        <w:rPr>
          <w:rFonts w:ascii="Times" w:hAnsi="Times" w:cs="Times"/>
          <w:sz w:val="20"/>
          <w:szCs w:val="20"/>
          <w:lang w:val="en-US"/>
        </w:rPr>
        <w:t xml:space="preserve"> profiles during test (a) AUR-B (b) NitUR-B. Series IV</w:t>
      </w:r>
    </w:p>
    <w:p w14:paraId="73EBB557" w14:textId="77777777" w:rsidR="0076750B" w:rsidRDefault="0076750B"/>
    <w:sectPr w:rsidR="00767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E1A6D" w14:textId="77777777" w:rsidR="00FE1CA1" w:rsidRDefault="00FE1CA1" w:rsidP="00FE1CA1">
      <w:pPr>
        <w:spacing w:after="0" w:line="240" w:lineRule="auto"/>
      </w:pPr>
      <w:r>
        <w:separator/>
      </w:r>
    </w:p>
  </w:endnote>
  <w:endnote w:type="continuationSeparator" w:id="0">
    <w:p w14:paraId="22224387" w14:textId="77777777" w:rsidR="00FE1CA1" w:rsidRDefault="00FE1CA1" w:rsidP="00FE1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8911436"/>
      <w:docPartObj>
        <w:docPartGallery w:val="Page Numbers (Bottom of Page)"/>
        <w:docPartUnique/>
      </w:docPartObj>
    </w:sdtPr>
    <w:sdtEndPr/>
    <w:sdtContent>
      <w:p w14:paraId="0B9184F1" w14:textId="5D694770" w:rsidR="00FE1CA1" w:rsidRDefault="00FE1CA1">
        <w:pPr>
          <w:pStyle w:val="Stopk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10E9D8" w14:textId="77777777" w:rsidR="00FE1CA1" w:rsidRDefault="00FE1CA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ED5DA" w14:textId="77777777" w:rsidR="00FE1CA1" w:rsidRDefault="00FE1CA1" w:rsidP="00FE1CA1">
      <w:pPr>
        <w:spacing w:after="0" w:line="240" w:lineRule="auto"/>
      </w:pPr>
      <w:r>
        <w:separator/>
      </w:r>
    </w:p>
  </w:footnote>
  <w:footnote w:type="continuationSeparator" w:id="0">
    <w:p w14:paraId="00BC0F7E" w14:textId="77777777" w:rsidR="00FE1CA1" w:rsidRDefault="00FE1CA1" w:rsidP="00FE1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A1"/>
    <w:rsid w:val="00004410"/>
    <w:rsid w:val="00073A8C"/>
    <w:rsid w:val="000B2A88"/>
    <w:rsid w:val="002036F0"/>
    <w:rsid w:val="006160DF"/>
    <w:rsid w:val="0068202F"/>
    <w:rsid w:val="0076750B"/>
    <w:rsid w:val="007C6F98"/>
    <w:rsid w:val="009679C1"/>
    <w:rsid w:val="00AA72A5"/>
    <w:rsid w:val="00FE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CFCD8"/>
  <w15:chartTrackingRefBased/>
  <w15:docId w15:val="{67015FF9-BEA2-4616-AA17-ACAE4BEE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E1CA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FE1C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E1CA1"/>
  </w:style>
  <w:style w:type="paragraph" w:styleId="Stopka">
    <w:name w:val="footer"/>
    <w:basedOn w:val="Normalny"/>
    <w:link w:val="StopkaZnak"/>
    <w:uiPriority w:val="99"/>
    <w:unhideWhenUsed/>
    <w:rsid w:val="00FE1C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E1CA1"/>
  </w:style>
  <w:style w:type="character" w:styleId="Hipercze">
    <w:name w:val="Hyperlink"/>
    <w:basedOn w:val="Domylnaczcionkaakapitu"/>
    <w:uiPriority w:val="99"/>
    <w:unhideWhenUsed/>
    <w:rsid w:val="0000441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004410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004410"/>
    <w:pPr>
      <w:ind w:left="720"/>
      <w:contextualSpacing/>
    </w:pPr>
  </w:style>
  <w:style w:type="character" w:styleId="Numerwiersza">
    <w:name w:val="line number"/>
    <w:basedOn w:val="Domylnaczcionkaakapitu"/>
    <w:uiPriority w:val="99"/>
    <w:semiHidden/>
    <w:unhideWhenUsed/>
    <w:rsid w:val="002036F0"/>
  </w:style>
  <w:style w:type="paragraph" w:customStyle="1" w:styleId="IWAAuthoraddress">
    <w:name w:val="(IWA) Author address"/>
    <w:basedOn w:val="Normalny"/>
    <w:next w:val="Normalny"/>
    <w:rsid w:val="009679C1"/>
    <w:pPr>
      <w:suppressLineNumbers/>
      <w:suppressAutoHyphens/>
      <w:overflowPunct w:val="0"/>
      <w:autoSpaceDE w:val="0"/>
      <w:autoSpaceDN w:val="0"/>
      <w:adjustRightInd w:val="0"/>
      <w:spacing w:after="0" w:line="220" w:lineRule="atLeast"/>
      <w:textAlignment w:val="baseline"/>
    </w:pPr>
    <w:rPr>
      <w:rFonts w:ascii="Arial" w:eastAsia="Times New Roman" w:hAnsi="Arial" w:cs="Arial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webSettings" Target="webSettings.xml"/><Relationship Id="rId21" Type="http://schemas.openxmlformats.org/officeDocument/2006/relationships/chart" Target="charts/chart14.xml"/><Relationship Id="rId7" Type="http://schemas.openxmlformats.org/officeDocument/2006/relationships/footer" Target="footer1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olga.zajac.dokt@.pw.edu.pl" TargetMode="Externa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5" Type="http://schemas.openxmlformats.org/officeDocument/2006/relationships/endnotes" Target="end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UBLIKACJE\Artyku&#322;%202\Excele\ANALIZA_OZ_doart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UBLIKACJE\Artyku&#322;%202\Excele\ANALIZA_OZ_doart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UBLIKACJE\Artyku&#322;%202\Excele\ANALIZA_OZ_doart2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UBLIKACJE\Artyku&#322;%202\Excele\ANALIZA_OZ_doart2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UBLIKACJE\Artyku&#322;%202\Excele\ANALIZA_OZ_doart2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KACJE\Artyku&#322;%202\Excele\Artyku&#322;_2q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991292491198229E-2"/>
          <c:y val="2.853084139023826E-2"/>
          <c:w val="0.89495307302525484"/>
          <c:h val="0.82823768185560109"/>
        </c:manualLayout>
      </c:layout>
      <c:scatterChart>
        <c:scatterStyle val="lineMarker"/>
        <c:varyColors val="0"/>
        <c:ser>
          <c:idx val="0"/>
          <c:order val="0"/>
          <c:tx>
            <c:strRef>
              <c:f>'SBR1- OstatecznaArtykuł2'!$G$678</c:f>
              <c:strCache>
                <c:ptCount val="1"/>
                <c:pt idx="0">
                  <c:v>N-NH₄⁺ in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I$116:$I$632</c:f>
              <c:numCache>
                <c:formatCode>0.00</c:formatCode>
                <c:ptCount val="517"/>
                <c:pt idx="0">
                  <c:v>38</c:v>
                </c:pt>
                <c:pt idx="1">
                  <c:v>38</c:v>
                </c:pt>
                <c:pt idx="2">
                  <c:v>41</c:v>
                </c:pt>
                <c:pt idx="3">
                  <c:v>39.5</c:v>
                </c:pt>
                <c:pt idx="5">
                  <c:v>43</c:v>
                </c:pt>
                <c:pt idx="6">
                  <c:v>41.5</c:v>
                </c:pt>
                <c:pt idx="7">
                  <c:v>43</c:v>
                </c:pt>
                <c:pt idx="8">
                  <c:v>40</c:v>
                </c:pt>
                <c:pt idx="9">
                  <c:v>37.25</c:v>
                </c:pt>
                <c:pt idx="10">
                  <c:v>38.5</c:v>
                </c:pt>
                <c:pt idx="12">
                  <c:v>39</c:v>
                </c:pt>
                <c:pt idx="13">
                  <c:v>38.5</c:v>
                </c:pt>
                <c:pt idx="14">
                  <c:v>41</c:v>
                </c:pt>
                <c:pt idx="15">
                  <c:v>40</c:v>
                </c:pt>
                <c:pt idx="16">
                  <c:v>41.5</c:v>
                </c:pt>
                <c:pt idx="19">
                  <c:v>42</c:v>
                </c:pt>
                <c:pt idx="20">
                  <c:v>40</c:v>
                </c:pt>
                <c:pt idx="21">
                  <c:v>40</c:v>
                </c:pt>
                <c:pt idx="22">
                  <c:v>38.5</c:v>
                </c:pt>
                <c:pt idx="27">
                  <c:v>37.75</c:v>
                </c:pt>
                <c:pt idx="28">
                  <c:v>39</c:v>
                </c:pt>
                <c:pt idx="29">
                  <c:v>36.75</c:v>
                </c:pt>
                <c:pt idx="30">
                  <c:v>38.5</c:v>
                </c:pt>
                <c:pt idx="31">
                  <c:v>41.47</c:v>
                </c:pt>
                <c:pt idx="33">
                  <c:v>37.950000000000003</c:v>
                </c:pt>
                <c:pt idx="34">
                  <c:v>40</c:v>
                </c:pt>
                <c:pt idx="35">
                  <c:v>39.75</c:v>
                </c:pt>
                <c:pt idx="36">
                  <c:v>37.75</c:v>
                </c:pt>
                <c:pt idx="37">
                  <c:v>36.5</c:v>
                </c:pt>
                <c:pt idx="38">
                  <c:v>38.5</c:v>
                </c:pt>
                <c:pt idx="39">
                  <c:v>38.25</c:v>
                </c:pt>
                <c:pt idx="40">
                  <c:v>37.5</c:v>
                </c:pt>
                <c:pt idx="42">
                  <c:v>40</c:v>
                </c:pt>
                <c:pt idx="43">
                  <c:v>40</c:v>
                </c:pt>
                <c:pt idx="44">
                  <c:v>39.75</c:v>
                </c:pt>
                <c:pt idx="45">
                  <c:v>37.25</c:v>
                </c:pt>
                <c:pt idx="48">
                  <c:v>38.5</c:v>
                </c:pt>
                <c:pt idx="49">
                  <c:v>39.5</c:v>
                </c:pt>
                <c:pt idx="50">
                  <c:v>38.5</c:v>
                </c:pt>
                <c:pt idx="55">
                  <c:v>39.25</c:v>
                </c:pt>
                <c:pt idx="57">
                  <c:v>39.25</c:v>
                </c:pt>
                <c:pt idx="62">
                  <c:v>40</c:v>
                </c:pt>
                <c:pt idx="64">
                  <c:v>37</c:v>
                </c:pt>
                <c:pt idx="65">
                  <c:v>40</c:v>
                </c:pt>
                <c:pt idx="69">
                  <c:v>40.5</c:v>
                </c:pt>
                <c:pt idx="72">
                  <c:v>40.5</c:v>
                </c:pt>
                <c:pt idx="76">
                  <c:v>38.25</c:v>
                </c:pt>
                <c:pt idx="79">
                  <c:v>38.25</c:v>
                </c:pt>
                <c:pt idx="86">
                  <c:v>39.18</c:v>
                </c:pt>
                <c:pt idx="90">
                  <c:v>38</c:v>
                </c:pt>
                <c:pt idx="93">
                  <c:v>40</c:v>
                </c:pt>
                <c:pt idx="98">
                  <c:v>38.76</c:v>
                </c:pt>
                <c:pt idx="104">
                  <c:v>38.57</c:v>
                </c:pt>
                <c:pt idx="106">
                  <c:v>38.57</c:v>
                </c:pt>
                <c:pt idx="108">
                  <c:v>38.57</c:v>
                </c:pt>
                <c:pt idx="112">
                  <c:v>39.24</c:v>
                </c:pt>
                <c:pt idx="114">
                  <c:v>39.24</c:v>
                </c:pt>
                <c:pt idx="125">
                  <c:v>38.75</c:v>
                </c:pt>
                <c:pt idx="128">
                  <c:v>38.75</c:v>
                </c:pt>
                <c:pt idx="132">
                  <c:v>37.5</c:v>
                </c:pt>
                <c:pt idx="135">
                  <c:v>37</c:v>
                </c:pt>
                <c:pt idx="139">
                  <c:v>37.5</c:v>
                </c:pt>
                <c:pt idx="146">
                  <c:v>40</c:v>
                </c:pt>
                <c:pt idx="153">
                  <c:v>37.549999999999997</c:v>
                </c:pt>
                <c:pt idx="155">
                  <c:v>37.75</c:v>
                </c:pt>
                <c:pt idx="161">
                  <c:v>37</c:v>
                </c:pt>
                <c:pt idx="163">
                  <c:v>37</c:v>
                </c:pt>
                <c:pt idx="167">
                  <c:v>39.5</c:v>
                </c:pt>
                <c:pt idx="170">
                  <c:v>39.5</c:v>
                </c:pt>
                <c:pt idx="181">
                  <c:v>39</c:v>
                </c:pt>
                <c:pt idx="184">
                  <c:v>39</c:v>
                </c:pt>
                <c:pt idx="188">
                  <c:v>38.119999999999997</c:v>
                </c:pt>
                <c:pt idx="191">
                  <c:v>38.119999999999997</c:v>
                </c:pt>
                <c:pt idx="204">
                  <c:v>40.25</c:v>
                </c:pt>
                <c:pt idx="218">
                  <c:v>37.75</c:v>
                </c:pt>
                <c:pt idx="223">
                  <c:v>39.99</c:v>
                </c:pt>
                <c:pt idx="226">
                  <c:v>39.99</c:v>
                </c:pt>
                <c:pt idx="230">
                  <c:v>39.99</c:v>
                </c:pt>
                <c:pt idx="233">
                  <c:v>38.96</c:v>
                </c:pt>
                <c:pt idx="237">
                  <c:v>37.5</c:v>
                </c:pt>
                <c:pt idx="240">
                  <c:v>37.5</c:v>
                </c:pt>
                <c:pt idx="244">
                  <c:v>38.5</c:v>
                </c:pt>
                <c:pt idx="246">
                  <c:v>38.5</c:v>
                </c:pt>
                <c:pt idx="251">
                  <c:v>37.75</c:v>
                </c:pt>
                <c:pt idx="254">
                  <c:v>37.75</c:v>
                </c:pt>
                <c:pt idx="259">
                  <c:v>37.75</c:v>
                </c:pt>
                <c:pt idx="296">
                  <c:v>38.5</c:v>
                </c:pt>
                <c:pt idx="302">
                  <c:v>38.5</c:v>
                </c:pt>
                <c:pt idx="314">
                  <c:v>38.01</c:v>
                </c:pt>
                <c:pt idx="317">
                  <c:v>38.01</c:v>
                </c:pt>
                <c:pt idx="321">
                  <c:v>39.67</c:v>
                </c:pt>
                <c:pt idx="324">
                  <c:v>39.67</c:v>
                </c:pt>
                <c:pt idx="328">
                  <c:v>39.520000000000003</c:v>
                </c:pt>
                <c:pt idx="331">
                  <c:v>39.520000000000003</c:v>
                </c:pt>
                <c:pt idx="359">
                  <c:v>37.5</c:v>
                </c:pt>
                <c:pt idx="404">
                  <c:v>37.86</c:v>
                </c:pt>
                <c:pt idx="409">
                  <c:v>37.86</c:v>
                </c:pt>
                <c:pt idx="411">
                  <c:v>37.86</c:v>
                </c:pt>
                <c:pt idx="432">
                  <c:v>40.44</c:v>
                </c:pt>
                <c:pt idx="440">
                  <c:v>40.44</c:v>
                </c:pt>
                <c:pt idx="443">
                  <c:v>39.479999999999997</c:v>
                </c:pt>
                <c:pt idx="447">
                  <c:v>38.880000000000003</c:v>
                </c:pt>
                <c:pt idx="450">
                  <c:v>37</c:v>
                </c:pt>
                <c:pt idx="455">
                  <c:v>37</c:v>
                </c:pt>
                <c:pt idx="457">
                  <c:v>37</c:v>
                </c:pt>
                <c:pt idx="468">
                  <c:v>39</c:v>
                </c:pt>
                <c:pt idx="471">
                  <c:v>39</c:v>
                </c:pt>
                <c:pt idx="482">
                  <c:v>38</c:v>
                </c:pt>
                <c:pt idx="485">
                  <c:v>38</c:v>
                </c:pt>
                <c:pt idx="488">
                  <c:v>40.25</c:v>
                </c:pt>
                <c:pt idx="495">
                  <c:v>39</c:v>
                </c:pt>
                <c:pt idx="499">
                  <c:v>39</c:v>
                </c:pt>
                <c:pt idx="506">
                  <c:v>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80-41BD-85CD-DFA6B3FE1EF0}"/>
            </c:ext>
          </c:extLst>
        </c:ser>
        <c:ser>
          <c:idx val="1"/>
          <c:order val="1"/>
          <c:tx>
            <c:strRef>
              <c:f>'SBR1- OstatecznaArtykuł2'!$G$682</c:f>
              <c:strCache>
                <c:ptCount val="1"/>
                <c:pt idx="0">
                  <c:v>N-NH₄⁺ ef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T$116:$T$632</c:f>
              <c:numCache>
                <c:formatCode>0.00</c:formatCode>
                <c:ptCount val="517"/>
                <c:pt idx="0">
                  <c:v>1.49</c:v>
                </c:pt>
                <c:pt idx="1">
                  <c:v>0.25</c:v>
                </c:pt>
                <c:pt idx="2">
                  <c:v>0.26</c:v>
                </c:pt>
                <c:pt idx="3">
                  <c:v>0.86</c:v>
                </c:pt>
                <c:pt idx="5">
                  <c:v>0.37</c:v>
                </c:pt>
                <c:pt idx="6">
                  <c:v>1.07</c:v>
                </c:pt>
                <c:pt idx="7">
                  <c:v>0.57999999999999996</c:v>
                </c:pt>
                <c:pt idx="8">
                  <c:v>0.21</c:v>
                </c:pt>
                <c:pt idx="9">
                  <c:v>0.36</c:v>
                </c:pt>
                <c:pt idx="10">
                  <c:v>0.65</c:v>
                </c:pt>
                <c:pt idx="12">
                  <c:v>0.21</c:v>
                </c:pt>
                <c:pt idx="13">
                  <c:v>0.42</c:v>
                </c:pt>
                <c:pt idx="14">
                  <c:v>0.5</c:v>
                </c:pt>
                <c:pt idx="15">
                  <c:v>0.27</c:v>
                </c:pt>
                <c:pt idx="16">
                  <c:v>0.28000000000000003</c:v>
                </c:pt>
                <c:pt idx="19">
                  <c:v>0.37</c:v>
                </c:pt>
                <c:pt idx="20">
                  <c:v>1.75</c:v>
                </c:pt>
                <c:pt idx="21">
                  <c:v>10.6</c:v>
                </c:pt>
                <c:pt idx="22">
                  <c:v>1.04</c:v>
                </c:pt>
                <c:pt idx="23">
                  <c:v>0.27</c:v>
                </c:pt>
                <c:pt idx="27">
                  <c:v>0.68</c:v>
                </c:pt>
                <c:pt idx="28">
                  <c:v>0.32</c:v>
                </c:pt>
                <c:pt idx="29">
                  <c:v>0.13</c:v>
                </c:pt>
                <c:pt idx="30">
                  <c:v>0.2</c:v>
                </c:pt>
                <c:pt idx="31">
                  <c:v>0.34</c:v>
                </c:pt>
                <c:pt idx="32">
                  <c:v>3.4</c:v>
                </c:pt>
                <c:pt idx="33">
                  <c:v>0.15</c:v>
                </c:pt>
                <c:pt idx="34">
                  <c:v>0.78</c:v>
                </c:pt>
                <c:pt idx="35">
                  <c:v>0.14000000000000001</c:v>
                </c:pt>
                <c:pt idx="36">
                  <c:v>0.24</c:v>
                </c:pt>
                <c:pt idx="37">
                  <c:v>0.37</c:v>
                </c:pt>
                <c:pt idx="38">
                  <c:v>0.21</c:v>
                </c:pt>
                <c:pt idx="39">
                  <c:v>0.18</c:v>
                </c:pt>
                <c:pt idx="40">
                  <c:v>0.83</c:v>
                </c:pt>
                <c:pt idx="41">
                  <c:v>0.26</c:v>
                </c:pt>
                <c:pt idx="42">
                  <c:v>0.61</c:v>
                </c:pt>
                <c:pt idx="43">
                  <c:v>0.52</c:v>
                </c:pt>
                <c:pt idx="44">
                  <c:v>0.21</c:v>
                </c:pt>
                <c:pt idx="45">
                  <c:v>0.45</c:v>
                </c:pt>
                <c:pt idx="47">
                  <c:v>0.8</c:v>
                </c:pt>
                <c:pt idx="48">
                  <c:v>1.65</c:v>
                </c:pt>
                <c:pt idx="49">
                  <c:v>0.65</c:v>
                </c:pt>
                <c:pt idx="50">
                  <c:v>0.27</c:v>
                </c:pt>
                <c:pt idx="51">
                  <c:v>1.51</c:v>
                </c:pt>
                <c:pt idx="52">
                  <c:v>1.06</c:v>
                </c:pt>
                <c:pt idx="53">
                  <c:v>0.26</c:v>
                </c:pt>
                <c:pt idx="54">
                  <c:v>0.21</c:v>
                </c:pt>
                <c:pt idx="55">
                  <c:v>0.26</c:v>
                </c:pt>
                <c:pt idx="56">
                  <c:v>1.38</c:v>
                </c:pt>
                <c:pt idx="57">
                  <c:v>0.63</c:v>
                </c:pt>
                <c:pt idx="58">
                  <c:v>0.84</c:v>
                </c:pt>
                <c:pt idx="59">
                  <c:v>0.2</c:v>
                </c:pt>
                <c:pt idx="61">
                  <c:v>0.47</c:v>
                </c:pt>
                <c:pt idx="62">
                  <c:v>0.35</c:v>
                </c:pt>
                <c:pt idx="63">
                  <c:v>1.39</c:v>
                </c:pt>
                <c:pt idx="64">
                  <c:v>0.39</c:v>
                </c:pt>
                <c:pt idx="65">
                  <c:v>0.47</c:v>
                </c:pt>
                <c:pt idx="66">
                  <c:v>0.55000000000000004</c:v>
                </c:pt>
                <c:pt idx="68">
                  <c:v>0.33</c:v>
                </c:pt>
                <c:pt idx="69">
                  <c:v>0.42</c:v>
                </c:pt>
                <c:pt idx="70">
                  <c:v>0.46</c:v>
                </c:pt>
                <c:pt idx="71">
                  <c:v>0.47</c:v>
                </c:pt>
                <c:pt idx="72">
                  <c:v>0.81</c:v>
                </c:pt>
                <c:pt idx="73">
                  <c:v>0.35</c:v>
                </c:pt>
                <c:pt idx="75">
                  <c:v>0.46</c:v>
                </c:pt>
                <c:pt idx="76">
                  <c:v>0.41</c:v>
                </c:pt>
                <c:pt idx="77">
                  <c:v>0.47</c:v>
                </c:pt>
                <c:pt idx="78">
                  <c:v>0.49</c:v>
                </c:pt>
                <c:pt idx="79">
                  <c:v>0.45</c:v>
                </c:pt>
                <c:pt idx="84">
                  <c:v>0.99</c:v>
                </c:pt>
                <c:pt idx="86">
                  <c:v>0.49</c:v>
                </c:pt>
                <c:pt idx="87">
                  <c:v>0.3</c:v>
                </c:pt>
                <c:pt idx="90">
                  <c:v>0.34</c:v>
                </c:pt>
                <c:pt idx="91">
                  <c:v>0.38</c:v>
                </c:pt>
                <c:pt idx="92">
                  <c:v>0.26</c:v>
                </c:pt>
                <c:pt idx="93">
                  <c:v>0.47</c:v>
                </c:pt>
                <c:pt idx="98">
                  <c:v>0.27</c:v>
                </c:pt>
                <c:pt idx="103">
                  <c:v>0.28000000000000003</c:v>
                </c:pt>
                <c:pt idx="104">
                  <c:v>0.5</c:v>
                </c:pt>
                <c:pt idx="105">
                  <c:v>0.75</c:v>
                </c:pt>
                <c:pt idx="106">
                  <c:v>0.28000000000000003</c:v>
                </c:pt>
                <c:pt idx="107">
                  <c:v>0.5</c:v>
                </c:pt>
                <c:pt idx="108">
                  <c:v>0.5</c:v>
                </c:pt>
                <c:pt idx="109">
                  <c:v>0.26</c:v>
                </c:pt>
                <c:pt idx="110">
                  <c:v>0.55000000000000004</c:v>
                </c:pt>
                <c:pt idx="111">
                  <c:v>0.44</c:v>
                </c:pt>
                <c:pt idx="112">
                  <c:v>0.45</c:v>
                </c:pt>
                <c:pt idx="113">
                  <c:v>0.21</c:v>
                </c:pt>
                <c:pt idx="114">
                  <c:v>0.69</c:v>
                </c:pt>
                <c:pt idx="115">
                  <c:v>0.27</c:v>
                </c:pt>
                <c:pt idx="116">
                  <c:v>0.32</c:v>
                </c:pt>
                <c:pt idx="123">
                  <c:v>0.77</c:v>
                </c:pt>
                <c:pt idx="124">
                  <c:v>0.53</c:v>
                </c:pt>
                <c:pt idx="125">
                  <c:v>0.32</c:v>
                </c:pt>
                <c:pt idx="126">
                  <c:v>0.5</c:v>
                </c:pt>
                <c:pt idx="127">
                  <c:v>0.66</c:v>
                </c:pt>
                <c:pt idx="128">
                  <c:v>0.31</c:v>
                </c:pt>
                <c:pt idx="129">
                  <c:v>0.61</c:v>
                </c:pt>
                <c:pt idx="130">
                  <c:v>0.88</c:v>
                </c:pt>
                <c:pt idx="131">
                  <c:v>0.83</c:v>
                </c:pt>
                <c:pt idx="132">
                  <c:v>0.47</c:v>
                </c:pt>
                <c:pt idx="133">
                  <c:v>0.41</c:v>
                </c:pt>
                <c:pt idx="134">
                  <c:v>0.9</c:v>
                </c:pt>
                <c:pt idx="135">
                  <c:v>0.5</c:v>
                </c:pt>
                <c:pt idx="136">
                  <c:v>1.1000000000000001</c:v>
                </c:pt>
                <c:pt idx="137">
                  <c:v>0.52</c:v>
                </c:pt>
                <c:pt idx="138">
                  <c:v>0.57999999999999996</c:v>
                </c:pt>
                <c:pt idx="139">
                  <c:v>0.41</c:v>
                </c:pt>
                <c:pt idx="140">
                  <c:v>0.48</c:v>
                </c:pt>
                <c:pt idx="142">
                  <c:v>0.88</c:v>
                </c:pt>
                <c:pt idx="143">
                  <c:v>0.62</c:v>
                </c:pt>
                <c:pt idx="145">
                  <c:v>0.53</c:v>
                </c:pt>
                <c:pt idx="146">
                  <c:v>0.42</c:v>
                </c:pt>
                <c:pt idx="147">
                  <c:v>0.68</c:v>
                </c:pt>
                <c:pt idx="148">
                  <c:v>0.38</c:v>
                </c:pt>
                <c:pt idx="149">
                  <c:v>0.53</c:v>
                </c:pt>
                <c:pt idx="150">
                  <c:v>0.63</c:v>
                </c:pt>
                <c:pt idx="152">
                  <c:v>0.47</c:v>
                </c:pt>
                <c:pt idx="153">
                  <c:v>0.78</c:v>
                </c:pt>
                <c:pt idx="154">
                  <c:v>0.79</c:v>
                </c:pt>
                <c:pt idx="155">
                  <c:v>0.28000000000000003</c:v>
                </c:pt>
                <c:pt idx="156">
                  <c:v>0.62</c:v>
                </c:pt>
                <c:pt idx="157">
                  <c:v>0.67</c:v>
                </c:pt>
                <c:pt idx="160">
                  <c:v>0.3</c:v>
                </c:pt>
                <c:pt idx="161">
                  <c:v>0.56999999999999995</c:v>
                </c:pt>
                <c:pt idx="162">
                  <c:v>0.37</c:v>
                </c:pt>
                <c:pt idx="163">
                  <c:v>0.5</c:v>
                </c:pt>
                <c:pt idx="164">
                  <c:v>0.79</c:v>
                </c:pt>
                <c:pt idx="165">
                  <c:v>0.54</c:v>
                </c:pt>
                <c:pt idx="167">
                  <c:v>0.2</c:v>
                </c:pt>
                <c:pt idx="168">
                  <c:v>0.6</c:v>
                </c:pt>
                <c:pt idx="169">
                  <c:v>0.59</c:v>
                </c:pt>
                <c:pt idx="170">
                  <c:v>0.88</c:v>
                </c:pt>
                <c:pt idx="176">
                  <c:v>1.6</c:v>
                </c:pt>
                <c:pt idx="177">
                  <c:v>0.59</c:v>
                </c:pt>
                <c:pt idx="178">
                  <c:v>0.78</c:v>
                </c:pt>
                <c:pt idx="180">
                  <c:v>0.51</c:v>
                </c:pt>
                <c:pt idx="181">
                  <c:v>0.31</c:v>
                </c:pt>
                <c:pt idx="182">
                  <c:v>0.42</c:v>
                </c:pt>
                <c:pt idx="183">
                  <c:v>0.57999999999999996</c:v>
                </c:pt>
                <c:pt idx="184">
                  <c:v>0.67</c:v>
                </c:pt>
                <c:pt idx="185">
                  <c:v>0.8</c:v>
                </c:pt>
                <c:pt idx="187">
                  <c:v>0.83</c:v>
                </c:pt>
                <c:pt idx="188">
                  <c:v>0.55000000000000004</c:v>
                </c:pt>
                <c:pt idx="189">
                  <c:v>0.96</c:v>
                </c:pt>
                <c:pt idx="190">
                  <c:v>0.82</c:v>
                </c:pt>
                <c:pt idx="191">
                  <c:v>0.52</c:v>
                </c:pt>
                <c:pt idx="192">
                  <c:v>0.52</c:v>
                </c:pt>
                <c:pt idx="197">
                  <c:v>0.74</c:v>
                </c:pt>
                <c:pt idx="198">
                  <c:v>0.53</c:v>
                </c:pt>
                <c:pt idx="199">
                  <c:v>1.38</c:v>
                </c:pt>
                <c:pt idx="201">
                  <c:v>0.7</c:v>
                </c:pt>
                <c:pt idx="202">
                  <c:v>0.52</c:v>
                </c:pt>
                <c:pt idx="203">
                  <c:v>0.66</c:v>
                </c:pt>
                <c:pt idx="204">
                  <c:v>0.38</c:v>
                </c:pt>
                <c:pt idx="205">
                  <c:v>0.48</c:v>
                </c:pt>
                <c:pt idx="206">
                  <c:v>0.76</c:v>
                </c:pt>
                <c:pt idx="208">
                  <c:v>0.21</c:v>
                </c:pt>
                <c:pt idx="213">
                  <c:v>1.25</c:v>
                </c:pt>
                <c:pt idx="215">
                  <c:v>1.2</c:v>
                </c:pt>
                <c:pt idx="217">
                  <c:v>0.68</c:v>
                </c:pt>
                <c:pt idx="218">
                  <c:v>1.9</c:v>
                </c:pt>
                <c:pt idx="220">
                  <c:v>1.28</c:v>
                </c:pt>
                <c:pt idx="222">
                  <c:v>0.6</c:v>
                </c:pt>
                <c:pt idx="223">
                  <c:v>0.62</c:v>
                </c:pt>
                <c:pt idx="224">
                  <c:v>0.76</c:v>
                </c:pt>
                <c:pt idx="225">
                  <c:v>0.99</c:v>
                </c:pt>
                <c:pt idx="226">
                  <c:v>1.23</c:v>
                </c:pt>
                <c:pt idx="227">
                  <c:v>1.23</c:v>
                </c:pt>
                <c:pt idx="228">
                  <c:v>1.01</c:v>
                </c:pt>
                <c:pt idx="229">
                  <c:v>1.49</c:v>
                </c:pt>
                <c:pt idx="230">
                  <c:v>1.33</c:v>
                </c:pt>
                <c:pt idx="231">
                  <c:v>1</c:v>
                </c:pt>
                <c:pt idx="232">
                  <c:v>0.77</c:v>
                </c:pt>
                <c:pt idx="233">
                  <c:v>0.44</c:v>
                </c:pt>
                <c:pt idx="234">
                  <c:v>1.1100000000000001</c:v>
                </c:pt>
                <c:pt idx="236">
                  <c:v>1.33</c:v>
                </c:pt>
                <c:pt idx="237">
                  <c:v>0.93</c:v>
                </c:pt>
                <c:pt idx="238">
                  <c:v>0.8</c:v>
                </c:pt>
                <c:pt idx="239">
                  <c:v>0.98</c:v>
                </c:pt>
                <c:pt idx="240">
                  <c:v>0.64</c:v>
                </c:pt>
                <c:pt idx="241">
                  <c:v>1.18</c:v>
                </c:pt>
                <c:pt idx="243">
                  <c:v>1.37</c:v>
                </c:pt>
                <c:pt idx="244">
                  <c:v>1.1599999999999999</c:v>
                </c:pt>
                <c:pt idx="245">
                  <c:v>1.44</c:v>
                </c:pt>
                <c:pt idx="246">
                  <c:v>0.82</c:v>
                </c:pt>
                <c:pt idx="247">
                  <c:v>1.08</c:v>
                </c:pt>
                <c:pt idx="248">
                  <c:v>0.79</c:v>
                </c:pt>
                <c:pt idx="250">
                  <c:v>0.66</c:v>
                </c:pt>
                <c:pt idx="251">
                  <c:v>0.4</c:v>
                </c:pt>
                <c:pt idx="252">
                  <c:v>1.08</c:v>
                </c:pt>
                <c:pt idx="253">
                  <c:v>1.03</c:v>
                </c:pt>
                <c:pt idx="254">
                  <c:v>0.47</c:v>
                </c:pt>
                <c:pt idx="255">
                  <c:v>0.8</c:v>
                </c:pt>
                <c:pt idx="257">
                  <c:v>0.72</c:v>
                </c:pt>
                <c:pt idx="258">
                  <c:v>0.48</c:v>
                </c:pt>
                <c:pt idx="259">
                  <c:v>0.39</c:v>
                </c:pt>
                <c:pt idx="262">
                  <c:v>0.75</c:v>
                </c:pt>
                <c:pt idx="268">
                  <c:v>0.73</c:v>
                </c:pt>
                <c:pt idx="269">
                  <c:v>1.38</c:v>
                </c:pt>
                <c:pt idx="271">
                  <c:v>0.47</c:v>
                </c:pt>
                <c:pt idx="272">
                  <c:v>0.71</c:v>
                </c:pt>
                <c:pt idx="275">
                  <c:v>0.8</c:v>
                </c:pt>
                <c:pt idx="276">
                  <c:v>1.04</c:v>
                </c:pt>
                <c:pt idx="278">
                  <c:v>0.99</c:v>
                </c:pt>
                <c:pt idx="279">
                  <c:v>0.83</c:v>
                </c:pt>
                <c:pt idx="282">
                  <c:v>1.75</c:v>
                </c:pt>
                <c:pt idx="283">
                  <c:v>1.17</c:v>
                </c:pt>
                <c:pt idx="286">
                  <c:v>0.88</c:v>
                </c:pt>
                <c:pt idx="287">
                  <c:v>0.87</c:v>
                </c:pt>
                <c:pt idx="288">
                  <c:v>0.73</c:v>
                </c:pt>
                <c:pt idx="290">
                  <c:v>0.74</c:v>
                </c:pt>
                <c:pt idx="292">
                  <c:v>1.1399999999999999</c:v>
                </c:pt>
                <c:pt idx="293">
                  <c:v>0.7</c:v>
                </c:pt>
                <c:pt idx="294">
                  <c:v>1.24</c:v>
                </c:pt>
                <c:pt idx="295">
                  <c:v>1.3</c:v>
                </c:pt>
                <c:pt idx="296">
                  <c:v>0.59</c:v>
                </c:pt>
                <c:pt idx="297">
                  <c:v>0.52</c:v>
                </c:pt>
                <c:pt idx="299">
                  <c:v>1.1399999999999999</c:v>
                </c:pt>
                <c:pt idx="300">
                  <c:v>0.48</c:v>
                </c:pt>
                <c:pt idx="301">
                  <c:v>1.17</c:v>
                </c:pt>
                <c:pt idx="302">
                  <c:v>0.42</c:v>
                </c:pt>
                <c:pt idx="303">
                  <c:v>0.86</c:v>
                </c:pt>
                <c:pt idx="309">
                  <c:v>0.55000000000000004</c:v>
                </c:pt>
                <c:pt idx="310">
                  <c:v>0.5</c:v>
                </c:pt>
                <c:pt idx="311">
                  <c:v>0.96</c:v>
                </c:pt>
                <c:pt idx="313">
                  <c:v>1.1399999999999999</c:v>
                </c:pt>
                <c:pt idx="314">
                  <c:v>0.32</c:v>
                </c:pt>
                <c:pt idx="315">
                  <c:v>0.76</c:v>
                </c:pt>
                <c:pt idx="316">
                  <c:v>0.49</c:v>
                </c:pt>
                <c:pt idx="317">
                  <c:v>0.39</c:v>
                </c:pt>
                <c:pt idx="318">
                  <c:v>0.79</c:v>
                </c:pt>
                <c:pt idx="320">
                  <c:v>0.72</c:v>
                </c:pt>
                <c:pt idx="321">
                  <c:v>0.46</c:v>
                </c:pt>
                <c:pt idx="324">
                  <c:v>0.52</c:v>
                </c:pt>
                <c:pt idx="325">
                  <c:v>0.92</c:v>
                </c:pt>
                <c:pt idx="327">
                  <c:v>0.81</c:v>
                </c:pt>
                <c:pt idx="328">
                  <c:v>0.5</c:v>
                </c:pt>
                <c:pt idx="329">
                  <c:v>0.77</c:v>
                </c:pt>
                <c:pt idx="330">
                  <c:v>1.66</c:v>
                </c:pt>
                <c:pt idx="331">
                  <c:v>0.55000000000000004</c:v>
                </c:pt>
                <c:pt idx="332">
                  <c:v>0.62</c:v>
                </c:pt>
                <c:pt idx="334">
                  <c:v>1.03</c:v>
                </c:pt>
                <c:pt idx="335">
                  <c:v>0.82</c:v>
                </c:pt>
                <c:pt idx="336">
                  <c:v>0.84</c:v>
                </c:pt>
                <c:pt idx="339">
                  <c:v>0.51</c:v>
                </c:pt>
                <c:pt idx="341">
                  <c:v>0.53</c:v>
                </c:pt>
                <c:pt idx="344">
                  <c:v>0.5</c:v>
                </c:pt>
                <c:pt idx="345">
                  <c:v>0.5</c:v>
                </c:pt>
                <c:pt idx="346">
                  <c:v>0.5</c:v>
                </c:pt>
                <c:pt idx="348">
                  <c:v>0.5</c:v>
                </c:pt>
                <c:pt idx="349">
                  <c:v>0.45</c:v>
                </c:pt>
                <c:pt idx="352">
                  <c:v>0.8</c:v>
                </c:pt>
                <c:pt idx="353">
                  <c:v>0.4</c:v>
                </c:pt>
                <c:pt idx="355">
                  <c:v>0.77</c:v>
                </c:pt>
                <c:pt idx="357">
                  <c:v>0.54</c:v>
                </c:pt>
                <c:pt idx="359">
                  <c:v>0.32</c:v>
                </c:pt>
                <c:pt idx="361">
                  <c:v>0.55000000000000004</c:v>
                </c:pt>
                <c:pt idx="363">
                  <c:v>0.68</c:v>
                </c:pt>
                <c:pt idx="367">
                  <c:v>1.21</c:v>
                </c:pt>
                <c:pt idx="375">
                  <c:v>0.48</c:v>
                </c:pt>
                <c:pt idx="380">
                  <c:v>0.59</c:v>
                </c:pt>
                <c:pt idx="391">
                  <c:v>0.74</c:v>
                </c:pt>
                <c:pt idx="397">
                  <c:v>0.56999999999999995</c:v>
                </c:pt>
                <c:pt idx="407">
                  <c:v>0.3</c:v>
                </c:pt>
                <c:pt idx="408">
                  <c:v>0.43</c:v>
                </c:pt>
                <c:pt idx="409">
                  <c:v>0.55000000000000004</c:v>
                </c:pt>
                <c:pt idx="410">
                  <c:v>1.18</c:v>
                </c:pt>
                <c:pt idx="411">
                  <c:v>0.28999999999999998</c:v>
                </c:pt>
                <c:pt idx="414">
                  <c:v>1.36</c:v>
                </c:pt>
                <c:pt idx="417">
                  <c:v>1.34</c:v>
                </c:pt>
                <c:pt idx="420">
                  <c:v>1.1499999999999999</c:v>
                </c:pt>
                <c:pt idx="423">
                  <c:v>1.59</c:v>
                </c:pt>
                <c:pt idx="426">
                  <c:v>0.42</c:v>
                </c:pt>
                <c:pt idx="428">
                  <c:v>1.3</c:v>
                </c:pt>
                <c:pt idx="432">
                  <c:v>1.02</c:v>
                </c:pt>
                <c:pt idx="433">
                  <c:v>0.99</c:v>
                </c:pt>
                <c:pt idx="440">
                  <c:v>0.71</c:v>
                </c:pt>
                <c:pt idx="443">
                  <c:v>0.8</c:v>
                </c:pt>
                <c:pt idx="446">
                  <c:v>1.5</c:v>
                </c:pt>
                <c:pt idx="447">
                  <c:v>0.53500000000000003</c:v>
                </c:pt>
                <c:pt idx="450">
                  <c:v>0.49</c:v>
                </c:pt>
                <c:pt idx="455">
                  <c:v>0.34</c:v>
                </c:pt>
                <c:pt idx="457">
                  <c:v>0.5</c:v>
                </c:pt>
                <c:pt idx="461">
                  <c:v>1.18</c:v>
                </c:pt>
                <c:pt idx="463">
                  <c:v>0.56999999999999995</c:v>
                </c:pt>
                <c:pt idx="464">
                  <c:v>1.55</c:v>
                </c:pt>
                <c:pt idx="465">
                  <c:v>0.82</c:v>
                </c:pt>
                <c:pt idx="467">
                  <c:v>1.1599999999999999</c:v>
                </c:pt>
                <c:pt idx="468">
                  <c:v>0.6</c:v>
                </c:pt>
                <c:pt idx="469">
                  <c:v>0.37</c:v>
                </c:pt>
                <c:pt idx="470">
                  <c:v>1.06</c:v>
                </c:pt>
                <c:pt idx="471">
                  <c:v>0.2</c:v>
                </c:pt>
                <c:pt idx="472">
                  <c:v>0.5</c:v>
                </c:pt>
                <c:pt idx="474">
                  <c:v>0.64</c:v>
                </c:pt>
                <c:pt idx="479">
                  <c:v>0.81</c:v>
                </c:pt>
                <c:pt idx="481">
                  <c:v>0.77</c:v>
                </c:pt>
                <c:pt idx="482">
                  <c:v>0.43</c:v>
                </c:pt>
                <c:pt idx="483">
                  <c:v>0.66</c:v>
                </c:pt>
                <c:pt idx="484">
                  <c:v>0.6</c:v>
                </c:pt>
                <c:pt idx="485">
                  <c:v>0.22</c:v>
                </c:pt>
                <c:pt idx="486">
                  <c:v>1.01</c:v>
                </c:pt>
                <c:pt idx="488">
                  <c:v>0.41</c:v>
                </c:pt>
                <c:pt idx="493">
                  <c:v>0.45</c:v>
                </c:pt>
                <c:pt idx="495">
                  <c:v>0.54</c:v>
                </c:pt>
                <c:pt idx="497">
                  <c:v>0.56999999999999995</c:v>
                </c:pt>
                <c:pt idx="498">
                  <c:v>0.64</c:v>
                </c:pt>
                <c:pt idx="499">
                  <c:v>0.52</c:v>
                </c:pt>
                <c:pt idx="500" formatCode="General">
                  <c:v>0.67</c:v>
                </c:pt>
                <c:pt idx="504">
                  <c:v>0.74</c:v>
                </c:pt>
                <c:pt idx="505">
                  <c:v>0.83</c:v>
                </c:pt>
                <c:pt idx="506">
                  <c:v>0.48</c:v>
                </c:pt>
                <c:pt idx="508">
                  <c:v>0.62</c:v>
                </c:pt>
                <c:pt idx="513">
                  <c:v>0.63</c:v>
                </c:pt>
                <c:pt idx="514">
                  <c:v>0.87</c:v>
                </c:pt>
                <c:pt idx="516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80-41BD-85CD-DFA6B3FE1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3"/>
          <c:order val="3"/>
          <c:tx>
            <c:v>S1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6,'SBR1- OstatecznaArtykuł2'!$I$686)</c:f>
              <c:numCache>
                <c:formatCode>0.00</c:formatCode>
                <c:ptCount val="2"/>
                <c:pt idx="0">
                  <c:v>21.5</c:v>
                </c:pt>
                <c:pt idx="1">
                  <c:v>21.5</c:v>
                </c:pt>
              </c:numCache>
            </c:numRef>
          </c:xVal>
          <c:yVal>
            <c:numRef>
              <c:f>('SBR1- OstatecznaArtykuł2'!$J$686,'SBR1- OstatecznaArtykuł2'!$K$686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380-41BD-85CD-DFA6B3FE1EF0}"/>
            </c:ext>
          </c:extLst>
        </c:ser>
        <c:ser>
          <c:idx val="4"/>
          <c:order val="4"/>
          <c:tx>
            <c:v>s2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7,'SBR1- OstatecznaArtykuł2'!$I$687)</c:f>
              <c:numCache>
                <c:formatCode>0.00</c:formatCode>
                <c:ptCount val="2"/>
                <c:pt idx="0">
                  <c:v>44.5</c:v>
                </c:pt>
                <c:pt idx="1">
                  <c:v>44.5</c:v>
                </c:pt>
              </c:numCache>
            </c:numRef>
          </c:xVal>
          <c:yVal>
            <c:numRef>
              <c:f>('SBR1- OstatecznaArtykuł2'!$J$687,'SBR1- OstatecznaArtykuł2'!$K$687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380-41BD-85CD-DFA6B3FE1EF0}"/>
            </c:ext>
          </c:extLst>
        </c:ser>
        <c:ser>
          <c:idx val="5"/>
          <c:order val="5"/>
          <c:tx>
            <c:v>s3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88,'SBR1- OstatecznaArtykuł2'!$I$688)</c:f>
              <c:numCache>
                <c:formatCode>0.00</c:formatCode>
                <c:ptCount val="2"/>
                <c:pt idx="0">
                  <c:v>131.5</c:v>
                </c:pt>
                <c:pt idx="1">
                  <c:v>131.5</c:v>
                </c:pt>
              </c:numCache>
            </c:numRef>
          </c:xVal>
          <c:yVal>
            <c:numRef>
              <c:f>('SBR1- OstatecznaArtykuł2'!$J$688,'SBR1- OstatecznaArtykuł2'!$K$688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380-41BD-85CD-DFA6B3FE1EF0}"/>
            </c:ext>
          </c:extLst>
        </c:ser>
        <c:ser>
          <c:idx val="6"/>
          <c:order val="6"/>
          <c:tx>
            <c:v>s4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9,'SBR1- OstatecznaArtykuł2'!$I$689)</c:f>
              <c:numCache>
                <c:formatCode>0.00</c:formatCode>
                <c:ptCount val="2"/>
                <c:pt idx="0">
                  <c:v>226.5</c:v>
                </c:pt>
                <c:pt idx="1">
                  <c:v>226.5</c:v>
                </c:pt>
              </c:numCache>
            </c:numRef>
          </c:xVal>
          <c:yVal>
            <c:numRef>
              <c:f>('SBR1- OstatecznaArtykuł2'!$J$689,'SBR1- OstatecznaArtykuł2'!$K$689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380-41BD-85CD-DFA6B3FE1EF0}"/>
            </c:ext>
          </c:extLst>
        </c:ser>
        <c:ser>
          <c:idx val="7"/>
          <c:order val="7"/>
          <c:tx>
            <c:v>s5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0,'SBR1- OstatecznaArtykuł2'!$I$690)</c:f>
              <c:numCache>
                <c:formatCode>0.00</c:formatCode>
                <c:ptCount val="2"/>
                <c:pt idx="0">
                  <c:v>375.5</c:v>
                </c:pt>
                <c:pt idx="1">
                  <c:v>375.5</c:v>
                </c:pt>
              </c:numCache>
            </c:numRef>
          </c:xVal>
          <c:yVal>
            <c:numRef>
              <c:f>('SBR1- OstatecznaArtykuł2'!$J$690,'SBR1- OstatecznaArtykuł2'!$K$690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0380-41BD-85CD-DFA6B3FE1EF0}"/>
            </c:ext>
          </c:extLst>
        </c:ser>
        <c:ser>
          <c:idx val="8"/>
          <c:order val="8"/>
          <c:tx>
            <c:v>s6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1,'SBR1- OstatecznaArtykuł2'!$I$691)</c:f>
              <c:numCache>
                <c:formatCode>0.00</c:formatCode>
                <c:ptCount val="2"/>
                <c:pt idx="0">
                  <c:v>443.5</c:v>
                </c:pt>
                <c:pt idx="1">
                  <c:v>443.5</c:v>
                </c:pt>
              </c:numCache>
            </c:numRef>
          </c:xVal>
          <c:yVal>
            <c:numRef>
              <c:f>('SBR1- OstatecznaArtykuł2'!$J$691,'SBR1- OstatecznaArtykuł2'!$K$691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0380-41BD-85CD-DFA6B3FE1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2"/>
          <c:order val="2"/>
          <c:tx>
            <c:strRef>
              <c:f>'https://d.docs.live.net/4f6464e28cc1f397/Pulpit/Publikacja nr 3/[ANALIZA_OZ_doart3.xlsx]SBR1- OstatecznaArtykuł3_V2'!$BN$1065</c:f>
              <c:strCache>
                <c:ptCount val="1"/>
                <c:pt idx="0">
                  <c:v>EN</c:v>
                </c:pt>
              </c:strCache>
            </c:strRef>
          </c:tx>
          <c:spPr>
            <a:ln w="9525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AV$116:$AV$632</c:f>
              <c:numCache>
                <c:formatCode>General</c:formatCode>
                <c:ptCount val="517"/>
                <c:pt idx="0" formatCode="0.00">
                  <c:v>93.494271685761049</c:v>
                </c:pt>
                <c:pt idx="3" formatCode="0.00">
                  <c:v>91.04521673527627</c:v>
                </c:pt>
                <c:pt idx="6" formatCode="0.00">
                  <c:v>91.121226641111633</c:v>
                </c:pt>
                <c:pt idx="10" formatCode="0.00">
                  <c:v>92.381793500482473</c:v>
                </c:pt>
                <c:pt idx="13" formatCode="0.00">
                  <c:v>92.80375513141324</c:v>
                </c:pt>
                <c:pt idx="20" formatCode="0.00">
                  <c:v>89.390202068052986</c:v>
                </c:pt>
                <c:pt idx="48" formatCode="0.00">
                  <c:v>96.088343970440036</c:v>
                </c:pt>
                <c:pt idx="50" formatCode="0.00">
                  <c:v>95.858246556936507</c:v>
                </c:pt>
                <c:pt idx="55" formatCode="0.00">
                  <c:v>90.096358858238418</c:v>
                </c:pt>
                <c:pt idx="57" formatCode="0.00">
                  <c:v>88.888154306398022</c:v>
                </c:pt>
                <c:pt idx="62" formatCode="0.00">
                  <c:v>88.403277043972579</c:v>
                </c:pt>
                <c:pt idx="65" formatCode="0.00">
                  <c:v>88.894833639859556</c:v>
                </c:pt>
                <c:pt idx="69" formatCode="0.00">
                  <c:v>86.409073105938049</c:v>
                </c:pt>
                <c:pt idx="72" formatCode="0.00">
                  <c:v>86.688350390817902</c:v>
                </c:pt>
                <c:pt idx="76" formatCode="0.00">
                  <c:v>82.133487785765396</c:v>
                </c:pt>
                <c:pt idx="79" formatCode="0.00">
                  <c:v>81.486150386698924</c:v>
                </c:pt>
                <c:pt idx="86" formatCode="0.00">
                  <c:v>95.015392468058636</c:v>
                </c:pt>
                <c:pt idx="90" formatCode="0.00">
                  <c:v>86.613205025394279</c:v>
                </c:pt>
                <c:pt idx="93" formatCode="0.00">
                  <c:v>86.625679408357854</c:v>
                </c:pt>
                <c:pt idx="98" formatCode="0.00">
                  <c:v>88.764664335302939</c:v>
                </c:pt>
                <c:pt idx="104" formatCode="0.00">
                  <c:v>97.928780263460467</c:v>
                </c:pt>
                <c:pt idx="106" formatCode="0.00">
                  <c:v>89.834433822804769</c:v>
                </c:pt>
                <c:pt idx="108" formatCode="0.00">
                  <c:v>82.063664137183395</c:v>
                </c:pt>
                <c:pt idx="112" formatCode="0.00">
                  <c:v>91.55154838482899</c:v>
                </c:pt>
                <c:pt idx="114" formatCode="0.00">
                  <c:v>88.112060177862134</c:v>
                </c:pt>
                <c:pt idx="125" formatCode="0.00">
                  <c:v>96.004685752826546</c:v>
                </c:pt>
                <c:pt idx="128" formatCode="0.00">
                  <c:v>86.963312685255858</c:v>
                </c:pt>
                <c:pt idx="135" formatCode="0.00">
                  <c:v>85.519353466609957</c:v>
                </c:pt>
                <c:pt idx="139" formatCode="0.00">
                  <c:v>85.947131961132584</c:v>
                </c:pt>
                <c:pt idx="146" formatCode="0.00">
                  <c:v>84.968150649169829</c:v>
                </c:pt>
                <c:pt idx="153" formatCode="0.00">
                  <c:v>81.506535003484203</c:v>
                </c:pt>
                <c:pt idx="155" formatCode="0.00">
                  <c:v>81.885090646703347</c:v>
                </c:pt>
                <c:pt idx="161" formatCode="0.00">
                  <c:v>82.545634639875487</c:v>
                </c:pt>
                <c:pt idx="163" formatCode="0.00">
                  <c:v>81.779750955143626</c:v>
                </c:pt>
                <c:pt idx="167" formatCode="0.00">
                  <c:v>83.107772002950313</c:v>
                </c:pt>
                <c:pt idx="170" formatCode="0.00">
                  <c:v>82.099252349269506</c:v>
                </c:pt>
                <c:pt idx="181" formatCode="0.00">
                  <c:v>92.565435950771359</c:v>
                </c:pt>
                <c:pt idx="184" formatCode="0.00">
                  <c:v>90.539088230195873</c:v>
                </c:pt>
                <c:pt idx="188" formatCode="0.00">
                  <c:v>83.35390641715631</c:v>
                </c:pt>
                <c:pt idx="191" formatCode="0.00">
                  <c:v>86.596224427656807</c:v>
                </c:pt>
                <c:pt idx="204" formatCode="0.00">
                  <c:v>87.439092242585687</c:v>
                </c:pt>
                <c:pt idx="218" formatCode="0.00">
                  <c:v>89.783964956527512</c:v>
                </c:pt>
                <c:pt idx="223" formatCode="0.00">
                  <c:v>86.179010904725388</c:v>
                </c:pt>
                <c:pt idx="226" formatCode="0.00">
                  <c:v>85.793843999066269</c:v>
                </c:pt>
                <c:pt idx="230" formatCode="0.00">
                  <c:v>84.491613032314007</c:v>
                </c:pt>
                <c:pt idx="233" formatCode="0.00">
                  <c:v>86.584786591572225</c:v>
                </c:pt>
                <c:pt idx="237" formatCode="0.00">
                  <c:v>83.007467642913838</c:v>
                </c:pt>
                <c:pt idx="240" formatCode="0.00">
                  <c:v>86.295822331654065</c:v>
                </c:pt>
                <c:pt idx="244" formatCode="0.00">
                  <c:v>82.857286029264387</c:v>
                </c:pt>
                <c:pt idx="246" formatCode="0.00">
                  <c:v>82.549943208391809</c:v>
                </c:pt>
                <c:pt idx="251" formatCode="0.00">
                  <c:v>82.975013542795224</c:v>
                </c:pt>
                <c:pt idx="254" formatCode="0.00">
                  <c:v>80.522074756229685</c:v>
                </c:pt>
                <c:pt idx="259" formatCode="0.00">
                  <c:v>84.65093445287107</c:v>
                </c:pt>
                <c:pt idx="296" formatCode="0.00">
                  <c:v>96.743414229412977</c:v>
                </c:pt>
                <c:pt idx="302" formatCode="0.00">
                  <c:v>98.112424808131095</c:v>
                </c:pt>
                <c:pt idx="314" formatCode="0.00">
                  <c:v>93.548761481579731</c:v>
                </c:pt>
                <c:pt idx="317" formatCode="0.00">
                  <c:v>95.084060085552281</c:v>
                </c:pt>
                <c:pt idx="321" formatCode="0.00">
                  <c:v>88.113725358947747</c:v>
                </c:pt>
                <c:pt idx="324" formatCode="0.00">
                  <c:v>92.332407376418217</c:v>
                </c:pt>
                <c:pt idx="328" formatCode="0.00">
                  <c:v>85.739907335137914</c:v>
                </c:pt>
                <c:pt idx="331" formatCode="0.00">
                  <c:v>89.624192503778005</c:v>
                </c:pt>
                <c:pt idx="359" formatCode="0.00">
                  <c:v>96.937168785872714</c:v>
                </c:pt>
                <c:pt idx="409" formatCode="0.00">
                  <c:v>91.137206638975783</c:v>
                </c:pt>
                <c:pt idx="411" formatCode="0.00">
                  <c:v>91.19532331675299</c:v>
                </c:pt>
                <c:pt idx="432" formatCode="0.00">
                  <c:v>84.510045242593918</c:v>
                </c:pt>
                <c:pt idx="440" formatCode="0.00">
                  <c:v>89.230338282060998</c:v>
                </c:pt>
                <c:pt idx="443" formatCode="0.00">
                  <c:v>87.888140184832736</c:v>
                </c:pt>
                <c:pt idx="447" formatCode="0.00">
                  <c:v>90.308325800944061</c:v>
                </c:pt>
                <c:pt idx="450" formatCode="0.00">
                  <c:v>91.673616439270106</c:v>
                </c:pt>
                <c:pt idx="455" formatCode="0.00">
                  <c:v>91.931557470358499</c:v>
                </c:pt>
                <c:pt idx="457" formatCode="0.00">
                  <c:v>90.21524019685107</c:v>
                </c:pt>
                <c:pt idx="468" formatCode="0.00">
                  <c:v>88.097873282364759</c:v>
                </c:pt>
                <c:pt idx="471" formatCode="0.00">
                  <c:v>89.99966157907204</c:v>
                </c:pt>
                <c:pt idx="482" formatCode="0.00">
                  <c:v>93.159558747723281</c:v>
                </c:pt>
                <c:pt idx="485" formatCode="0.00">
                  <c:v>92.33695471610352</c:v>
                </c:pt>
                <c:pt idx="488" formatCode="0.00">
                  <c:v>91.567852437417656</c:v>
                </c:pt>
                <c:pt idx="495" formatCode="0.00">
                  <c:v>88.646295843093398</c:v>
                </c:pt>
                <c:pt idx="499" formatCode="0.00">
                  <c:v>86.071391112820322</c:v>
                </c:pt>
                <c:pt idx="506" formatCode="0.00">
                  <c:v>87.9051303954575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0380-41BD-85CD-DFA6B3FE1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7980848"/>
        <c:axId val="1707965456"/>
      </c:scatterChart>
      <c:valAx>
        <c:axId val="219503392"/>
        <c:scaling>
          <c:orientation val="minMax"/>
          <c:max val="5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chemeClr val="tx1"/>
                    </a:solidFill>
                  </a:rPr>
                  <a:t>Day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808"/>
        <c:crosses val="autoZero"/>
        <c:crossBetween val="midCat"/>
        <c:majorUnit val="20"/>
      </c:valAx>
      <c:valAx>
        <c:axId val="21950380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</a:rPr>
                  <a:t>N-NH₄⁺ [mg/L]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6.0270602122298065E-3"/>
              <c:y val="0.321852602634272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392"/>
        <c:crosses val="autoZero"/>
        <c:crossBetween val="midCat"/>
      </c:valAx>
      <c:valAx>
        <c:axId val="1707965456"/>
        <c:scaling>
          <c:orientation val="minMax"/>
          <c:max val="110"/>
          <c:min val="0"/>
        </c:scaling>
        <c:delete val="0"/>
        <c:axPos val="r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E</a:t>
                </a:r>
                <a:r>
                  <a:rPr lang="en-GB" sz="900" b="0" i="0" u="none" strike="noStrike" baseline="-25000">
                    <a:solidFill>
                      <a:sysClr val="windowText" lastClr="000000"/>
                    </a:solidFill>
                    <a:effectLst/>
                  </a:rPr>
                  <a:t>N</a:t>
                </a: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r>
                  <a:rPr lang="pl-PL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[%]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980848"/>
        <c:crosses val="max"/>
        <c:crossBetween val="midCat"/>
      </c:valAx>
      <c:valAx>
        <c:axId val="17079808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07965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83589683037692264"/>
          <c:y val="0.375369094488189"/>
          <c:w val="0.11402591385588369"/>
          <c:h val="0.25544513589027174"/>
        </c:manualLayout>
      </c:layout>
      <c:overlay val="0"/>
      <c:spPr>
        <a:solidFill>
          <a:schemeClr val="bg2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1169016543723352"/>
                  <c:y val="-0.4747591569240745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AC_6a"'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'OAC_6a"'!$C$10:$C$24</c:f>
              <c:numCache>
                <c:formatCode>0.00</c:formatCode>
                <c:ptCount val="15"/>
                <c:pt idx="0">
                  <c:v>15.2</c:v>
                </c:pt>
                <c:pt idx="1">
                  <c:v>14</c:v>
                </c:pt>
                <c:pt idx="2">
                  <c:v>12.6</c:v>
                </c:pt>
                <c:pt idx="3">
                  <c:v>12.1</c:v>
                </c:pt>
                <c:pt idx="4">
                  <c:v>10.8</c:v>
                </c:pt>
                <c:pt idx="5">
                  <c:v>9.5399999999999991</c:v>
                </c:pt>
                <c:pt idx="6">
                  <c:v>8.15</c:v>
                </c:pt>
                <c:pt idx="7">
                  <c:v>6.7</c:v>
                </c:pt>
                <c:pt idx="8">
                  <c:v>5.15</c:v>
                </c:pt>
                <c:pt idx="9">
                  <c:v>5.04</c:v>
                </c:pt>
                <c:pt idx="10">
                  <c:v>3.51</c:v>
                </c:pt>
                <c:pt idx="11">
                  <c:v>2.58</c:v>
                </c:pt>
                <c:pt idx="12">
                  <c:v>1.5</c:v>
                </c:pt>
                <c:pt idx="13">
                  <c:v>1.03</c:v>
                </c:pt>
                <c:pt idx="14">
                  <c:v>0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4CD-47F1-9802-E7907179FFE5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AC_6a"'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'OAC_6a"'!$E$10:$E$24</c:f>
              <c:numCache>
                <c:formatCode>0.000</c:formatCode>
                <c:ptCount val="15"/>
                <c:pt idx="0">
                  <c:v>9.4E-2</c:v>
                </c:pt>
                <c:pt idx="1">
                  <c:v>0.54400000000000004</c:v>
                </c:pt>
                <c:pt idx="2">
                  <c:v>0.89200000000000002</c:v>
                </c:pt>
                <c:pt idx="3">
                  <c:v>0.98699999999999999</c:v>
                </c:pt>
                <c:pt idx="4">
                  <c:v>1.2</c:v>
                </c:pt>
                <c:pt idx="5">
                  <c:v>1.44</c:v>
                </c:pt>
                <c:pt idx="6">
                  <c:v>1.57</c:v>
                </c:pt>
                <c:pt idx="7">
                  <c:v>1.58</c:v>
                </c:pt>
                <c:pt idx="8">
                  <c:v>1.63</c:v>
                </c:pt>
                <c:pt idx="9">
                  <c:v>1.46</c:v>
                </c:pt>
                <c:pt idx="10">
                  <c:v>1.32</c:v>
                </c:pt>
                <c:pt idx="11">
                  <c:v>1.22</c:v>
                </c:pt>
                <c:pt idx="12">
                  <c:v>0.76800000000000002</c:v>
                </c:pt>
                <c:pt idx="13">
                  <c:v>0.76500000000000001</c:v>
                </c:pt>
                <c:pt idx="14">
                  <c:v>0.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4CD-47F1-9802-E7907179FFE5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'OAC_6a"'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'OAC_6a"'!$G$10:$G$24</c:f>
              <c:numCache>
                <c:formatCode>0.00</c:formatCode>
                <c:ptCount val="15"/>
                <c:pt idx="0">
                  <c:v>2.04</c:v>
                </c:pt>
                <c:pt idx="1">
                  <c:v>1.84</c:v>
                </c:pt>
                <c:pt idx="2">
                  <c:v>3.42</c:v>
                </c:pt>
                <c:pt idx="3">
                  <c:v>4.95</c:v>
                </c:pt>
                <c:pt idx="4">
                  <c:v>6.2</c:v>
                </c:pt>
                <c:pt idx="5">
                  <c:v>8.19</c:v>
                </c:pt>
                <c:pt idx="6">
                  <c:v>9.1300000000000008</c:v>
                </c:pt>
                <c:pt idx="7">
                  <c:v>10</c:v>
                </c:pt>
                <c:pt idx="8">
                  <c:v>11.6</c:v>
                </c:pt>
                <c:pt idx="9">
                  <c:v>12.8</c:v>
                </c:pt>
                <c:pt idx="10">
                  <c:v>15.2</c:v>
                </c:pt>
                <c:pt idx="11">
                  <c:v>14.3</c:v>
                </c:pt>
                <c:pt idx="12">
                  <c:v>16</c:v>
                </c:pt>
                <c:pt idx="13">
                  <c:v>16.8</c:v>
                </c:pt>
                <c:pt idx="14">
                  <c:v>16.8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4CD-47F1-9802-E7907179FF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34CD-47F1-9802-E7907179FFE5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17900239333025E-2"/>
              <c:y val="0.22523148589628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7782073498778482"/>
                  <c:y val="-0.5041994068620906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NC_6a"'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'ONC_6a"'!$C$10:$C$24</c:f>
              <c:numCache>
                <c:formatCode>0.00</c:formatCode>
                <c:ptCount val="15"/>
                <c:pt idx="0">
                  <c:v>14.8</c:v>
                </c:pt>
                <c:pt idx="1">
                  <c:v>13.15</c:v>
                </c:pt>
                <c:pt idx="2">
                  <c:v>11.75</c:v>
                </c:pt>
                <c:pt idx="3">
                  <c:v>10.6</c:v>
                </c:pt>
                <c:pt idx="4">
                  <c:v>9.69</c:v>
                </c:pt>
                <c:pt idx="5">
                  <c:v>8.48</c:v>
                </c:pt>
                <c:pt idx="6">
                  <c:v>7.16</c:v>
                </c:pt>
                <c:pt idx="7">
                  <c:v>6.18</c:v>
                </c:pt>
                <c:pt idx="8">
                  <c:v>5.48</c:v>
                </c:pt>
                <c:pt idx="9">
                  <c:v>4.7</c:v>
                </c:pt>
                <c:pt idx="10">
                  <c:v>3.86</c:v>
                </c:pt>
                <c:pt idx="11">
                  <c:v>2.66</c:v>
                </c:pt>
                <c:pt idx="12">
                  <c:v>1.7</c:v>
                </c:pt>
                <c:pt idx="13">
                  <c:v>0.998</c:v>
                </c:pt>
                <c:pt idx="14">
                  <c:v>0.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ECF-4B34-9B67-B6DE1EF3A28D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NC_6a"'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'ONC_6a"'!$E$10:$E$24</c:f>
              <c:numCache>
                <c:formatCode>0.00</c:formatCode>
                <c:ptCount val="15"/>
                <c:pt idx="0">
                  <c:v>4.47</c:v>
                </c:pt>
                <c:pt idx="1">
                  <c:v>5.7</c:v>
                </c:pt>
                <c:pt idx="2">
                  <c:v>7.79</c:v>
                </c:pt>
                <c:pt idx="3">
                  <c:v>10.4</c:v>
                </c:pt>
                <c:pt idx="4">
                  <c:v>10.5</c:v>
                </c:pt>
                <c:pt idx="5">
                  <c:v>10.8</c:v>
                </c:pt>
                <c:pt idx="6">
                  <c:v>13.4</c:v>
                </c:pt>
                <c:pt idx="7">
                  <c:v>13.6</c:v>
                </c:pt>
                <c:pt idx="8">
                  <c:v>14</c:v>
                </c:pt>
                <c:pt idx="9">
                  <c:v>14.7</c:v>
                </c:pt>
                <c:pt idx="10">
                  <c:v>16.3</c:v>
                </c:pt>
                <c:pt idx="11">
                  <c:v>15.6</c:v>
                </c:pt>
                <c:pt idx="12">
                  <c:v>17.3</c:v>
                </c:pt>
                <c:pt idx="13">
                  <c:v>16.600000000000001</c:v>
                </c:pt>
                <c:pt idx="14">
                  <c:v>16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ECF-4B34-9B67-B6DE1EF3A2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9831987233461225"/>
                  <c:y val="-0.5117685903915473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BAC_6a"'!$B$10:$B$20</c:f>
              <c:numCache>
                <c:formatCode>General</c:formatCode>
                <c:ptCount val="1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</c:numCache>
            </c:numRef>
          </c:xVal>
          <c:yVal>
            <c:numRef>
              <c:f>'BAC_6a"'!$C$10:$C$20</c:f>
              <c:numCache>
                <c:formatCode>0.00</c:formatCode>
                <c:ptCount val="11"/>
                <c:pt idx="0">
                  <c:v>18.2</c:v>
                </c:pt>
                <c:pt idx="1">
                  <c:v>16.899999999999999</c:v>
                </c:pt>
                <c:pt idx="2">
                  <c:v>14.3</c:v>
                </c:pt>
                <c:pt idx="3">
                  <c:v>13</c:v>
                </c:pt>
                <c:pt idx="4">
                  <c:v>11.1</c:v>
                </c:pt>
                <c:pt idx="5">
                  <c:v>8.74</c:v>
                </c:pt>
                <c:pt idx="6">
                  <c:v>7.78</c:v>
                </c:pt>
                <c:pt idx="7">
                  <c:v>6.2</c:v>
                </c:pt>
                <c:pt idx="8">
                  <c:v>4.3899999999999997</c:v>
                </c:pt>
                <c:pt idx="9">
                  <c:v>2.63</c:v>
                </c:pt>
                <c:pt idx="10">
                  <c:v>1.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81E-47A6-A32B-62A69A6A75E5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BAC_6a"'!$B$10:$B$20</c:f>
              <c:numCache>
                <c:formatCode>General</c:formatCode>
                <c:ptCount val="1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</c:numCache>
            </c:numRef>
          </c:xVal>
          <c:yVal>
            <c:numRef>
              <c:f>'BAC_6a"'!$E$10:$E$20</c:f>
              <c:numCache>
                <c:formatCode>0.000</c:formatCode>
                <c:ptCount val="11"/>
                <c:pt idx="0">
                  <c:v>1E-3</c:v>
                </c:pt>
                <c:pt idx="1">
                  <c:v>1.2999999999999999E-2</c:v>
                </c:pt>
                <c:pt idx="2">
                  <c:v>1.4999999999999999E-2</c:v>
                </c:pt>
                <c:pt idx="3">
                  <c:v>1.7000000000000001E-2</c:v>
                </c:pt>
                <c:pt idx="4">
                  <c:v>0.02</c:v>
                </c:pt>
                <c:pt idx="5">
                  <c:v>2.1999999999999999E-2</c:v>
                </c:pt>
                <c:pt idx="6">
                  <c:v>2.9000000000000001E-2</c:v>
                </c:pt>
                <c:pt idx="7">
                  <c:v>2.8000000000000001E-2</c:v>
                </c:pt>
                <c:pt idx="8">
                  <c:v>2.7E-2</c:v>
                </c:pt>
                <c:pt idx="9">
                  <c:v>2.9000000000000001E-2</c:v>
                </c:pt>
                <c:pt idx="10">
                  <c:v>2.8000000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81E-47A6-A32B-62A69A6A75E5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'BAC_6a"'!$B$10:$B$20</c:f>
              <c:numCache>
                <c:formatCode>General</c:formatCode>
                <c:ptCount val="1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</c:numCache>
            </c:numRef>
          </c:xVal>
          <c:yVal>
            <c:numRef>
              <c:f>'BAC_6a"'!$G$10:$G$20</c:f>
              <c:numCache>
                <c:formatCode>0.00</c:formatCode>
                <c:ptCount val="11"/>
                <c:pt idx="0">
                  <c:v>1.83</c:v>
                </c:pt>
                <c:pt idx="1">
                  <c:v>2.86</c:v>
                </c:pt>
                <c:pt idx="2">
                  <c:v>4.04</c:v>
                </c:pt>
                <c:pt idx="3">
                  <c:v>5.37</c:v>
                </c:pt>
                <c:pt idx="4">
                  <c:v>6.65</c:v>
                </c:pt>
                <c:pt idx="5">
                  <c:v>7.91</c:v>
                </c:pt>
                <c:pt idx="6">
                  <c:v>9.69</c:v>
                </c:pt>
                <c:pt idx="7">
                  <c:v>11.3</c:v>
                </c:pt>
                <c:pt idx="8">
                  <c:v>12.1</c:v>
                </c:pt>
                <c:pt idx="9">
                  <c:v>14</c:v>
                </c:pt>
                <c:pt idx="10">
                  <c:v>1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81E-47A6-A32B-62A69A6A75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B81E-47A6-A32B-62A69A6A75E5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ax val="5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17900239333025E-2"/>
              <c:y val="0.22523148589628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713387612487712"/>
                  <c:y val="-0.5352202033180251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BNC_6a"'!$B$10:$B$13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'BNC_6a"'!$C$10:$C$13</c:f>
              <c:numCache>
                <c:formatCode>0.00</c:formatCode>
                <c:ptCount val="4"/>
                <c:pt idx="0">
                  <c:v>16.899999999999999</c:v>
                </c:pt>
                <c:pt idx="1">
                  <c:v>10.65</c:v>
                </c:pt>
                <c:pt idx="2">
                  <c:v>5.07</c:v>
                </c:pt>
                <c:pt idx="3">
                  <c:v>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ABD-4FD5-90E2-1DBFF173B7E2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BNC_6a"'!$B$10:$B$13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'BNC_6a"'!$E$10:$E$13</c:f>
              <c:numCache>
                <c:formatCode>0.00</c:formatCode>
                <c:ptCount val="4"/>
                <c:pt idx="0">
                  <c:v>4.47</c:v>
                </c:pt>
                <c:pt idx="1">
                  <c:v>7.55</c:v>
                </c:pt>
                <c:pt idx="2">
                  <c:v>14.5</c:v>
                </c:pt>
                <c:pt idx="3">
                  <c:v>18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ABD-4FD5-90E2-1DBFF173B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8597867810005809"/>
                  <c:y val="-0.519164149265359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AC_6b!$B$10:$B$19</c:f>
              <c:numCache>
                <c:formatCode>General</c:formatCode>
                <c:ptCount val="10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</c:numCache>
            </c:numRef>
          </c:xVal>
          <c:yVal>
            <c:numRef>
              <c:f>OAC_6b!$C$10:$C$19</c:f>
              <c:numCache>
                <c:formatCode>0.00</c:formatCode>
                <c:ptCount val="10"/>
                <c:pt idx="0">
                  <c:v>14.8</c:v>
                </c:pt>
                <c:pt idx="1">
                  <c:v>13</c:v>
                </c:pt>
                <c:pt idx="2">
                  <c:v>12.1</c:v>
                </c:pt>
                <c:pt idx="3">
                  <c:v>10.6</c:v>
                </c:pt>
                <c:pt idx="4">
                  <c:v>9.7899999999999991</c:v>
                </c:pt>
                <c:pt idx="5">
                  <c:v>8.01</c:v>
                </c:pt>
                <c:pt idx="6">
                  <c:v>6.32</c:v>
                </c:pt>
                <c:pt idx="7">
                  <c:v>4.47</c:v>
                </c:pt>
                <c:pt idx="8">
                  <c:v>2.64</c:v>
                </c:pt>
                <c:pt idx="9">
                  <c:v>1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B99-4E3B-BB10-BC2AEF95D7BC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AC_6b!$B$10:$B$19</c:f>
              <c:numCache>
                <c:formatCode>General</c:formatCode>
                <c:ptCount val="10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</c:numCache>
            </c:numRef>
          </c:xVal>
          <c:yVal>
            <c:numRef>
              <c:f>OAC_6b!$E$10:$E$19</c:f>
              <c:numCache>
                <c:formatCode>0.000</c:formatCode>
                <c:ptCount val="10"/>
                <c:pt idx="0">
                  <c:v>1E-3</c:v>
                </c:pt>
                <c:pt idx="1">
                  <c:v>1.7000000000000001E-2</c:v>
                </c:pt>
                <c:pt idx="2">
                  <c:v>0.26100000000000001</c:v>
                </c:pt>
                <c:pt idx="3">
                  <c:v>0.46100000000000002</c:v>
                </c:pt>
                <c:pt idx="4">
                  <c:v>0.73199999999999998</c:v>
                </c:pt>
                <c:pt idx="5">
                  <c:v>1.1499999999999999</c:v>
                </c:pt>
                <c:pt idx="6">
                  <c:v>1.63</c:v>
                </c:pt>
                <c:pt idx="7">
                  <c:v>2.2599999999999998</c:v>
                </c:pt>
                <c:pt idx="8">
                  <c:v>3.03</c:v>
                </c:pt>
                <c:pt idx="9">
                  <c:v>3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B99-4E3B-BB10-BC2AEF95D7BC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OAC_6b!$B$10:$B$19</c:f>
              <c:numCache>
                <c:formatCode>General</c:formatCode>
                <c:ptCount val="10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</c:numCache>
            </c:numRef>
          </c:xVal>
          <c:yVal>
            <c:numRef>
              <c:f>OAC_6b!$G$10:$G$19</c:f>
              <c:numCache>
                <c:formatCode>0.00</c:formatCode>
                <c:ptCount val="10"/>
                <c:pt idx="0">
                  <c:v>2.52</c:v>
                </c:pt>
                <c:pt idx="1">
                  <c:v>3</c:v>
                </c:pt>
                <c:pt idx="2">
                  <c:v>3.53</c:v>
                </c:pt>
                <c:pt idx="3">
                  <c:v>4.71</c:v>
                </c:pt>
                <c:pt idx="4">
                  <c:v>6.39</c:v>
                </c:pt>
                <c:pt idx="5">
                  <c:v>6.53</c:v>
                </c:pt>
                <c:pt idx="6">
                  <c:v>8.6199999999999992</c:v>
                </c:pt>
                <c:pt idx="7">
                  <c:v>9.4700000000000006</c:v>
                </c:pt>
                <c:pt idx="8">
                  <c:v>12</c:v>
                </c:pt>
                <c:pt idx="9">
                  <c:v>12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B99-4E3B-BB10-BC2AEF95D7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AB99-4E3B-BB10-BC2AEF95D7BC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17900239333025E-2"/>
              <c:y val="0.22523148589628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7782073498778482"/>
                  <c:y val="-0.5041994068620906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NC_6b!$B$10:$B$23</c:f>
              <c:numCache>
                <c:formatCode>General</c:formatCode>
                <c:ptCount val="1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</c:numCache>
            </c:numRef>
          </c:xVal>
          <c:yVal>
            <c:numRef>
              <c:f>ONC_6b!$C$10:$C$23</c:f>
              <c:numCache>
                <c:formatCode>0.00</c:formatCode>
                <c:ptCount val="14"/>
                <c:pt idx="0">
                  <c:v>14.8</c:v>
                </c:pt>
                <c:pt idx="1">
                  <c:v>13.4</c:v>
                </c:pt>
                <c:pt idx="2">
                  <c:v>13.2</c:v>
                </c:pt>
                <c:pt idx="3">
                  <c:v>11.8</c:v>
                </c:pt>
                <c:pt idx="4">
                  <c:v>11.05</c:v>
                </c:pt>
                <c:pt idx="5">
                  <c:v>9.6999999999999993</c:v>
                </c:pt>
                <c:pt idx="6">
                  <c:v>8.85</c:v>
                </c:pt>
                <c:pt idx="7">
                  <c:v>7.5</c:v>
                </c:pt>
                <c:pt idx="8">
                  <c:v>6.33</c:v>
                </c:pt>
                <c:pt idx="9">
                  <c:v>5.41</c:v>
                </c:pt>
                <c:pt idx="10">
                  <c:v>4.34</c:v>
                </c:pt>
                <c:pt idx="11">
                  <c:v>3.07</c:v>
                </c:pt>
                <c:pt idx="12">
                  <c:v>0.61</c:v>
                </c:pt>
                <c:pt idx="1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842-41FB-B2F7-1DA83FCB5E95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NC_6b!$B$10:$B$23</c:f>
              <c:numCache>
                <c:formatCode>General</c:formatCode>
                <c:ptCount val="1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</c:numCache>
            </c:numRef>
          </c:xVal>
          <c:yVal>
            <c:numRef>
              <c:f>ONC_6b!$E$10:$E$23</c:f>
              <c:numCache>
                <c:formatCode>0.00</c:formatCode>
                <c:ptCount val="14"/>
                <c:pt idx="0">
                  <c:v>2.91</c:v>
                </c:pt>
                <c:pt idx="1">
                  <c:v>4.49</c:v>
                </c:pt>
                <c:pt idx="2">
                  <c:v>5.61</c:v>
                </c:pt>
                <c:pt idx="3">
                  <c:v>6.15</c:v>
                </c:pt>
                <c:pt idx="4">
                  <c:v>6.97</c:v>
                </c:pt>
                <c:pt idx="5">
                  <c:v>10.199999999999999</c:v>
                </c:pt>
                <c:pt idx="6">
                  <c:v>11.3</c:v>
                </c:pt>
                <c:pt idx="7">
                  <c:v>11.4</c:v>
                </c:pt>
                <c:pt idx="8">
                  <c:v>12.4</c:v>
                </c:pt>
                <c:pt idx="9">
                  <c:v>13.1</c:v>
                </c:pt>
                <c:pt idx="10">
                  <c:v>14.7</c:v>
                </c:pt>
                <c:pt idx="11">
                  <c:v>16.100000000000001</c:v>
                </c:pt>
                <c:pt idx="12">
                  <c:v>16.399999999999999</c:v>
                </c:pt>
                <c:pt idx="13">
                  <c:v>16.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842-41FB-B2F7-1DA83FCB5E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8597867810005809"/>
                  <c:y val="-0.519164149265359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AC_6b!$B$10:$B$25</c:f>
              <c:numCache>
                <c:formatCode>General</c:formatCode>
                <c:ptCount val="1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</c:numCache>
            </c:numRef>
          </c:xVal>
          <c:yVal>
            <c:numRef>
              <c:f>BAC_6b!$C$10:$C$25</c:f>
              <c:numCache>
                <c:formatCode>0.00</c:formatCode>
                <c:ptCount val="16"/>
                <c:pt idx="0">
                  <c:v>17.3</c:v>
                </c:pt>
                <c:pt idx="1">
                  <c:v>16.399999999999999</c:v>
                </c:pt>
                <c:pt idx="2">
                  <c:v>16.3</c:v>
                </c:pt>
                <c:pt idx="3">
                  <c:v>14</c:v>
                </c:pt>
                <c:pt idx="4">
                  <c:v>13.2</c:v>
                </c:pt>
                <c:pt idx="5">
                  <c:v>12.4</c:v>
                </c:pt>
                <c:pt idx="6">
                  <c:v>11.6</c:v>
                </c:pt>
                <c:pt idx="7">
                  <c:v>10</c:v>
                </c:pt>
                <c:pt idx="8">
                  <c:v>9.51</c:v>
                </c:pt>
                <c:pt idx="9">
                  <c:v>8.23</c:v>
                </c:pt>
                <c:pt idx="10">
                  <c:v>6.94</c:v>
                </c:pt>
                <c:pt idx="11">
                  <c:v>5.8</c:v>
                </c:pt>
                <c:pt idx="12">
                  <c:v>4.3</c:v>
                </c:pt>
                <c:pt idx="13">
                  <c:v>3.97</c:v>
                </c:pt>
                <c:pt idx="14">
                  <c:v>1.75</c:v>
                </c:pt>
                <c:pt idx="15">
                  <c:v>0.765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BB-470D-8311-3712204D6283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AC_6b!$B$10:$B$25</c:f>
              <c:numCache>
                <c:formatCode>General</c:formatCode>
                <c:ptCount val="1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</c:numCache>
            </c:numRef>
          </c:xVal>
          <c:yVal>
            <c:numRef>
              <c:f>BAC_6b!$E$10:$E$25</c:f>
              <c:numCache>
                <c:formatCode>0.000</c:formatCode>
                <c:ptCount val="16"/>
                <c:pt idx="0">
                  <c:v>1.7999999999999999E-2</c:v>
                </c:pt>
                <c:pt idx="1">
                  <c:v>0.01</c:v>
                </c:pt>
                <c:pt idx="2">
                  <c:v>1.2E-2</c:v>
                </c:pt>
                <c:pt idx="3">
                  <c:v>1.2999999999999999E-2</c:v>
                </c:pt>
                <c:pt idx="4">
                  <c:v>1.6E-2</c:v>
                </c:pt>
                <c:pt idx="5">
                  <c:v>1.7000000000000001E-2</c:v>
                </c:pt>
                <c:pt idx="6">
                  <c:v>2.5999999999999999E-2</c:v>
                </c:pt>
                <c:pt idx="7">
                  <c:v>1.7000000000000001E-2</c:v>
                </c:pt>
                <c:pt idx="8">
                  <c:v>2.1000000000000001E-2</c:v>
                </c:pt>
                <c:pt idx="9">
                  <c:v>2.1999999999999999E-2</c:v>
                </c:pt>
                <c:pt idx="10">
                  <c:v>2.4E-2</c:v>
                </c:pt>
                <c:pt idx="11">
                  <c:v>2.7E-2</c:v>
                </c:pt>
                <c:pt idx="12">
                  <c:v>2.9000000000000001E-2</c:v>
                </c:pt>
                <c:pt idx="13">
                  <c:v>2.4E-2</c:v>
                </c:pt>
                <c:pt idx="14">
                  <c:v>2.1000000000000001E-2</c:v>
                </c:pt>
                <c:pt idx="15">
                  <c:v>1.099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BBB-470D-8311-3712204D6283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BAC_6b!$B$10:$B$25</c:f>
              <c:numCache>
                <c:formatCode>General</c:formatCode>
                <c:ptCount val="1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</c:numCache>
            </c:numRef>
          </c:xVal>
          <c:yVal>
            <c:numRef>
              <c:f>BAC_6b!$G$10:$G$25</c:f>
              <c:numCache>
                <c:formatCode>0.00</c:formatCode>
                <c:ptCount val="16"/>
                <c:pt idx="0">
                  <c:v>0.47899999999999998</c:v>
                </c:pt>
                <c:pt idx="1">
                  <c:v>1.02</c:v>
                </c:pt>
                <c:pt idx="2">
                  <c:v>1.73</c:v>
                </c:pt>
                <c:pt idx="3">
                  <c:v>2.5499999999999998</c:v>
                </c:pt>
                <c:pt idx="4">
                  <c:v>3.59</c:v>
                </c:pt>
                <c:pt idx="5">
                  <c:v>4.43</c:v>
                </c:pt>
                <c:pt idx="6">
                  <c:v>5.39</c:v>
                </c:pt>
                <c:pt idx="7">
                  <c:v>6.36</c:v>
                </c:pt>
                <c:pt idx="8">
                  <c:v>6.57</c:v>
                </c:pt>
                <c:pt idx="9">
                  <c:v>9.41</c:v>
                </c:pt>
                <c:pt idx="10">
                  <c:v>10.199999999999999</c:v>
                </c:pt>
                <c:pt idx="11">
                  <c:v>11.1</c:v>
                </c:pt>
                <c:pt idx="12">
                  <c:v>12.7</c:v>
                </c:pt>
                <c:pt idx="13">
                  <c:v>14.6</c:v>
                </c:pt>
                <c:pt idx="14">
                  <c:v>16.100000000000001</c:v>
                </c:pt>
                <c:pt idx="15">
                  <c:v>16.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BBB-470D-8311-3712204D6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1BBB-470D-8311-3712204D6283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17900239333025E-2"/>
              <c:y val="0.22523148589628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1784532523346407"/>
                  <c:y val="-0.5420453245093738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NC_6b!$B$10:$B$14</c:f>
              <c:numCache>
                <c:formatCode>General</c:formatCode>
                <c:ptCount val="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BNC_6b!$C$10:$C$14</c:f>
              <c:numCache>
                <c:formatCode>0.00</c:formatCode>
                <c:ptCount val="5"/>
                <c:pt idx="0">
                  <c:v>18</c:v>
                </c:pt>
                <c:pt idx="1">
                  <c:v>12.8</c:v>
                </c:pt>
                <c:pt idx="2">
                  <c:v>7.05</c:v>
                </c:pt>
                <c:pt idx="3">
                  <c:v>2.99</c:v>
                </c:pt>
                <c:pt idx="4">
                  <c:v>0.256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0A2-40A1-946D-A8A77285A9C9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NC_6b!$B$10:$B$14</c:f>
              <c:numCache>
                <c:formatCode>General</c:formatCode>
                <c:ptCount val="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BNC_6b!$E$10:$E$14</c:f>
              <c:numCache>
                <c:formatCode>0.00</c:formatCode>
                <c:ptCount val="5"/>
                <c:pt idx="0">
                  <c:v>3.95</c:v>
                </c:pt>
                <c:pt idx="1">
                  <c:v>6.33</c:v>
                </c:pt>
                <c:pt idx="2">
                  <c:v>9.33</c:v>
                </c:pt>
                <c:pt idx="3">
                  <c:v>13.9</c:v>
                </c:pt>
                <c:pt idx="4">
                  <c:v>18.8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0A2-40A1-946D-A8A77285A9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8597867810005809"/>
                  <c:y val="-0.519164149265359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AC_6c!$B$10:$B$15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</c:numCache>
            </c:numRef>
          </c:xVal>
          <c:yVal>
            <c:numRef>
              <c:f>OAC_6c!$C$10:$C$15</c:f>
              <c:numCache>
                <c:formatCode>0.00</c:formatCode>
                <c:ptCount val="6"/>
                <c:pt idx="0">
                  <c:v>18</c:v>
                </c:pt>
                <c:pt idx="1">
                  <c:v>13.9</c:v>
                </c:pt>
                <c:pt idx="2">
                  <c:v>11.3</c:v>
                </c:pt>
                <c:pt idx="3">
                  <c:v>7.62</c:v>
                </c:pt>
                <c:pt idx="4">
                  <c:v>3.83</c:v>
                </c:pt>
                <c:pt idx="5">
                  <c:v>1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B8-45C0-8409-170749BB2288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AC_6c!$B$10:$B$15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</c:numCache>
            </c:numRef>
          </c:xVal>
          <c:yVal>
            <c:numRef>
              <c:f>OAC_6c!$E$10:$E$15</c:f>
              <c:numCache>
                <c:formatCode>0.000</c:formatCode>
                <c:ptCount val="6"/>
                <c:pt idx="0">
                  <c:v>3.5000000000000003E-2</c:v>
                </c:pt>
                <c:pt idx="1">
                  <c:v>0.80300000000000005</c:v>
                </c:pt>
                <c:pt idx="2">
                  <c:v>1.89</c:v>
                </c:pt>
                <c:pt idx="3">
                  <c:v>3.33</c:v>
                </c:pt>
                <c:pt idx="4">
                  <c:v>4.8899999999999997</c:v>
                </c:pt>
                <c:pt idx="5">
                  <c:v>5.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B8-45C0-8409-170749BB2288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OAC_6c!$B$10:$B$15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</c:numCache>
            </c:numRef>
          </c:xVal>
          <c:yVal>
            <c:numRef>
              <c:f>OAC_6c!$G$10:$G$15</c:f>
              <c:numCache>
                <c:formatCode>0.00</c:formatCode>
                <c:ptCount val="6"/>
                <c:pt idx="0">
                  <c:v>4.34</c:v>
                </c:pt>
                <c:pt idx="1">
                  <c:v>6.23</c:v>
                </c:pt>
                <c:pt idx="2">
                  <c:v>8.8800000000000008</c:v>
                </c:pt>
                <c:pt idx="3">
                  <c:v>11.7</c:v>
                </c:pt>
                <c:pt idx="4">
                  <c:v>14.1</c:v>
                </c:pt>
                <c:pt idx="5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3B8-45C0-8409-170749BB22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03B8-45C0-8409-170749BB2288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17900239333025E-2"/>
              <c:y val="0.22523148589628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8364077472412748"/>
                  <c:y val="-0.4512151221558942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NC_6c!$B$10:$B$18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</c:numCache>
            </c:numRef>
          </c:xVal>
          <c:yVal>
            <c:numRef>
              <c:f>ONC_6c!$C$10:$C$18</c:f>
              <c:numCache>
                <c:formatCode>0.00</c:formatCode>
                <c:ptCount val="9"/>
                <c:pt idx="0">
                  <c:v>15.6</c:v>
                </c:pt>
                <c:pt idx="1">
                  <c:v>13.6</c:v>
                </c:pt>
                <c:pt idx="2">
                  <c:v>11.12</c:v>
                </c:pt>
                <c:pt idx="3">
                  <c:v>8.68</c:v>
                </c:pt>
                <c:pt idx="4">
                  <c:v>7.76</c:v>
                </c:pt>
                <c:pt idx="5">
                  <c:v>5.04</c:v>
                </c:pt>
                <c:pt idx="6">
                  <c:v>2.95</c:v>
                </c:pt>
                <c:pt idx="7">
                  <c:v>1.3</c:v>
                </c:pt>
                <c:pt idx="8">
                  <c:v>0.1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63-4EFA-8265-BC8AF3E62BC6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NC_6c!$B$10:$B$18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</c:numCache>
            </c:numRef>
          </c:xVal>
          <c:yVal>
            <c:numRef>
              <c:f>ONC_6c!$E$10:$E$18</c:f>
              <c:numCache>
                <c:formatCode>0.00</c:formatCode>
                <c:ptCount val="9"/>
                <c:pt idx="0">
                  <c:v>7.99</c:v>
                </c:pt>
                <c:pt idx="1">
                  <c:v>10.4</c:v>
                </c:pt>
                <c:pt idx="2">
                  <c:v>12.5</c:v>
                </c:pt>
                <c:pt idx="3">
                  <c:v>14.7</c:v>
                </c:pt>
                <c:pt idx="4">
                  <c:v>15.3</c:v>
                </c:pt>
                <c:pt idx="5">
                  <c:v>17.899999999999999</c:v>
                </c:pt>
                <c:pt idx="6">
                  <c:v>19.5</c:v>
                </c:pt>
                <c:pt idx="7">
                  <c:v>20.5</c:v>
                </c:pt>
                <c:pt idx="8">
                  <c:v>2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C63-4EFA-8265-BC8AF3E62B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991292491198229E-2"/>
          <c:y val="2.853084139023826E-2"/>
          <c:w val="0.89495307302525484"/>
          <c:h val="0.82823768185560109"/>
        </c:manualLayout>
      </c:layout>
      <c:scatterChart>
        <c:scatterStyle val="lineMarker"/>
        <c:varyColors val="0"/>
        <c:ser>
          <c:idx val="0"/>
          <c:order val="0"/>
          <c:tx>
            <c:strRef>
              <c:f>'SBR1- OstatecznaArtykuł2'!$G$683</c:f>
              <c:strCache>
                <c:ptCount val="1"/>
                <c:pt idx="0">
                  <c:v>N-NO₂⁻ ef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U$116:$U$632</c:f>
              <c:numCache>
                <c:formatCode>0.000</c:formatCode>
                <c:ptCount val="517"/>
                <c:pt idx="0">
                  <c:v>0.86499999999999999</c:v>
                </c:pt>
                <c:pt idx="1">
                  <c:v>0.68400000000000005</c:v>
                </c:pt>
                <c:pt idx="2">
                  <c:v>1.7999999999999999E-2</c:v>
                </c:pt>
                <c:pt idx="3">
                  <c:v>0.02</c:v>
                </c:pt>
                <c:pt idx="5">
                  <c:v>0.03</c:v>
                </c:pt>
                <c:pt idx="6">
                  <c:v>1.0999999999999999E-2</c:v>
                </c:pt>
                <c:pt idx="7">
                  <c:v>5.5E-2</c:v>
                </c:pt>
                <c:pt idx="8">
                  <c:v>0.01</c:v>
                </c:pt>
                <c:pt idx="9">
                  <c:v>2.5000000000000001E-2</c:v>
                </c:pt>
                <c:pt idx="10">
                  <c:v>1.2E-2</c:v>
                </c:pt>
                <c:pt idx="12">
                  <c:v>0.02</c:v>
                </c:pt>
                <c:pt idx="13">
                  <c:v>0.2</c:v>
                </c:pt>
                <c:pt idx="14">
                  <c:v>0.25</c:v>
                </c:pt>
                <c:pt idx="15">
                  <c:v>1.9E-2</c:v>
                </c:pt>
                <c:pt idx="16">
                  <c:v>3.1E-2</c:v>
                </c:pt>
                <c:pt idx="19">
                  <c:v>0.01</c:v>
                </c:pt>
                <c:pt idx="20">
                  <c:v>6.5000000000000002E-2</c:v>
                </c:pt>
                <c:pt idx="22">
                  <c:v>0.02</c:v>
                </c:pt>
                <c:pt idx="23">
                  <c:v>1.7000000000000001E-2</c:v>
                </c:pt>
                <c:pt idx="27">
                  <c:v>3.5000000000000003E-2</c:v>
                </c:pt>
                <c:pt idx="29">
                  <c:v>5.0000000000000001E-3</c:v>
                </c:pt>
                <c:pt idx="30">
                  <c:v>8.0000000000000002E-3</c:v>
                </c:pt>
                <c:pt idx="31">
                  <c:v>5.0000000000000001E-3</c:v>
                </c:pt>
                <c:pt idx="33">
                  <c:v>1.4999999999999999E-2</c:v>
                </c:pt>
                <c:pt idx="34">
                  <c:v>0.08</c:v>
                </c:pt>
                <c:pt idx="35">
                  <c:v>0.02</c:v>
                </c:pt>
                <c:pt idx="36">
                  <c:v>1.7999999999999999E-2</c:v>
                </c:pt>
                <c:pt idx="37">
                  <c:v>0.03</c:v>
                </c:pt>
                <c:pt idx="38">
                  <c:v>1.6E-2</c:v>
                </c:pt>
                <c:pt idx="39">
                  <c:v>0.04</c:v>
                </c:pt>
                <c:pt idx="40">
                  <c:v>0.06</c:v>
                </c:pt>
                <c:pt idx="42">
                  <c:v>0.01</c:v>
                </c:pt>
                <c:pt idx="43">
                  <c:v>1.2E-2</c:v>
                </c:pt>
                <c:pt idx="44">
                  <c:v>8.0000000000000002E-3</c:v>
                </c:pt>
                <c:pt idx="45">
                  <c:v>0.17499999999999999</c:v>
                </c:pt>
                <c:pt idx="47">
                  <c:v>0.27100000000000002</c:v>
                </c:pt>
                <c:pt idx="48">
                  <c:v>0.27100000000000002</c:v>
                </c:pt>
                <c:pt idx="50">
                  <c:v>1.4E-2</c:v>
                </c:pt>
                <c:pt idx="55">
                  <c:v>8.0000000000000002E-3</c:v>
                </c:pt>
                <c:pt idx="57">
                  <c:v>1.7000000000000001E-2</c:v>
                </c:pt>
                <c:pt idx="62">
                  <c:v>1.4E-2</c:v>
                </c:pt>
                <c:pt idx="65">
                  <c:v>2.8000000000000001E-2</c:v>
                </c:pt>
                <c:pt idx="69">
                  <c:v>1.9E-2</c:v>
                </c:pt>
                <c:pt idx="72">
                  <c:v>1.2999999999999999E-2</c:v>
                </c:pt>
                <c:pt idx="76">
                  <c:v>2.1999999999999999E-2</c:v>
                </c:pt>
                <c:pt idx="79">
                  <c:v>1.2E-2</c:v>
                </c:pt>
                <c:pt idx="86">
                  <c:v>1.4999999999999999E-2</c:v>
                </c:pt>
                <c:pt idx="90">
                  <c:v>8.0000000000000002E-3</c:v>
                </c:pt>
                <c:pt idx="93">
                  <c:v>1.4999999999999999E-2</c:v>
                </c:pt>
                <c:pt idx="98">
                  <c:v>8.0000000000000002E-3</c:v>
                </c:pt>
                <c:pt idx="104">
                  <c:v>8.9999999999999993E-3</c:v>
                </c:pt>
                <c:pt idx="106">
                  <c:v>3.1E-2</c:v>
                </c:pt>
                <c:pt idx="108">
                  <c:v>0.01</c:v>
                </c:pt>
                <c:pt idx="112">
                  <c:v>3.3000000000000002E-2</c:v>
                </c:pt>
                <c:pt idx="114">
                  <c:v>2.5999999999999999E-2</c:v>
                </c:pt>
                <c:pt idx="125">
                  <c:v>1.9E-2</c:v>
                </c:pt>
                <c:pt idx="128">
                  <c:v>6.5000000000000002E-2</c:v>
                </c:pt>
                <c:pt idx="135">
                  <c:v>2.9000000000000001E-2</c:v>
                </c:pt>
                <c:pt idx="139">
                  <c:v>0.03</c:v>
                </c:pt>
                <c:pt idx="146">
                  <c:v>1.2999999999999999E-2</c:v>
                </c:pt>
                <c:pt idx="153">
                  <c:v>1.9E-2</c:v>
                </c:pt>
                <c:pt idx="155">
                  <c:v>1.7999999999999999E-2</c:v>
                </c:pt>
                <c:pt idx="161">
                  <c:v>1.2E-2</c:v>
                </c:pt>
                <c:pt idx="163">
                  <c:v>4.9000000000000002E-2</c:v>
                </c:pt>
                <c:pt idx="167">
                  <c:v>0.122</c:v>
                </c:pt>
                <c:pt idx="170">
                  <c:v>0.10100000000000001</c:v>
                </c:pt>
                <c:pt idx="181">
                  <c:v>6.0999999999999999E-2</c:v>
                </c:pt>
                <c:pt idx="184">
                  <c:v>3.2000000000000001E-2</c:v>
                </c:pt>
                <c:pt idx="188">
                  <c:v>6.6000000000000003E-2</c:v>
                </c:pt>
                <c:pt idx="191">
                  <c:v>3.5999999999999997E-2</c:v>
                </c:pt>
                <c:pt idx="204">
                  <c:v>0.03</c:v>
                </c:pt>
                <c:pt idx="218">
                  <c:v>4.2999999999999997E-2</c:v>
                </c:pt>
                <c:pt idx="223">
                  <c:v>4.1000000000000002E-2</c:v>
                </c:pt>
                <c:pt idx="226">
                  <c:v>0.06</c:v>
                </c:pt>
                <c:pt idx="230">
                  <c:v>5.8999999999999997E-2</c:v>
                </c:pt>
                <c:pt idx="233">
                  <c:v>6.2E-2</c:v>
                </c:pt>
                <c:pt idx="237">
                  <c:v>0.08</c:v>
                </c:pt>
                <c:pt idx="240">
                  <c:v>0.11</c:v>
                </c:pt>
                <c:pt idx="244">
                  <c:v>0.13700000000000001</c:v>
                </c:pt>
                <c:pt idx="246">
                  <c:v>0.17299999999999999</c:v>
                </c:pt>
                <c:pt idx="251">
                  <c:v>0.20300000000000001</c:v>
                </c:pt>
                <c:pt idx="254">
                  <c:v>0.124</c:v>
                </c:pt>
                <c:pt idx="259">
                  <c:v>6.3E-2</c:v>
                </c:pt>
                <c:pt idx="296">
                  <c:v>1.6E-2</c:v>
                </c:pt>
                <c:pt idx="302">
                  <c:v>2.8000000000000001E-2</c:v>
                </c:pt>
                <c:pt idx="314">
                  <c:v>2.9000000000000001E-2</c:v>
                </c:pt>
                <c:pt idx="317">
                  <c:v>2.5000000000000001E-2</c:v>
                </c:pt>
                <c:pt idx="321">
                  <c:v>1.7000000000000001E-2</c:v>
                </c:pt>
                <c:pt idx="324">
                  <c:v>1.7999999999999999E-2</c:v>
                </c:pt>
                <c:pt idx="328">
                  <c:v>2.3E-2</c:v>
                </c:pt>
                <c:pt idx="331">
                  <c:v>3.2000000000000001E-2</c:v>
                </c:pt>
                <c:pt idx="359">
                  <c:v>3.1E-2</c:v>
                </c:pt>
                <c:pt idx="409">
                  <c:v>4.4999999999999998E-2</c:v>
                </c:pt>
                <c:pt idx="411">
                  <c:v>4.9000000000000002E-2</c:v>
                </c:pt>
                <c:pt idx="432">
                  <c:v>0.26400000000000001</c:v>
                </c:pt>
                <c:pt idx="440">
                  <c:v>4.0000000000000001E-3</c:v>
                </c:pt>
                <c:pt idx="443">
                  <c:v>6.0000000000000001E-3</c:v>
                </c:pt>
                <c:pt idx="447">
                  <c:v>0.01</c:v>
                </c:pt>
                <c:pt idx="450">
                  <c:v>8.0000000000000002E-3</c:v>
                </c:pt>
                <c:pt idx="455">
                  <c:v>1.2999999999999999E-2</c:v>
                </c:pt>
                <c:pt idx="457">
                  <c:v>0.443</c:v>
                </c:pt>
                <c:pt idx="468">
                  <c:v>0.01</c:v>
                </c:pt>
                <c:pt idx="471">
                  <c:v>0.09</c:v>
                </c:pt>
                <c:pt idx="482">
                  <c:v>1.9E-2</c:v>
                </c:pt>
                <c:pt idx="485">
                  <c:v>1.7000000000000001E-2</c:v>
                </c:pt>
                <c:pt idx="488">
                  <c:v>8.0000000000000002E-3</c:v>
                </c:pt>
                <c:pt idx="495">
                  <c:v>5.0000000000000001E-3</c:v>
                </c:pt>
                <c:pt idx="499">
                  <c:v>1.2E-2</c:v>
                </c:pt>
                <c:pt idx="506">
                  <c:v>8.999999999999999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002-449A-9719-4DD367CF999A}"/>
            </c:ext>
          </c:extLst>
        </c:ser>
        <c:ser>
          <c:idx val="1"/>
          <c:order val="1"/>
          <c:tx>
            <c:strRef>
              <c:f>'SBR1- OstatecznaArtykuł2'!$G$684</c:f>
              <c:strCache>
                <c:ptCount val="1"/>
                <c:pt idx="0">
                  <c:v>N-NO₃⁻ ef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V$116:$V$632</c:f>
              <c:numCache>
                <c:formatCode>General</c:formatCode>
                <c:ptCount val="517"/>
                <c:pt idx="0" formatCode="0.00">
                  <c:v>8.26</c:v>
                </c:pt>
                <c:pt idx="3" formatCode="0.00">
                  <c:v>6.52</c:v>
                </c:pt>
                <c:pt idx="6" formatCode="0.00">
                  <c:v>6.43</c:v>
                </c:pt>
                <c:pt idx="10" formatCode="0.00">
                  <c:v>9.6300000000000008</c:v>
                </c:pt>
                <c:pt idx="13" formatCode="0.00">
                  <c:v>8.5</c:v>
                </c:pt>
                <c:pt idx="20" formatCode="0.00">
                  <c:v>7.74</c:v>
                </c:pt>
                <c:pt idx="43" formatCode="0.00">
                  <c:v>8.69</c:v>
                </c:pt>
                <c:pt idx="48" formatCode="0.00">
                  <c:v>12.4</c:v>
                </c:pt>
                <c:pt idx="50" formatCode="0.00">
                  <c:v>8.42</c:v>
                </c:pt>
                <c:pt idx="55" formatCode="0.00">
                  <c:v>5</c:v>
                </c:pt>
                <c:pt idx="57" formatCode="0.00">
                  <c:v>4.16</c:v>
                </c:pt>
                <c:pt idx="62" formatCode="0.00">
                  <c:v>4.05</c:v>
                </c:pt>
                <c:pt idx="65" formatCode="0.00">
                  <c:v>4.33</c:v>
                </c:pt>
                <c:pt idx="69" formatCode="0.00">
                  <c:v>4.5</c:v>
                </c:pt>
                <c:pt idx="72" formatCode="0.00">
                  <c:v>3.17</c:v>
                </c:pt>
                <c:pt idx="76" formatCode="0.00">
                  <c:v>4.5199999999999996</c:v>
                </c:pt>
                <c:pt idx="79" formatCode="0.00">
                  <c:v>4.38</c:v>
                </c:pt>
                <c:pt idx="86" formatCode="0.00">
                  <c:v>7.84</c:v>
                </c:pt>
                <c:pt idx="90" formatCode="0.00">
                  <c:v>5.0999999999999996</c:v>
                </c:pt>
                <c:pt idx="93" formatCode="0.00">
                  <c:v>5.0599999999999996</c:v>
                </c:pt>
                <c:pt idx="98" formatCode="0.00">
                  <c:v>4.76</c:v>
                </c:pt>
                <c:pt idx="104" formatCode="0.00">
                  <c:v>9.73</c:v>
                </c:pt>
                <c:pt idx="106" formatCode="0.00">
                  <c:v>8.5</c:v>
                </c:pt>
                <c:pt idx="108" formatCode="0.00">
                  <c:v>4.9400000000000004</c:v>
                </c:pt>
                <c:pt idx="112" formatCode="0.00">
                  <c:v>7.25</c:v>
                </c:pt>
                <c:pt idx="114" formatCode="0.00">
                  <c:v>8.1</c:v>
                </c:pt>
                <c:pt idx="125" formatCode="0.00">
                  <c:v>9.6300000000000008</c:v>
                </c:pt>
                <c:pt idx="128" formatCode="0.00">
                  <c:v>5.05</c:v>
                </c:pt>
                <c:pt idx="135" formatCode="0.00">
                  <c:v>5.5</c:v>
                </c:pt>
                <c:pt idx="139" formatCode="0.00">
                  <c:v>4.9000000000000004</c:v>
                </c:pt>
                <c:pt idx="146" formatCode="0.00">
                  <c:v>4.3499999999999996</c:v>
                </c:pt>
                <c:pt idx="153" formatCode="0.00">
                  <c:v>3.19</c:v>
                </c:pt>
                <c:pt idx="155" formatCode="0.00">
                  <c:v>3.94</c:v>
                </c:pt>
                <c:pt idx="161" formatCode="0.00">
                  <c:v>3.62</c:v>
                </c:pt>
                <c:pt idx="163" formatCode="0.00">
                  <c:v>3.65</c:v>
                </c:pt>
                <c:pt idx="167" formatCode="0.00">
                  <c:v>3.63</c:v>
                </c:pt>
                <c:pt idx="170" formatCode="0.00">
                  <c:v>3.46</c:v>
                </c:pt>
                <c:pt idx="181" formatCode="0.00">
                  <c:v>6.58</c:v>
                </c:pt>
                <c:pt idx="184" formatCode="0.00">
                  <c:v>6.74</c:v>
                </c:pt>
                <c:pt idx="188" formatCode="0.00">
                  <c:v>3.82</c:v>
                </c:pt>
                <c:pt idx="191" formatCode="0.00">
                  <c:v>4.32</c:v>
                </c:pt>
                <c:pt idx="204" formatCode="0.00">
                  <c:v>4.5199999999999996</c:v>
                </c:pt>
                <c:pt idx="218" formatCode="0.00">
                  <c:v>6.9</c:v>
                </c:pt>
                <c:pt idx="223" formatCode="0.00">
                  <c:v>4.97</c:v>
                </c:pt>
                <c:pt idx="226" formatCode="0.00">
                  <c:v>3.42</c:v>
                </c:pt>
                <c:pt idx="230" formatCode="0.00">
                  <c:v>3.64</c:v>
                </c:pt>
                <c:pt idx="233" formatCode="0.00">
                  <c:v>4.53</c:v>
                </c:pt>
                <c:pt idx="237" formatCode="0.00">
                  <c:v>3.63</c:v>
                </c:pt>
                <c:pt idx="240" formatCode="0.00">
                  <c:v>4.43</c:v>
                </c:pt>
                <c:pt idx="244" formatCode="0.00">
                  <c:v>3.4</c:v>
                </c:pt>
                <c:pt idx="246" formatCode="0.00">
                  <c:v>3.38</c:v>
                </c:pt>
                <c:pt idx="251" formatCode="0.00">
                  <c:v>3.74</c:v>
                </c:pt>
                <c:pt idx="254" formatCode="0.00">
                  <c:v>3.07</c:v>
                </c:pt>
                <c:pt idx="259" formatCode="0.00">
                  <c:v>2.87</c:v>
                </c:pt>
                <c:pt idx="296" formatCode="0.00">
                  <c:v>9.4</c:v>
                </c:pt>
                <c:pt idx="302" formatCode="0.00">
                  <c:v>9.8800000000000008</c:v>
                </c:pt>
                <c:pt idx="314" formatCode="0.00">
                  <c:v>7.65</c:v>
                </c:pt>
                <c:pt idx="317" formatCode="0.00">
                  <c:v>7.75</c:v>
                </c:pt>
                <c:pt idx="321" formatCode="0.00">
                  <c:v>3.38</c:v>
                </c:pt>
                <c:pt idx="324" formatCode="0.00">
                  <c:v>6.4</c:v>
                </c:pt>
                <c:pt idx="328" formatCode="0.00">
                  <c:v>3.91</c:v>
                </c:pt>
                <c:pt idx="331" formatCode="0.00">
                  <c:v>4.72</c:v>
                </c:pt>
                <c:pt idx="359" formatCode="0.00">
                  <c:v>8.86</c:v>
                </c:pt>
                <c:pt idx="409" formatCode="0.00">
                  <c:v>7.1</c:v>
                </c:pt>
                <c:pt idx="411" formatCode="0.00">
                  <c:v>5.0999999999999996</c:v>
                </c:pt>
                <c:pt idx="432" formatCode="0.00">
                  <c:v>4.5</c:v>
                </c:pt>
                <c:pt idx="440" formatCode="0.00">
                  <c:v>5.22</c:v>
                </c:pt>
                <c:pt idx="443" formatCode="0.00">
                  <c:v>4.13</c:v>
                </c:pt>
                <c:pt idx="447" formatCode="0.00">
                  <c:v>5.2</c:v>
                </c:pt>
                <c:pt idx="450" formatCode="0.00">
                  <c:v>6</c:v>
                </c:pt>
                <c:pt idx="455" formatCode="0.00">
                  <c:v>6.58</c:v>
                </c:pt>
                <c:pt idx="457" formatCode="0.00">
                  <c:v>7.17</c:v>
                </c:pt>
                <c:pt idx="468" formatCode="0.00">
                  <c:v>5</c:v>
                </c:pt>
                <c:pt idx="471" formatCode="0.00">
                  <c:v>7</c:v>
                </c:pt>
                <c:pt idx="482" formatCode="0.00">
                  <c:v>9</c:v>
                </c:pt>
                <c:pt idx="485" formatCode="0.00">
                  <c:v>9.07</c:v>
                </c:pt>
                <c:pt idx="488" formatCode="0.00">
                  <c:v>8</c:v>
                </c:pt>
                <c:pt idx="495" formatCode="0.00">
                  <c:v>7.5</c:v>
                </c:pt>
                <c:pt idx="499" formatCode="0.00">
                  <c:v>6.52</c:v>
                </c:pt>
                <c:pt idx="506" formatCode="0.00">
                  <c:v>5.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002-449A-9719-4DD367CF99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3"/>
          <c:order val="2"/>
          <c:tx>
            <c:v>S1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6,'SBR1- OstatecznaArtykuł2'!$I$686)</c:f>
              <c:numCache>
                <c:formatCode>0.00</c:formatCode>
                <c:ptCount val="2"/>
                <c:pt idx="0">
                  <c:v>21.5</c:v>
                </c:pt>
                <c:pt idx="1">
                  <c:v>21.5</c:v>
                </c:pt>
              </c:numCache>
            </c:numRef>
          </c:xVal>
          <c:yVal>
            <c:numRef>
              <c:f>('SBR1- OstatecznaArtykuł2'!$J$686,'SBR1- OstatecznaArtykuł2'!$K$686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002-449A-9719-4DD367CF999A}"/>
            </c:ext>
          </c:extLst>
        </c:ser>
        <c:ser>
          <c:idx val="4"/>
          <c:order val="3"/>
          <c:tx>
            <c:v>s2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7,'SBR1- OstatecznaArtykuł2'!$I$687)</c:f>
              <c:numCache>
                <c:formatCode>0.00</c:formatCode>
                <c:ptCount val="2"/>
                <c:pt idx="0">
                  <c:v>44.5</c:v>
                </c:pt>
                <c:pt idx="1">
                  <c:v>44.5</c:v>
                </c:pt>
              </c:numCache>
            </c:numRef>
          </c:xVal>
          <c:yVal>
            <c:numRef>
              <c:f>('SBR1- OstatecznaArtykuł2'!$J$687,'SBR1- OstatecznaArtykuł2'!$K$687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002-449A-9719-4DD367CF999A}"/>
            </c:ext>
          </c:extLst>
        </c:ser>
        <c:ser>
          <c:idx val="5"/>
          <c:order val="4"/>
          <c:tx>
            <c:v>s3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88,'SBR1- OstatecznaArtykuł2'!$I$688)</c:f>
              <c:numCache>
                <c:formatCode>0.00</c:formatCode>
                <c:ptCount val="2"/>
                <c:pt idx="0">
                  <c:v>131.5</c:v>
                </c:pt>
                <c:pt idx="1">
                  <c:v>131.5</c:v>
                </c:pt>
              </c:numCache>
            </c:numRef>
          </c:xVal>
          <c:yVal>
            <c:numRef>
              <c:f>('SBR1- OstatecznaArtykuł2'!$J$688,'SBR1- OstatecznaArtykuł2'!$K$688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002-449A-9719-4DD367CF999A}"/>
            </c:ext>
          </c:extLst>
        </c:ser>
        <c:ser>
          <c:idx val="6"/>
          <c:order val="5"/>
          <c:tx>
            <c:v>s4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9,'SBR1- OstatecznaArtykuł2'!$I$689)</c:f>
              <c:numCache>
                <c:formatCode>0.00</c:formatCode>
                <c:ptCount val="2"/>
                <c:pt idx="0">
                  <c:v>226.5</c:v>
                </c:pt>
                <c:pt idx="1">
                  <c:v>226.5</c:v>
                </c:pt>
              </c:numCache>
            </c:numRef>
          </c:xVal>
          <c:yVal>
            <c:numRef>
              <c:f>('SBR1- OstatecznaArtykuł2'!$J$689,'SBR1- OstatecznaArtykuł2'!$K$689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002-449A-9719-4DD367CF999A}"/>
            </c:ext>
          </c:extLst>
        </c:ser>
        <c:ser>
          <c:idx val="7"/>
          <c:order val="6"/>
          <c:tx>
            <c:v>s5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0,'SBR1- OstatecznaArtykuł2'!$I$690)</c:f>
              <c:numCache>
                <c:formatCode>0.00</c:formatCode>
                <c:ptCount val="2"/>
                <c:pt idx="0">
                  <c:v>375.5</c:v>
                </c:pt>
                <c:pt idx="1">
                  <c:v>375.5</c:v>
                </c:pt>
              </c:numCache>
            </c:numRef>
          </c:xVal>
          <c:yVal>
            <c:numRef>
              <c:f>('SBR1- OstatecznaArtykuł2'!$J$690,'SBR1- OstatecznaArtykuł2'!$K$690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1002-449A-9719-4DD367CF999A}"/>
            </c:ext>
          </c:extLst>
        </c:ser>
        <c:ser>
          <c:idx val="8"/>
          <c:order val="7"/>
          <c:tx>
            <c:v>s6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1,'SBR1- OstatecznaArtykuł2'!$I$691)</c:f>
              <c:numCache>
                <c:formatCode>0.00</c:formatCode>
                <c:ptCount val="2"/>
                <c:pt idx="0">
                  <c:v>443.5</c:v>
                </c:pt>
                <c:pt idx="1">
                  <c:v>443.5</c:v>
                </c:pt>
              </c:numCache>
            </c:numRef>
          </c:xVal>
          <c:yVal>
            <c:numRef>
              <c:f>('SBR1- OstatecznaArtykuł2'!$J$691,'SBR1- OstatecznaArtykuł2'!$K$691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1002-449A-9719-4DD367CF99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valAx>
        <c:axId val="219503392"/>
        <c:scaling>
          <c:orientation val="minMax"/>
          <c:max val="5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chemeClr val="tx1"/>
                    </a:solidFill>
                  </a:rPr>
                  <a:t>Day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808"/>
        <c:crosses val="autoZero"/>
        <c:crossBetween val="midCat"/>
        <c:majorUnit val="20"/>
      </c:valAx>
      <c:valAx>
        <c:axId val="21950380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900" b="0" i="0" u="none" strike="noStrike" baseline="0">
                    <a:effectLst/>
                  </a:rPr>
                  <a:t>N-NO₂⁻⁄ N-NO₃⁻ [mg/L</a:t>
                </a:r>
                <a:r>
                  <a:rPr lang="pl-PL">
                    <a:solidFill>
                      <a:sysClr val="windowText" lastClr="000000"/>
                    </a:solidFill>
                  </a:rPr>
                  <a:t>]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9.4668397209391516E-3"/>
              <c:y val="0.24352133468831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3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87731358972594986"/>
          <c:y val="0.38704916373362397"/>
          <c:w val="7.9749992690502369E-2"/>
          <c:h val="0.17984029718059436"/>
        </c:manualLayout>
      </c:layout>
      <c:overlay val="0"/>
      <c:spPr>
        <a:solidFill>
          <a:schemeClr val="bg2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  <c:userShapes r:id="rId4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6234001972083943"/>
                  <c:y val="-0.379336582067282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AC_6c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BAC_6c!$C$10:$C$24</c:f>
              <c:numCache>
                <c:formatCode>0.00</c:formatCode>
                <c:ptCount val="15"/>
                <c:pt idx="0">
                  <c:v>20.9</c:v>
                </c:pt>
                <c:pt idx="1">
                  <c:v>19.2</c:v>
                </c:pt>
                <c:pt idx="2">
                  <c:v>18.7</c:v>
                </c:pt>
                <c:pt idx="3">
                  <c:v>16.600000000000001</c:v>
                </c:pt>
                <c:pt idx="4">
                  <c:v>16.100000000000001</c:v>
                </c:pt>
                <c:pt idx="5">
                  <c:v>15.7</c:v>
                </c:pt>
                <c:pt idx="6">
                  <c:v>13.8</c:v>
                </c:pt>
                <c:pt idx="7">
                  <c:v>13.2</c:v>
                </c:pt>
                <c:pt idx="8">
                  <c:v>12.3</c:v>
                </c:pt>
                <c:pt idx="9">
                  <c:v>11.9</c:v>
                </c:pt>
                <c:pt idx="10">
                  <c:v>10.7</c:v>
                </c:pt>
                <c:pt idx="11">
                  <c:v>10.199999999999999</c:v>
                </c:pt>
                <c:pt idx="12">
                  <c:v>9.14</c:v>
                </c:pt>
                <c:pt idx="13">
                  <c:v>7.94</c:v>
                </c:pt>
                <c:pt idx="14">
                  <c:v>6.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7B-4E45-8889-A488BD1743F9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AC_6c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BAC_6c!$E$10:$E$24</c:f>
              <c:numCache>
                <c:formatCode>0.000</c:formatCode>
                <c:ptCount val="15"/>
                <c:pt idx="0">
                  <c:v>0.01</c:v>
                </c:pt>
                <c:pt idx="1">
                  <c:v>1.2E-2</c:v>
                </c:pt>
                <c:pt idx="2">
                  <c:v>1.9E-2</c:v>
                </c:pt>
                <c:pt idx="3">
                  <c:v>1.2999999999999999E-2</c:v>
                </c:pt>
                <c:pt idx="4">
                  <c:v>1.6E-2</c:v>
                </c:pt>
                <c:pt idx="5">
                  <c:v>1.6E-2</c:v>
                </c:pt>
                <c:pt idx="6">
                  <c:v>1.2999999999999999E-2</c:v>
                </c:pt>
                <c:pt idx="7">
                  <c:v>1.2999999999999999E-2</c:v>
                </c:pt>
                <c:pt idx="8">
                  <c:v>1.4E-2</c:v>
                </c:pt>
                <c:pt idx="9">
                  <c:v>1.4E-2</c:v>
                </c:pt>
                <c:pt idx="10">
                  <c:v>1.2999999999999999E-2</c:v>
                </c:pt>
                <c:pt idx="11">
                  <c:v>1.7999999999999999E-2</c:v>
                </c:pt>
                <c:pt idx="12">
                  <c:v>1.6E-2</c:v>
                </c:pt>
                <c:pt idx="13">
                  <c:v>4.1000000000000002E-2</c:v>
                </c:pt>
                <c:pt idx="14">
                  <c:v>2.199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A7B-4E45-8889-A488BD1743F9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BAC_6c!$B$10:$B$24</c:f>
              <c:numCache>
                <c:formatCode>General</c:formatCode>
                <c:ptCount val="1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</c:numCache>
            </c:numRef>
          </c:xVal>
          <c:yVal>
            <c:numRef>
              <c:f>BAC_6c!$G$10:$G$24</c:f>
              <c:numCache>
                <c:formatCode>0.00</c:formatCode>
                <c:ptCount val="15"/>
                <c:pt idx="0">
                  <c:v>1.23</c:v>
                </c:pt>
                <c:pt idx="1">
                  <c:v>1.81</c:v>
                </c:pt>
                <c:pt idx="2">
                  <c:v>2.65</c:v>
                </c:pt>
                <c:pt idx="3">
                  <c:v>3.63</c:v>
                </c:pt>
                <c:pt idx="4">
                  <c:v>4.0999999999999996</c:v>
                </c:pt>
                <c:pt idx="5">
                  <c:v>5.37</c:v>
                </c:pt>
                <c:pt idx="6">
                  <c:v>6.27</c:v>
                </c:pt>
                <c:pt idx="7">
                  <c:v>7.45</c:v>
                </c:pt>
                <c:pt idx="8">
                  <c:v>8.67</c:v>
                </c:pt>
                <c:pt idx="9">
                  <c:v>10.5</c:v>
                </c:pt>
                <c:pt idx="10">
                  <c:v>11.5</c:v>
                </c:pt>
                <c:pt idx="11">
                  <c:v>12.6</c:v>
                </c:pt>
                <c:pt idx="12">
                  <c:v>13.1</c:v>
                </c:pt>
                <c:pt idx="13">
                  <c:v>13.5</c:v>
                </c:pt>
                <c:pt idx="14">
                  <c:v>15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A7B-4E45-8889-A488BD1743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FA7B-4E45-8889-A488BD1743F9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17900239333025E-2"/>
              <c:y val="0.22523148589628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3324405241043453"/>
                  <c:y val="-0.5458299162741021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NC_6c!$B$10:$B$13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BNC_6c!$C$10:$C$13</c:f>
              <c:numCache>
                <c:formatCode>0.00</c:formatCode>
                <c:ptCount val="4"/>
                <c:pt idx="0">
                  <c:v>15.1</c:v>
                </c:pt>
                <c:pt idx="1">
                  <c:v>10.6</c:v>
                </c:pt>
                <c:pt idx="2">
                  <c:v>5.47</c:v>
                </c:pt>
                <c:pt idx="3">
                  <c:v>0.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E7D-4BBF-8838-9FDA69F0B50F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NC_6c!$B$10:$B$13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BNC_6c!$E$10:$E$13</c:f>
              <c:numCache>
                <c:formatCode>0.00</c:formatCode>
                <c:ptCount val="4"/>
                <c:pt idx="0">
                  <c:v>4.58</c:v>
                </c:pt>
                <c:pt idx="1">
                  <c:v>7.69</c:v>
                </c:pt>
                <c:pt idx="2">
                  <c:v>11.9</c:v>
                </c:pt>
                <c:pt idx="3">
                  <c:v>14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E7D-4BBF-8838-9FDA69F0B5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  <c:majorUnit val="0.5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991292491198229E-2"/>
          <c:y val="2.853084139023826E-2"/>
          <c:w val="0.89495307302525484"/>
          <c:h val="0.82823768185560109"/>
        </c:manualLayout>
      </c:layout>
      <c:scatterChart>
        <c:scatterStyle val="lineMarker"/>
        <c:varyColors val="0"/>
        <c:ser>
          <c:idx val="0"/>
          <c:order val="0"/>
          <c:tx>
            <c:v>TN inf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H$116:$H$632</c:f>
              <c:numCache>
                <c:formatCode>General</c:formatCode>
                <c:ptCount val="517"/>
                <c:pt idx="0" formatCode="0.00">
                  <c:v>63.5</c:v>
                </c:pt>
                <c:pt idx="3" formatCode="0.00">
                  <c:v>63.1</c:v>
                </c:pt>
                <c:pt idx="6" formatCode="0.00">
                  <c:v>64.599999999999994</c:v>
                </c:pt>
                <c:pt idx="10" formatCode="0.00">
                  <c:v>63.3</c:v>
                </c:pt>
                <c:pt idx="13" formatCode="0.00">
                  <c:v>63.3</c:v>
                </c:pt>
                <c:pt idx="20" formatCode="0.00">
                  <c:v>63.3</c:v>
                </c:pt>
                <c:pt idx="21" formatCode="0.00">
                  <c:v>62.55</c:v>
                </c:pt>
                <c:pt idx="28" formatCode="0.00">
                  <c:v>61.5</c:v>
                </c:pt>
                <c:pt idx="34" formatCode="0.00">
                  <c:v>67.099999999999994</c:v>
                </c:pt>
                <c:pt idx="43" formatCode="0.00">
                  <c:v>62.34</c:v>
                </c:pt>
                <c:pt idx="48" formatCode="0.00">
                  <c:v>61.1</c:v>
                </c:pt>
                <c:pt idx="50" formatCode="0.00">
                  <c:v>61.1</c:v>
                </c:pt>
                <c:pt idx="55" formatCode="0.00">
                  <c:v>62.2</c:v>
                </c:pt>
                <c:pt idx="57" formatCode="0.00">
                  <c:v>62.2</c:v>
                </c:pt>
                <c:pt idx="62" formatCode="0.00">
                  <c:v>61.8</c:v>
                </c:pt>
                <c:pt idx="65" formatCode="0.00">
                  <c:v>61.8</c:v>
                </c:pt>
                <c:pt idx="69" formatCode="0.00">
                  <c:v>59.9</c:v>
                </c:pt>
                <c:pt idx="72" formatCode="0.00">
                  <c:v>59.9</c:v>
                </c:pt>
                <c:pt idx="76" formatCode="0.00">
                  <c:v>59.98</c:v>
                </c:pt>
                <c:pt idx="79" formatCode="0.00">
                  <c:v>59.98</c:v>
                </c:pt>
                <c:pt idx="86" formatCode="0.00">
                  <c:v>64.8</c:v>
                </c:pt>
                <c:pt idx="90" formatCode="0.00">
                  <c:v>57.9</c:v>
                </c:pt>
                <c:pt idx="93" formatCode="0.00">
                  <c:v>57.9</c:v>
                </c:pt>
                <c:pt idx="98" formatCode="0.00">
                  <c:v>59.9</c:v>
                </c:pt>
                <c:pt idx="104" formatCode="0.00">
                  <c:v>63</c:v>
                </c:pt>
                <c:pt idx="106" formatCode="0.00">
                  <c:v>63</c:v>
                </c:pt>
                <c:pt idx="108" formatCode="0.00">
                  <c:v>63</c:v>
                </c:pt>
                <c:pt idx="112" formatCode="0.00">
                  <c:v>58.93</c:v>
                </c:pt>
                <c:pt idx="114" formatCode="0.00">
                  <c:v>58.93</c:v>
                </c:pt>
                <c:pt idx="125" formatCode="0.00">
                  <c:v>58.5</c:v>
                </c:pt>
                <c:pt idx="128" formatCode="0.00">
                  <c:v>58.5</c:v>
                </c:pt>
                <c:pt idx="132" formatCode="0.00">
                  <c:v>60.12</c:v>
                </c:pt>
                <c:pt idx="135" formatCode="0.00">
                  <c:v>61.1</c:v>
                </c:pt>
                <c:pt idx="139" formatCode="0.00">
                  <c:v>59.6</c:v>
                </c:pt>
                <c:pt idx="146" formatCode="0.00">
                  <c:v>59.6</c:v>
                </c:pt>
                <c:pt idx="153" formatCode="0.00">
                  <c:v>61</c:v>
                </c:pt>
                <c:pt idx="155" formatCode="0.00">
                  <c:v>57.6</c:v>
                </c:pt>
                <c:pt idx="161" formatCode="0.00">
                  <c:v>58.7</c:v>
                </c:pt>
                <c:pt idx="163" formatCode="0.00">
                  <c:v>58.7</c:v>
                </c:pt>
                <c:pt idx="167" formatCode="0.00">
                  <c:v>60.5</c:v>
                </c:pt>
                <c:pt idx="170" formatCode="0.00">
                  <c:v>60.5</c:v>
                </c:pt>
                <c:pt idx="181" formatCode="0.00">
                  <c:v>59.9</c:v>
                </c:pt>
                <c:pt idx="184" formatCode="0.00">
                  <c:v>59.9</c:v>
                </c:pt>
                <c:pt idx="188" formatCode="0.00">
                  <c:v>63</c:v>
                </c:pt>
                <c:pt idx="191" formatCode="0.00">
                  <c:v>63</c:v>
                </c:pt>
                <c:pt idx="204" formatCode="0.00">
                  <c:v>61</c:v>
                </c:pt>
                <c:pt idx="218" formatCode="0.00">
                  <c:v>61.48</c:v>
                </c:pt>
                <c:pt idx="223" formatCode="0.00">
                  <c:v>61.2</c:v>
                </c:pt>
                <c:pt idx="226" formatCode="0.00">
                  <c:v>61.2</c:v>
                </c:pt>
                <c:pt idx="230" formatCode="0.00">
                  <c:v>61.2</c:v>
                </c:pt>
                <c:pt idx="233" formatCode="0.00">
                  <c:v>60.67</c:v>
                </c:pt>
                <c:pt idx="237" formatCode="0.00">
                  <c:v>62.9</c:v>
                </c:pt>
                <c:pt idx="240" formatCode="0.00">
                  <c:v>62.9</c:v>
                </c:pt>
                <c:pt idx="244" formatCode="0.00">
                  <c:v>61.77</c:v>
                </c:pt>
                <c:pt idx="246" formatCode="0.00">
                  <c:v>61.77</c:v>
                </c:pt>
                <c:pt idx="251" formatCode="0.00">
                  <c:v>61.2</c:v>
                </c:pt>
                <c:pt idx="254" formatCode="0.00">
                  <c:v>61.2</c:v>
                </c:pt>
                <c:pt idx="259" formatCode="0.00">
                  <c:v>61.2</c:v>
                </c:pt>
                <c:pt idx="296" formatCode="0.00">
                  <c:v>60</c:v>
                </c:pt>
                <c:pt idx="302" formatCode="0.00">
                  <c:v>60</c:v>
                </c:pt>
                <c:pt idx="314" formatCode="0.00">
                  <c:v>62.1</c:v>
                </c:pt>
                <c:pt idx="317" formatCode="0.00">
                  <c:v>62.1</c:v>
                </c:pt>
                <c:pt idx="321" formatCode="0.00">
                  <c:v>61</c:v>
                </c:pt>
                <c:pt idx="324" formatCode="0.00">
                  <c:v>61</c:v>
                </c:pt>
                <c:pt idx="328" formatCode="0.00">
                  <c:v>61.4</c:v>
                </c:pt>
                <c:pt idx="331" formatCode="0.00">
                  <c:v>61.4</c:v>
                </c:pt>
                <c:pt idx="359" formatCode="0.00">
                  <c:v>60.6</c:v>
                </c:pt>
                <c:pt idx="404" formatCode="0.00">
                  <c:v>61</c:v>
                </c:pt>
                <c:pt idx="409" formatCode="0.00">
                  <c:v>59</c:v>
                </c:pt>
                <c:pt idx="411" formatCode="0.00">
                  <c:v>59</c:v>
                </c:pt>
                <c:pt idx="432" formatCode="0.00">
                  <c:v>58</c:v>
                </c:pt>
                <c:pt idx="440" formatCode="0.00">
                  <c:v>61</c:v>
                </c:pt>
                <c:pt idx="443" formatCode="0.00">
                  <c:v>59.31</c:v>
                </c:pt>
                <c:pt idx="447" formatCode="0.00">
                  <c:v>60.7</c:v>
                </c:pt>
                <c:pt idx="450" formatCode="0.00">
                  <c:v>60.7</c:v>
                </c:pt>
                <c:pt idx="455" formatCode="0.00">
                  <c:v>58</c:v>
                </c:pt>
                <c:pt idx="457" formatCode="0.00">
                  <c:v>58</c:v>
                </c:pt>
                <c:pt idx="468" formatCode="0.00">
                  <c:v>59.9</c:v>
                </c:pt>
                <c:pt idx="471" formatCode="0.00">
                  <c:v>59.9</c:v>
                </c:pt>
                <c:pt idx="482" formatCode="0.00">
                  <c:v>59</c:v>
                </c:pt>
                <c:pt idx="485" formatCode="0.00">
                  <c:v>61</c:v>
                </c:pt>
                <c:pt idx="488" formatCode="0.00">
                  <c:v>60</c:v>
                </c:pt>
                <c:pt idx="495" formatCode="0.00">
                  <c:v>58</c:v>
                </c:pt>
                <c:pt idx="499" formatCode="0.00">
                  <c:v>58</c:v>
                </c:pt>
                <c:pt idx="506" formatCode="0.00">
                  <c:v>6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5B9-401C-BC90-5E41EF01A40C}"/>
            </c:ext>
          </c:extLst>
        </c:ser>
        <c:ser>
          <c:idx val="1"/>
          <c:order val="1"/>
          <c:tx>
            <c:v>TN eff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S$116:$S$632</c:f>
              <c:numCache>
                <c:formatCode>General</c:formatCode>
                <c:ptCount val="517"/>
                <c:pt idx="0" formatCode="0.00">
                  <c:v>13.1</c:v>
                </c:pt>
                <c:pt idx="3" formatCode="0.00">
                  <c:v>12</c:v>
                </c:pt>
                <c:pt idx="6" formatCode="0.00">
                  <c:v>12</c:v>
                </c:pt>
                <c:pt idx="10" formatCode="0.00">
                  <c:v>14.3</c:v>
                </c:pt>
                <c:pt idx="13" formatCode="0.00">
                  <c:v>13.1</c:v>
                </c:pt>
                <c:pt idx="20" formatCode="0.00">
                  <c:v>14.3</c:v>
                </c:pt>
                <c:pt idx="43" formatCode="0.00">
                  <c:v>11.5</c:v>
                </c:pt>
                <c:pt idx="48" formatCode="0.00">
                  <c:v>15</c:v>
                </c:pt>
                <c:pt idx="50" formatCode="0.00">
                  <c:v>10.9</c:v>
                </c:pt>
                <c:pt idx="55" formatCode="0.00">
                  <c:v>11</c:v>
                </c:pt>
                <c:pt idx="57" formatCode="0.00">
                  <c:v>10.9</c:v>
                </c:pt>
                <c:pt idx="62" formatCode="0.00">
                  <c:v>11</c:v>
                </c:pt>
                <c:pt idx="65" formatCode="0.00">
                  <c:v>11</c:v>
                </c:pt>
                <c:pt idx="69" formatCode="0.00">
                  <c:v>12.5</c:v>
                </c:pt>
                <c:pt idx="72" formatCode="0.00">
                  <c:v>11</c:v>
                </c:pt>
                <c:pt idx="76" formatCode="0.00">
                  <c:v>15.03</c:v>
                </c:pt>
                <c:pt idx="79" formatCode="0.00">
                  <c:v>15.26</c:v>
                </c:pt>
                <c:pt idx="86" formatCode="0.00">
                  <c:v>10.98</c:v>
                </c:pt>
                <c:pt idx="90" formatCode="0.00">
                  <c:v>12.62</c:v>
                </c:pt>
                <c:pt idx="93" formatCode="0.00">
                  <c:v>12.58</c:v>
                </c:pt>
                <c:pt idx="98" formatCode="0.00">
                  <c:v>11.29</c:v>
                </c:pt>
                <c:pt idx="104" formatCode="0.00">
                  <c:v>11</c:v>
                </c:pt>
                <c:pt idx="106" formatCode="0.00">
                  <c:v>14.72</c:v>
                </c:pt>
                <c:pt idx="108" formatCode="0.00">
                  <c:v>15.87</c:v>
                </c:pt>
                <c:pt idx="112" formatCode="0.00">
                  <c:v>12.09</c:v>
                </c:pt>
                <c:pt idx="114" formatCode="0.00">
                  <c:v>14.89</c:v>
                </c:pt>
                <c:pt idx="125" formatCode="0.00">
                  <c:v>11.9</c:v>
                </c:pt>
                <c:pt idx="128" formatCode="0.00">
                  <c:v>12.46</c:v>
                </c:pt>
                <c:pt idx="135" formatCode="0.00">
                  <c:v>14.04</c:v>
                </c:pt>
                <c:pt idx="139" formatCode="0.00">
                  <c:v>13</c:v>
                </c:pt>
                <c:pt idx="146" formatCode="0.00">
                  <c:v>13</c:v>
                </c:pt>
                <c:pt idx="153" formatCode="0.00">
                  <c:v>14.09</c:v>
                </c:pt>
                <c:pt idx="155" formatCode="0.00">
                  <c:v>14</c:v>
                </c:pt>
                <c:pt idx="161" formatCode="0.00">
                  <c:v>13.5</c:v>
                </c:pt>
                <c:pt idx="163" formatCode="0.00">
                  <c:v>14</c:v>
                </c:pt>
                <c:pt idx="167" formatCode="0.00">
                  <c:v>13.6</c:v>
                </c:pt>
                <c:pt idx="170" formatCode="0.00">
                  <c:v>14</c:v>
                </c:pt>
                <c:pt idx="181" formatCode="0.00">
                  <c:v>10.93</c:v>
                </c:pt>
                <c:pt idx="184" formatCode="0.00">
                  <c:v>12.23</c:v>
                </c:pt>
                <c:pt idx="188" formatCode="0.00">
                  <c:v>14</c:v>
                </c:pt>
                <c:pt idx="191" formatCode="0.00">
                  <c:v>12.5</c:v>
                </c:pt>
                <c:pt idx="204" formatCode="0.00">
                  <c:v>12</c:v>
                </c:pt>
                <c:pt idx="218" formatCode="0.00">
                  <c:v>13.1</c:v>
                </c:pt>
                <c:pt idx="223" formatCode="0.00">
                  <c:v>13.3</c:v>
                </c:pt>
                <c:pt idx="226" formatCode="0.00">
                  <c:v>12</c:v>
                </c:pt>
                <c:pt idx="230" formatCode="0.00">
                  <c:v>13</c:v>
                </c:pt>
                <c:pt idx="233" formatCode="0.00">
                  <c:v>12.5</c:v>
                </c:pt>
                <c:pt idx="237" formatCode="0.00">
                  <c:v>14.2</c:v>
                </c:pt>
                <c:pt idx="240" formatCode="0.00">
                  <c:v>13</c:v>
                </c:pt>
                <c:pt idx="244" formatCode="0.00">
                  <c:v>13.8</c:v>
                </c:pt>
                <c:pt idx="246" formatCode="0.00">
                  <c:v>14</c:v>
                </c:pt>
                <c:pt idx="251" formatCode="0.00">
                  <c:v>14</c:v>
                </c:pt>
                <c:pt idx="254" formatCode="0.00">
                  <c:v>14.7</c:v>
                </c:pt>
                <c:pt idx="259" formatCode="0.00">
                  <c:v>12</c:v>
                </c:pt>
                <c:pt idx="296" formatCode="0.00">
                  <c:v>11.3</c:v>
                </c:pt>
                <c:pt idx="302" formatCode="0.00">
                  <c:v>11</c:v>
                </c:pt>
                <c:pt idx="314" formatCode="0.00">
                  <c:v>11.57</c:v>
                </c:pt>
                <c:pt idx="317" formatCode="0.00">
                  <c:v>10.74</c:v>
                </c:pt>
                <c:pt idx="321" formatCode="0.00">
                  <c:v>10.5</c:v>
                </c:pt>
                <c:pt idx="324" formatCode="0.00">
                  <c:v>11</c:v>
                </c:pt>
                <c:pt idx="328" formatCode="0.00">
                  <c:v>12.52</c:v>
                </c:pt>
                <c:pt idx="331" formatCode="0.00">
                  <c:v>11</c:v>
                </c:pt>
                <c:pt idx="359" formatCode="0.00">
                  <c:v>10.7</c:v>
                </c:pt>
                <c:pt idx="409" formatCode="0.00">
                  <c:v>12.33</c:v>
                </c:pt>
                <c:pt idx="411" formatCode="0.00">
                  <c:v>10.3</c:v>
                </c:pt>
                <c:pt idx="432" formatCode="0.00">
                  <c:v>13.7</c:v>
                </c:pt>
                <c:pt idx="440" formatCode="0.00">
                  <c:v>11.76</c:v>
                </c:pt>
                <c:pt idx="443" formatCode="0.00">
                  <c:v>11.2</c:v>
                </c:pt>
                <c:pt idx="447" formatCode="0.00">
                  <c:v>11</c:v>
                </c:pt>
                <c:pt idx="450" formatCode="0.00">
                  <c:v>11</c:v>
                </c:pt>
                <c:pt idx="455" formatCode="0.00">
                  <c:v>11.2</c:v>
                </c:pt>
                <c:pt idx="457" formatCode="0.00">
                  <c:v>13.2</c:v>
                </c:pt>
                <c:pt idx="468" formatCode="0.00">
                  <c:v>12</c:v>
                </c:pt>
                <c:pt idx="471" formatCode="0.00">
                  <c:v>13</c:v>
                </c:pt>
                <c:pt idx="482" formatCode="0.00">
                  <c:v>13</c:v>
                </c:pt>
                <c:pt idx="485" formatCode="0.00">
                  <c:v>13.7</c:v>
                </c:pt>
                <c:pt idx="488" formatCode="0.00">
                  <c:v>13</c:v>
                </c:pt>
                <c:pt idx="495" formatCode="0.00">
                  <c:v>14</c:v>
                </c:pt>
                <c:pt idx="499" formatCode="0.00">
                  <c:v>10</c:v>
                </c:pt>
                <c:pt idx="506" formatCode="0.0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5B9-401C-BC90-5E41EF01A4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3"/>
          <c:order val="3"/>
          <c:tx>
            <c:v>S1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6,'SBR1- OstatecznaArtykuł2'!$I$686)</c:f>
              <c:numCache>
                <c:formatCode>0.00</c:formatCode>
                <c:ptCount val="2"/>
                <c:pt idx="0">
                  <c:v>21.5</c:v>
                </c:pt>
                <c:pt idx="1">
                  <c:v>21.5</c:v>
                </c:pt>
              </c:numCache>
            </c:numRef>
          </c:xVal>
          <c:yVal>
            <c:numRef>
              <c:f>('SBR1- OstatecznaArtykuł2'!$J$686,'SBR1- OstatecznaArtykuł2'!$K$686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5B9-401C-BC90-5E41EF01A40C}"/>
            </c:ext>
          </c:extLst>
        </c:ser>
        <c:ser>
          <c:idx val="4"/>
          <c:order val="4"/>
          <c:tx>
            <c:v>s2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7,'SBR1- OstatecznaArtykuł2'!$I$687)</c:f>
              <c:numCache>
                <c:formatCode>0.00</c:formatCode>
                <c:ptCount val="2"/>
                <c:pt idx="0">
                  <c:v>44.5</c:v>
                </c:pt>
                <c:pt idx="1">
                  <c:v>44.5</c:v>
                </c:pt>
              </c:numCache>
            </c:numRef>
          </c:xVal>
          <c:yVal>
            <c:numRef>
              <c:f>('SBR1- OstatecznaArtykuł2'!$J$687,'SBR1- OstatecznaArtykuł2'!$K$687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5B9-401C-BC90-5E41EF01A40C}"/>
            </c:ext>
          </c:extLst>
        </c:ser>
        <c:ser>
          <c:idx val="5"/>
          <c:order val="5"/>
          <c:tx>
            <c:v>s3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88,'SBR1- OstatecznaArtykuł2'!$I$688)</c:f>
              <c:numCache>
                <c:formatCode>0.00</c:formatCode>
                <c:ptCount val="2"/>
                <c:pt idx="0">
                  <c:v>131.5</c:v>
                </c:pt>
                <c:pt idx="1">
                  <c:v>131.5</c:v>
                </c:pt>
              </c:numCache>
            </c:numRef>
          </c:xVal>
          <c:yVal>
            <c:numRef>
              <c:f>('SBR1- OstatecznaArtykuł2'!$J$688,'SBR1- OstatecznaArtykuł2'!$K$688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5B9-401C-BC90-5E41EF01A40C}"/>
            </c:ext>
          </c:extLst>
        </c:ser>
        <c:ser>
          <c:idx val="6"/>
          <c:order val="6"/>
          <c:tx>
            <c:v>s4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9,'SBR1- OstatecznaArtykuł2'!$I$689)</c:f>
              <c:numCache>
                <c:formatCode>0.00</c:formatCode>
                <c:ptCount val="2"/>
                <c:pt idx="0">
                  <c:v>226.5</c:v>
                </c:pt>
                <c:pt idx="1">
                  <c:v>226.5</c:v>
                </c:pt>
              </c:numCache>
            </c:numRef>
          </c:xVal>
          <c:yVal>
            <c:numRef>
              <c:f>('SBR1- OstatecznaArtykuł2'!$J$689,'SBR1- OstatecznaArtykuł2'!$K$689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5B9-401C-BC90-5E41EF01A40C}"/>
            </c:ext>
          </c:extLst>
        </c:ser>
        <c:ser>
          <c:idx val="7"/>
          <c:order val="7"/>
          <c:tx>
            <c:v>s5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0,'SBR1- OstatecznaArtykuł2'!$I$690)</c:f>
              <c:numCache>
                <c:formatCode>0.00</c:formatCode>
                <c:ptCount val="2"/>
                <c:pt idx="0">
                  <c:v>375.5</c:v>
                </c:pt>
                <c:pt idx="1">
                  <c:v>375.5</c:v>
                </c:pt>
              </c:numCache>
            </c:numRef>
          </c:xVal>
          <c:yVal>
            <c:numRef>
              <c:f>('SBR1- OstatecznaArtykuł2'!$J$690,'SBR1- OstatecznaArtykuł2'!$K$690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A5B9-401C-BC90-5E41EF01A40C}"/>
            </c:ext>
          </c:extLst>
        </c:ser>
        <c:ser>
          <c:idx val="8"/>
          <c:order val="8"/>
          <c:tx>
            <c:v>s6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1,'SBR1- OstatecznaArtykuł2'!$I$691)</c:f>
              <c:numCache>
                <c:formatCode>0.00</c:formatCode>
                <c:ptCount val="2"/>
                <c:pt idx="0">
                  <c:v>443.5</c:v>
                </c:pt>
                <c:pt idx="1">
                  <c:v>443.5</c:v>
                </c:pt>
              </c:numCache>
            </c:numRef>
          </c:xVal>
          <c:yVal>
            <c:numRef>
              <c:f>('SBR1- OstatecznaArtykuł2'!$J$691,'SBR1- OstatecznaArtykuł2'!$K$691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A5B9-401C-BC90-5E41EF01A4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2"/>
          <c:order val="2"/>
          <c:tx>
            <c:v>ETN</c:v>
          </c:tx>
          <c:spPr>
            <a:ln w="9525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AW$116:$AW$632</c:f>
              <c:numCache>
                <c:formatCode>General</c:formatCode>
                <c:ptCount val="517"/>
                <c:pt idx="0" formatCode="0.00">
                  <c:v>79.370078740157481</c:v>
                </c:pt>
                <c:pt idx="3" formatCode="0.00">
                  <c:v>80.982567353407291</c:v>
                </c:pt>
                <c:pt idx="6" formatCode="0.00">
                  <c:v>81.424148606811144</c:v>
                </c:pt>
                <c:pt idx="10" formatCode="0.00">
                  <c:v>77.409162717219587</c:v>
                </c:pt>
                <c:pt idx="13" formatCode="0.00">
                  <c:v>79.304897314375992</c:v>
                </c:pt>
                <c:pt idx="20" formatCode="0.00">
                  <c:v>77.409162717219587</c:v>
                </c:pt>
                <c:pt idx="43" formatCode="0.00">
                  <c:v>81.552775104266914</c:v>
                </c:pt>
                <c:pt idx="48" formatCode="0.00">
                  <c:v>75.450081833060551</c:v>
                </c:pt>
                <c:pt idx="50" formatCode="0.00">
                  <c:v>82.160392798690665</c:v>
                </c:pt>
                <c:pt idx="55" formatCode="0.00">
                  <c:v>82.315112540192928</c:v>
                </c:pt>
                <c:pt idx="57" formatCode="0.00">
                  <c:v>82.475884244372992</c:v>
                </c:pt>
                <c:pt idx="62" formatCode="0.00">
                  <c:v>82.200647249190936</c:v>
                </c:pt>
                <c:pt idx="65" formatCode="0.00">
                  <c:v>82.200647249190936</c:v>
                </c:pt>
                <c:pt idx="69" formatCode="0.00">
                  <c:v>79.131886477462444</c:v>
                </c:pt>
                <c:pt idx="72" formatCode="0.00">
                  <c:v>81.636060100166944</c:v>
                </c:pt>
                <c:pt idx="76" formatCode="0.00">
                  <c:v>74.941647215738584</c:v>
                </c:pt>
                <c:pt idx="79" formatCode="0.00">
                  <c:v>74.558186062020681</c:v>
                </c:pt>
                <c:pt idx="86" formatCode="0.00">
                  <c:v>83.055555555555543</c:v>
                </c:pt>
                <c:pt idx="90" formatCode="0.00">
                  <c:v>78.203799654576855</c:v>
                </c:pt>
                <c:pt idx="93" formatCode="0.00">
                  <c:v>78.272884283246981</c:v>
                </c:pt>
                <c:pt idx="98" formatCode="0.00">
                  <c:v>81.151919866444075</c:v>
                </c:pt>
                <c:pt idx="104" formatCode="0.00">
                  <c:v>82.539682539682545</c:v>
                </c:pt>
                <c:pt idx="106" formatCode="0.00">
                  <c:v>76.634920634920633</c:v>
                </c:pt>
                <c:pt idx="108" formatCode="0.00">
                  <c:v>74.80952380952381</c:v>
                </c:pt>
                <c:pt idx="112" formatCode="0.00">
                  <c:v>79.484133717970479</c:v>
                </c:pt>
                <c:pt idx="114" formatCode="0.00">
                  <c:v>74.732733751909052</c:v>
                </c:pt>
                <c:pt idx="125" formatCode="0.00">
                  <c:v>79.658119658119659</c:v>
                </c:pt>
                <c:pt idx="128" formatCode="0.00">
                  <c:v>78.700854700854705</c:v>
                </c:pt>
                <c:pt idx="135" formatCode="0.00">
                  <c:v>77.021276595744681</c:v>
                </c:pt>
                <c:pt idx="139" formatCode="0.00">
                  <c:v>78.187919463087241</c:v>
                </c:pt>
                <c:pt idx="146" formatCode="0.00">
                  <c:v>78.187919463087241</c:v>
                </c:pt>
                <c:pt idx="153" formatCode="0.00">
                  <c:v>76.901639344262293</c:v>
                </c:pt>
                <c:pt idx="155" formatCode="0.00">
                  <c:v>75.694444444444443</c:v>
                </c:pt>
                <c:pt idx="161" formatCode="0.00">
                  <c:v>77.001703577512771</c:v>
                </c:pt>
                <c:pt idx="163" formatCode="0.00">
                  <c:v>76.149914821124355</c:v>
                </c:pt>
                <c:pt idx="167" formatCode="0.00">
                  <c:v>77.52066115702479</c:v>
                </c:pt>
                <c:pt idx="170" formatCode="0.00">
                  <c:v>76.859504132231407</c:v>
                </c:pt>
                <c:pt idx="181" formatCode="0.00">
                  <c:v>81.752921535893151</c:v>
                </c:pt>
                <c:pt idx="184" formatCode="0.00">
                  <c:v>79.582637729549248</c:v>
                </c:pt>
                <c:pt idx="188" formatCode="0.00">
                  <c:v>77.777777777777771</c:v>
                </c:pt>
                <c:pt idx="191" formatCode="0.00">
                  <c:v>80.158730158730165</c:v>
                </c:pt>
                <c:pt idx="204" formatCode="0.00">
                  <c:v>80.327868852459019</c:v>
                </c:pt>
                <c:pt idx="218" formatCode="0.00">
                  <c:v>78.692257644762535</c:v>
                </c:pt>
                <c:pt idx="223" formatCode="0.00">
                  <c:v>78.267973856209167</c:v>
                </c:pt>
                <c:pt idx="226" formatCode="0.00">
                  <c:v>80.392156862745097</c:v>
                </c:pt>
                <c:pt idx="230" formatCode="0.00">
                  <c:v>78.75816993464052</c:v>
                </c:pt>
                <c:pt idx="233" formatCode="0.00">
                  <c:v>79.396736443052575</c:v>
                </c:pt>
                <c:pt idx="237" formatCode="0.00">
                  <c:v>77.424483306836251</c:v>
                </c:pt>
                <c:pt idx="240" formatCode="0.00">
                  <c:v>79.332273449920507</c:v>
                </c:pt>
                <c:pt idx="244" formatCode="0.00">
                  <c:v>77.659057795046138</c:v>
                </c:pt>
                <c:pt idx="246" formatCode="0.00">
                  <c:v>77.33527602395985</c:v>
                </c:pt>
                <c:pt idx="251" formatCode="0.00">
                  <c:v>77.124183006535944</c:v>
                </c:pt>
                <c:pt idx="254" formatCode="0.00">
                  <c:v>75.980392156862735</c:v>
                </c:pt>
                <c:pt idx="259" formatCode="0.00">
                  <c:v>80.392156862745097</c:v>
                </c:pt>
                <c:pt idx="296" formatCode="0.00">
                  <c:v>81.166666666666671</c:v>
                </c:pt>
                <c:pt idx="302" formatCode="0.00">
                  <c:v>81.666666666666671</c:v>
                </c:pt>
                <c:pt idx="314" formatCode="0.00">
                  <c:v>81.368760064412243</c:v>
                </c:pt>
                <c:pt idx="317" formatCode="0.00">
                  <c:v>82.705314009661834</c:v>
                </c:pt>
                <c:pt idx="321" formatCode="0.00">
                  <c:v>82.786885245901644</c:v>
                </c:pt>
                <c:pt idx="324" formatCode="0.00">
                  <c:v>81.967213114754102</c:v>
                </c:pt>
                <c:pt idx="328" formatCode="0.00">
                  <c:v>79.609120521172642</c:v>
                </c:pt>
                <c:pt idx="331" formatCode="0.00">
                  <c:v>82.084690553745929</c:v>
                </c:pt>
                <c:pt idx="359" formatCode="0.00">
                  <c:v>82.343234323432355</c:v>
                </c:pt>
                <c:pt idx="409" formatCode="0.00">
                  <c:v>79.101694915254242</c:v>
                </c:pt>
                <c:pt idx="411" formatCode="0.00">
                  <c:v>82.542372881355931</c:v>
                </c:pt>
                <c:pt idx="432" formatCode="0.00">
                  <c:v>76.379310344827587</c:v>
                </c:pt>
                <c:pt idx="440" formatCode="0.00">
                  <c:v>80.721311475409834</c:v>
                </c:pt>
                <c:pt idx="443" formatCode="0.00">
                  <c:v>81.116169280053953</c:v>
                </c:pt>
                <c:pt idx="447" formatCode="0.00">
                  <c:v>81.878088962108734</c:v>
                </c:pt>
                <c:pt idx="450" formatCode="0.00">
                  <c:v>81.878088962108734</c:v>
                </c:pt>
                <c:pt idx="455" formatCode="0.00">
                  <c:v>80.689655172413794</c:v>
                </c:pt>
                <c:pt idx="457" formatCode="0.00">
                  <c:v>77.241379310344826</c:v>
                </c:pt>
                <c:pt idx="468" formatCode="0.00">
                  <c:v>79.966611018363935</c:v>
                </c:pt>
                <c:pt idx="471" formatCode="0.00">
                  <c:v>78.29716193656094</c:v>
                </c:pt>
                <c:pt idx="482" formatCode="0.00">
                  <c:v>77.966101694915253</c:v>
                </c:pt>
                <c:pt idx="485" formatCode="0.00">
                  <c:v>77.540983606557376</c:v>
                </c:pt>
                <c:pt idx="488" formatCode="0.00">
                  <c:v>78.333333333333329</c:v>
                </c:pt>
                <c:pt idx="495" formatCode="0.00">
                  <c:v>75.862068965517238</c:v>
                </c:pt>
                <c:pt idx="499" formatCode="0.00">
                  <c:v>82.758620689655174</c:v>
                </c:pt>
                <c:pt idx="506" formatCode="0.00">
                  <c:v>78.5123966942148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A5B9-401C-BC90-5E41EF01A4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7980848"/>
        <c:axId val="1707965456"/>
      </c:scatterChart>
      <c:valAx>
        <c:axId val="219503392"/>
        <c:scaling>
          <c:orientation val="minMax"/>
          <c:max val="5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chemeClr val="tx1"/>
                    </a:solidFill>
                  </a:rPr>
                  <a:t>Day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808"/>
        <c:crosses val="autoZero"/>
        <c:crossBetween val="midCat"/>
        <c:majorUnit val="20"/>
      </c:valAx>
      <c:valAx>
        <c:axId val="21950380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</a:rPr>
                  <a:t>TN [mg /L]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6.0270602122298065E-3"/>
              <c:y val="0.321852602634272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392"/>
        <c:crosses val="autoZero"/>
        <c:crossBetween val="midCat"/>
      </c:valAx>
      <c:valAx>
        <c:axId val="1707965456"/>
        <c:scaling>
          <c:orientation val="minMax"/>
          <c:max val="110"/>
          <c:min val="0"/>
        </c:scaling>
        <c:delete val="0"/>
        <c:axPos val="r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E</a:t>
                </a:r>
                <a:r>
                  <a:rPr lang="pl-PL" sz="900" b="0" i="0" u="none" strike="noStrike" baseline="-25000">
                    <a:solidFill>
                      <a:sysClr val="windowText" lastClr="000000"/>
                    </a:solidFill>
                    <a:effectLst/>
                  </a:rPr>
                  <a:t>TN</a:t>
                </a: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r>
                  <a:rPr lang="pl-PL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[%]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980848"/>
        <c:crosses val="max"/>
        <c:crossBetween val="midCat"/>
      </c:valAx>
      <c:valAx>
        <c:axId val="17079808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07965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8576262800054878"/>
          <c:y val="0.33002603505207012"/>
          <c:w val="8.403448283617504E-2"/>
          <c:h val="0.22520325704701225"/>
        </c:manualLayout>
      </c:layout>
      <c:overlay val="0"/>
      <c:spPr>
        <a:solidFill>
          <a:schemeClr val="bg2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991292491198229E-2"/>
          <c:y val="2.853084139023826E-2"/>
          <c:w val="0.89495307302525484"/>
          <c:h val="0.82823768185560109"/>
        </c:manualLayout>
      </c:layout>
      <c:scatterChart>
        <c:scatterStyle val="lineMarker"/>
        <c:varyColors val="0"/>
        <c:ser>
          <c:idx val="0"/>
          <c:order val="0"/>
          <c:tx>
            <c:v>COD inf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G$116:$G$632</c:f>
              <c:numCache>
                <c:formatCode>General</c:formatCode>
                <c:ptCount val="517"/>
                <c:pt idx="0">
                  <c:v>494</c:v>
                </c:pt>
                <c:pt idx="3">
                  <c:v>508</c:v>
                </c:pt>
                <c:pt idx="6">
                  <c:v>509</c:v>
                </c:pt>
                <c:pt idx="10">
                  <c:v>499</c:v>
                </c:pt>
                <c:pt idx="13">
                  <c:v>499</c:v>
                </c:pt>
                <c:pt idx="20">
                  <c:v>505</c:v>
                </c:pt>
                <c:pt idx="21">
                  <c:v>505</c:v>
                </c:pt>
                <c:pt idx="28">
                  <c:v>500</c:v>
                </c:pt>
                <c:pt idx="34">
                  <c:v>500</c:v>
                </c:pt>
                <c:pt idx="43">
                  <c:v>512</c:v>
                </c:pt>
                <c:pt idx="48">
                  <c:v>515</c:v>
                </c:pt>
                <c:pt idx="50">
                  <c:v>515</c:v>
                </c:pt>
                <c:pt idx="55">
                  <c:v>517</c:v>
                </c:pt>
                <c:pt idx="57">
                  <c:v>497</c:v>
                </c:pt>
                <c:pt idx="62">
                  <c:v>499</c:v>
                </c:pt>
                <c:pt idx="65">
                  <c:v>506</c:v>
                </c:pt>
                <c:pt idx="69">
                  <c:v>519</c:v>
                </c:pt>
                <c:pt idx="72">
                  <c:v>519</c:v>
                </c:pt>
                <c:pt idx="76">
                  <c:v>534</c:v>
                </c:pt>
                <c:pt idx="79">
                  <c:v>534</c:v>
                </c:pt>
                <c:pt idx="86">
                  <c:v>519</c:v>
                </c:pt>
                <c:pt idx="90">
                  <c:v>517</c:v>
                </c:pt>
                <c:pt idx="93">
                  <c:v>517</c:v>
                </c:pt>
                <c:pt idx="98">
                  <c:v>506</c:v>
                </c:pt>
                <c:pt idx="104">
                  <c:v>515</c:v>
                </c:pt>
                <c:pt idx="106">
                  <c:v>515</c:v>
                </c:pt>
                <c:pt idx="108">
                  <c:v>515</c:v>
                </c:pt>
                <c:pt idx="112">
                  <c:v>507.5</c:v>
                </c:pt>
                <c:pt idx="114">
                  <c:v>507.5</c:v>
                </c:pt>
                <c:pt idx="125">
                  <c:v>512</c:v>
                </c:pt>
                <c:pt idx="128">
                  <c:v>512</c:v>
                </c:pt>
                <c:pt idx="132">
                  <c:v>504</c:v>
                </c:pt>
                <c:pt idx="135">
                  <c:v>515</c:v>
                </c:pt>
                <c:pt idx="139">
                  <c:v>507</c:v>
                </c:pt>
                <c:pt idx="146">
                  <c:v>512</c:v>
                </c:pt>
                <c:pt idx="153">
                  <c:v>504</c:v>
                </c:pt>
                <c:pt idx="155">
                  <c:v>498</c:v>
                </c:pt>
                <c:pt idx="161">
                  <c:v>493</c:v>
                </c:pt>
                <c:pt idx="163">
                  <c:v>493</c:v>
                </c:pt>
                <c:pt idx="167">
                  <c:v>518</c:v>
                </c:pt>
                <c:pt idx="170">
                  <c:v>528</c:v>
                </c:pt>
                <c:pt idx="181">
                  <c:v>512</c:v>
                </c:pt>
                <c:pt idx="184">
                  <c:v>520</c:v>
                </c:pt>
                <c:pt idx="188">
                  <c:v>516</c:v>
                </c:pt>
                <c:pt idx="191">
                  <c:v>516</c:v>
                </c:pt>
                <c:pt idx="204">
                  <c:v>512</c:v>
                </c:pt>
                <c:pt idx="218">
                  <c:v>515</c:v>
                </c:pt>
                <c:pt idx="223">
                  <c:v>500</c:v>
                </c:pt>
                <c:pt idx="226">
                  <c:v>500</c:v>
                </c:pt>
                <c:pt idx="230">
                  <c:v>499</c:v>
                </c:pt>
                <c:pt idx="233">
                  <c:v>507</c:v>
                </c:pt>
                <c:pt idx="237">
                  <c:v>512</c:v>
                </c:pt>
                <c:pt idx="240">
                  <c:v>512</c:v>
                </c:pt>
                <c:pt idx="244">
                  <c:v>511</c:v>
                </c:pt>
                <c:pt idx="246">
                  <c:v>511</c:v>
                </c:pt>
                <c:pt idx="251">
                  <c:v>501</c:v>
                </c:pt>
                <c:pt idx="254">
                  <c:v>501</c:v>
                </c:pt>
                <c:pt idx="259">
                  <c:v>501</c:v>
                </c:pt>
                <c:pt idx="296">
                  <c:v>508</c:v>
                </c:pt>
                <c:pt idx="302">
                  <c:v>508</c:v>
                </c:pt>
                <c:pt idx="314">
                  <c:v>507</c:v>
                </c:pt>
                <c:pt idx="317">
                  <c:v>507</c:v>
                </c:pt>
                <c:pt idx="321">
                  <c:v>512</c:v>
                </c:pt>
                <c:pt idx="324">
                  <c:v>512</c:v>
                </c:pt>
                <c:pt idx="328">
                  <c:v>514</c:v>
                </c:pt>
                <c:pt idx="331">
                  <c:v>514</c:v>
                </c:pt>
                <c:pt idx="359">
                  <c:v>520</c:v>
                </c:pt>
                <c:pt idx="404">
                  <c:v>510</c:v>
                </c:pt>
                <c:pt idx="409">
                  <c:v>510</c:v>
                </c:pt>
                <c:pt idx="411">
                  <c:v>510</c:v>
                </c:pt>
                <c:pt idx="432">
                  <c:v>511</c:v>
                </c:pt>
                <c:pt idx="440">
                  <c:v>512</c:v>
                </c:pt>
                <c:pt idx="443">
                  <c:v>512</c:v>
                </c:pt>
                <c:pt idx="447">
                  <c:v>511</c:v>
                </c:pt>
                <c:pt idx="450">
                  <c:v>520</c:v>
                </c:pt>
                <c:pt idx="455">
                  <c:v>513</c:v>
                </c:pt>
                <c:pt idx="457">
                  <c:v>513</c:v>
                </c:pt>
                <c:pt idx="468">
                  <c:v>515</c:v>
                </c:pt>
                <c:pt idx="471">
                  <c:v>523</c:v>
                </c:pt>
                <c:pt idx="482">
                  <c:v>523</c:v>
                </c:pt>
                <c:pt idx="485">
                  <c:v>523</c:v>
                </c:pt>
                <c:pt idx="488">
                  <c:v>515</c:v>
                </c:pt>
                <c:pt idx="495">
                  <c:v>519</c:v>
                </c:pt>
                <c:pt idx="499">
                  <c:v>519</c:v>
                </c:pt>
                <c:pt idx="506">
                  <c:v>5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880-4061-BCDE-11D89C6417BF}"/>
            </c:ext>
          </c:extLst>
        </c:ser>
        <c:ser>
          <c:idx val="1"/>
          <c:order val="1"/>
          <c:tx>
            <c:v>COD eff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R$116:$R$632</c:f>
              <c:numCache>
                <c:formatCode>General</c:formatCode>
                <c:ptCount val="517"/>
                <c:pt idx="0">
                  <c:v>28.6</c:v>
                </c:pt>
                <c:pt idx="3">
                  <c:v>14.8</c:v>
                </c:pt>
                <c:pt idx="6">
                  <c:v>11.5</c:v>
                </c:pt>
                <c:pt idx="10">
                  <c:v>11.9</c:v>
                </c:pt>
                <c:pt idx="13">
                  <c:v>12</c:v>
                </c:pt>
                <c:pt idx="20">
                  <c:v>24</c:v>
                </c:pt>
                <c:pt idx="21">
                  <c:v>24</c:v>
                </c:pt>
                <c:pt idx="43">
                  <c:v>17.100000000000001</c:v>
                </c:pt>
                <c:pt idx="48">
                  <c:v>19.100000000000001</c:v>
                </c:pt>
                <c:pt idx="50">
                  <c:v>17</c:v>
                </c:pt>
                <c:pt idx="55">
                  <c:v>14.7</c:v>
                </c:pt>
                <c:pt idx="57">
                  <c:v>16.7</c:v>
                </c:pt>
                <c:pt idx="62">
                  <c:v>13.64</c:v>
                </c:pt>
                <c:pt idx="65">
                  <c:v>16.45</c:v>
                </c:pt>
                <c:pt idx="69">
                  <c:v>14</c:v>
                </c:pt>
                <c:pt idx="72">
                  <c:v>21.1</c:v>
                </c:pt>
                <c:pt idx="76">
                  <c:v>14.4</c:v>
                </c:pt>
                <c:pt idx="79">
                  <c:v>23.7</c:v>
                </c:pt>
                <c:pt idx="86">
                  <c:v>20.2</c:v>
                </c:pt>
                <c:pt idx="90">
                  <c:v>11.6</c:v>
                </c:pt>
                <c:pt idx="93">
                  <c:v>11.5</c:v>
                </c:pt>
                <c:pt idx="98">
                  <c:v>13.5</c:v>
                </c:pt>
                <c:pt idx="104">
                  <c:v>21.2</c:v>
                </c:pt>
                <c:pt idx="106">
                  <c:v>19.600000000000001</c:v>
                </c:pt>
                <c:pt idx="108">
                  <c:v>14.9</c:v>
                </c:pt>
                <c:pt idx="112" formatCode="0.0">
                  <c:v>25.36</c:v>
                </c:pt>
                <c:pt idx="114">
                  <c:v>19.95</c:v>
                </c:pt>
                <c:pt idx="125">
                  <c:v>23.3</c:v>
                </c:pt>
                <c:pt idx="128">
                  <c:v>21.3</c:v>
                </c:pt>
                <c:pt idx="135">
                  <c:v>22</c:v>
                </c:pt>
                <c:pt idx="139">
                  <c:v>24.7</c:v>
                </c:pt>
                <c:pt idx="146">
                  <c:v>22.6</c:v>
                </c:pt>
                <c:pt idx="153">
                  <c:v>21.8</c:v>
                </c:pt>
                <c:pt idx="155">
                  <c:v>20.5</c:v>
                </c:pt>
                <c:pt idx="161">
                  <c:v>10.7</c:v>
                </c:pt>
                <c:pt idx="163">
                  <c:v>18.5</c:v>
                </c:pt>
                <c:pt idx="164">
                  <c:v>0</c:v>
                </c:pt>
                <c:pt idx="167">
                  <c:v>25.3</c:v>
                </c:pt>
                <c:pt idx="170">
                  <c:v>27</c:v>
                </c:pt>
                <c:pt idx="181">
                  <c:v>19</c:v>
                </c:pt>
                <c:pt idx="184">
                  <c:v>15.1</c:v>
                </c:pt>
                <c:pt idx="188">
                  <c:v>26</c:v>
                </c:pt>
                <c:pt idx="191">
                  <c:v>25</c:v>
                </c:pt>
                <c:pt idx="204">
                  <c:v>15</c:v>
                </c:pt>
                <c:pt idx="218">
                  <c:v>25.7</c:v>
                </c:pt>
                <c:pt idx="223">
                  <c:v>23.15</c:v>
                </c:pt>
                <c:pt idx="226">
                  <c:v>16.36</c:v>
                </c:pt>
                <c:pt idx="230">
                  <c:v>17.89</c:v>
                </c:pt>
                <c:pt idx="233">
                  <c:v>19.5</c:v>
                </c:pt>
                <c:pt idx="237">
                  <c:v>15.69</c:v>
                </c:pt>
                <c:pt idx="240">
                  <c:v>24.1</c:v>
                </c:pt>
                <c:pt idx="244">
                  <c:v>20.3</c:v>
                </c:pt>
                <c:pt idx="246">
                  <c:v>20.100000000000001</c:v>
                </c:pt>
                <c:pt idx="251">
                  <c:v>16.7</c:v>
                </c:pt>
                <c:pt idx="254">
                  <c:v>19.7</c:v>
                </c:pt>
                <c:pt idx="259">
                  <c:v>26</c:v>
                </c:pt>
                <c:pt idx="296">
                  <c:v>20.7</c:v>
                </c:pt>
                <c:pt idx="302">
                  <c:v>21.1</c:v>
                </c:pt>
                <c:pt idx="314">
                  <c:v>22</c:v>
                </c:pt>
                <c:pt idx="317">
                  <c:v>19.850000000000001</c:v>
                </c:pt>
                <c:pt idx="321">
                  <c:v>14.5</c:v>
                </c:pt>
                <c:pt idx="324">
                  <c:v>17.5</c:v>
                </c:pt>
                <c:pt idx="328">
                  <c:v>13.4</c:v>
                </c:pt>
                <c:pt idx="331">
                  <c:v>16.899999999999999</c:v>
                </c:pt>
                <c:pt idx="359">
                  <c:v>12.43</c:v>
                </c:pt>
                <c:pt idx="404">
                  <c:v>20</c:v>
                </c:pt>
                <c:pt idx="409">
                  <c:v>19.7</c:v>
                </c:pt>
                <c:pt idx="411">
                  <c:v>19.600000000000001</c:v>
                </c:pt>
                <c:pt idx="432">
                  <c:v>18</c:v>
                </c:pt>
                <c:pt idx="440">
                  <c:v>19.5</c:v>
                </c:pt>
                <c:pt idx="443">
                  <c:v>14</c:v>
                </c:pt>
                <c:pt idx="447">
                  <c:v>12.2</c:v>
                </c:pt>
                <c:pt idx="450">
                  <c:v>19.7</c:v>
                </c:pt>
                <c:pt idx="455">
                  <c:v>17.7</c:v>
                </c:pt>
                <c:pt idx="457">
                  <c:v>18.27</c:v>
                </c:pt>
                <c:pt idx="468">
                  <c:v>15</c:v>
                </c:pt>
                <c:pt idx="471">
                  <c:v>15.2</c:v>
                </c:pt>
                <c:pt idx="482">
                  <c:v>13</c:v>
                </c:pt>
                <c:pt idx="485">
                  <c:v>10.6</c:v>
                </c:pt>
                <c:pt idx="488">
                  <c:v>15.2</c:v>
                </c:pt>
                <c:pt idx="495">
                  <c:v>24.2</c:v>
                </c:pt>
                <c:pt idx="499">
                  <c:v>24.4</c:v>
                </c:pt>
                <c:pt idx="506">
                  <c:v>12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80-4061-BCDE-11D89C6417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3"/>
          <c:order val="3"/>
          <c:tx>
            <c:v>S1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6,'SBR1- OstatecznaArtykuł2'!$I$686)</c:f>
              <c:numCache>
                <c:formatCode>0.00</c:formatCode>
                <c:ptCount val="2"/>
                <c:pt idx="0">
                  <c:v>21.5</c:v>
                </c:pt>
                <c:pt idx="1">
                  <c:v>21.5</c:v>
                </c:pt>
              </c:numCache>
            </c:numRef>
          </c:xVal>
          <c:yVal>
            <c:numRef>
              <c:f>('SBR1- OstatecznaArtykuł2'!$J$686,'SBR1- OstatecznaArtykuł2'!$K$686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880-4061-BCDE-11D89C6417BF}"/>
            </c:ext>
          </c:extLst>
        </c:ser>
        <c:ser>
          <c:idx val="4"/>
          <c:order val="4"/>
          <c:tx>
            <c:v>s2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7,'SBR1- OstatecznaArtykuł2'!$I$687)</c:f>
              <c:numCache>
                <c:formatCode>0.00</c:formatCode>
                <c:ptCount val="2"/>
                <c:pt idx="0">
                  <c:v>44.5</c:v>
                </c:pt>
                <c:pt idx="1">
                  <c:v>44.5</c:v>
                </c:pt>
              </c:numCache>
            </c:numRef>
          </c:xVal>
          <c:yVal>
            <c:numRef>
              <c:f>('SBR1- OstatecznaArtykuł2'!$J$687,'SBR1- OstatecznaArtykuł2'!$K$687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880-4061-BCDE-11D89C6417BF}"/>
            </c:ext>
          </c:extLst>
        </c:ser>
        <c:ser>
          <c:idx val="5"/>
          <c:order val="5"/>
          <c:tx>
            <c:v>s3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88,'SBR1- OstatecznaArtykuł2'!$I$688)</c:f>
              <c:numCache>
                <c:formatCode>0.00</c:formatCode>
                <c:ptCount val="2"/>
                <c:pt idx="0">
                  <c:v>131.5</c:v>
                </c:pt>
                <c:pt idx="1">
                  <c:v>131.5</c:v>
                </c:pt>
              </c:numCache>
            </c:numRef>
          </c:xVal>
          <c:yVal>
            <c:numRef>
              <c:f>('SBR1- OstatecznaArtykuł2'!$J$688,'SBR1- OstatecznaArtykuł2'!$K$688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880-4061-BCDE-11D89C6417BF}"/>
            </c:ext>
          </c:extLst>
        </c:ser>
        <c:ser>
          <c:idx val="6"/>
          <c:order val="6"/>
          <c:tx>
            <c:v>s4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9,'SBR1- OstatecznaArtykuł2'!$I$689)</c:f>
              <c:numCache>
                <c:formatCode>0.00</c:formatCode>
                <c:ptCount val="2"/>
                <c:pt idx="0">
                  <c:v>226.5</c:v>
                </c:pt>
                <c:pt idx="1">
                  <c:v>226.5</c:v>
                </c:pt>
              </c:numCache>
            </c:numRef>
          </c:xVal>
          <c:yVal>
            <c:numRef>
              <c:f>('SBR1- OstatecznaArtykuł2'!$J$689,'SBR1- OstatecznaArtykuł2'!$K$689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880-4061-BCDE-11D89C6417BF}"/>
            </c:ext>
          </c:extLst>
        </c:ser>
        <c:ser>
          <c:idx val="7"/>
          <c:order val="7"/>
          <c:tx>
            <c:v>s5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0,'SBR1- OstatecznaArtykuł2'!$I$690)</c:f>
              <c:numCache>
                <c:formatCode>0.00</c:formatCode>
                <c:ptCount val="2"/>
                <c:pt idx="0">
                  <c:v>375.5</c:v>
                </c:pt>
                <c:pt idx="1">
                  <c:v>375.5</c:v>
                </c:pt>
              </c:numCache>
            </c:numRef>
          </c:xVal>
          <c:yVal>
            <c:numRef>
              <c:f>('SBR1- OstatecznaArtykuł2'!$J$690,'SBR1- OstatecznaArtykuł2'!$K$690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6880-4061-BCDE-11D89C6417BF}"/>
            </c:ext>
          </c:extLst>
        </c:ser>
        <c:ser>
          <c:idx val="8"/>
          <c:order val="8"/>
          <c:tx>
            <c:v>s6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1,'SBR1- OstatecznaArtykuł2'!$I$691)</c:f>
              <c:numCache>
                <c:formatCode>0.00</c:formatCode>
                <c:ptCount val="2"/>
                <c:pt idx="0">
                  <c:v>443.5</c:v>
                </c:pt>
                <c:pt idx="1">
                  <c:v>443.5</c:v>
                </c:pt>
              </c:numCache>
            </c:numRef>
          </c:xVal>
          <c:yVal>
            <c:numRef>
              <c:f>('SBR1- OstatecznaArtykuł2'!$J$691,'SBR1- OstatecznaArtykuł2'!$K$691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6880-4061-BCDE-11D89C6417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2"/>
          <c:order val="2"/>
          <c:tx>
            <c:v>ECOD</c:v>
          </c:tx>
          <c:spPr>
            <a:ln w="9525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AX$116:$AX$632</c:f>
              <c:numCache>
                <c:formatCode>General</c:formatCode>
                <c:ptCount val="517"/>
                <c:pt idx="0" formatCode="0.00">
                  <c:v>94.210526315789465</c:v>
                </c:pt>
                <c:pt idx="3" formatCode="0.00">
                  <c:v>97.086614173228341</c:v>
                </c:pt>
                <c:pt idx="6" formatCode="0.00">
                  <c:v>97.740667976424362</c:v>
                </c:pt>
                <c:pt idx="10" formatCode="0.00">
                  <c:v>97.61523046092185</c:v>
                </c:pt>
                <c:pt idx="13" formatCode="0.00">
                  <c:v>97.595190380761522</c:v>
                </c:pt>
                <c:pt idx="20" formatCode="0.00">
                  <c:v>95.247524752475243</c:v>
                </c:pt>
                <c:pt idx="21" formatCode="0.00">
                  <c:v>95.247524752475243</c:v>
                </c:pt>
                <c:pt idx="43" formatCode="0.00">
                  <c:v>96.66015625</c:v>
                </c:pt>
                <c:pt idx="48" formatCode="0.00">
                  <c:v>96.291262135922324</c:v>
                </c:pt>
                <c:pt idx="50" formatCode="0.00">
                  <c:v>96.699029126213588</c:v>
                </c:pt>
                <c:pt idx="55" formatCode="0.00">
                  <c:v>97.156673114119926</c:v>
                </c:pt>
                <c:pt idx="57" formatCode="0.00">
                  <c:v>96.639839034205238</c:v>
                </c:pt>
                <c:pt idx="62" formatCode="0.00">
                  <c:v>97.266533066132268</c:v>
                </c:pt>
                <c:pt idx="65" formatCode="0.00">
                  <c:v>96.749011857707515</c:v>
                </c:pt>
                <c:pt idx="69" formatCode="0.00">
                  <c:v>97.302504816955675</c:v>
                </c:pt>
                <c:pt idx="72" formatCode="0.00">
                  <c:v>95.934489402697494</c:v>
                </c:pt>
                <c:pt idx="76" formatCode="0.00">
                  <c:v>97.303370786516865</c:v>
                </c:pt>
                <c:pt idx="79" formatCode="0.00">
                  <c:v>95.561797752808985</c:v>
                </c:pt>
                <c:pt idx="86" formatCode="0.00">
                  <c:v>96.107899807321772</c:v>
                </c:pt>
                <c:pt idx="90" formatCode="0.00">
                  <c:v>97.756286266924562</c:v>
                </c:pt>
                <c:pt idx="93" formatCode="0.00">
                  <c:v>97.775628626692452</c:v>
                </c:pt>
                <c:pt idx="98" formatCode="0.00">
                  <c:v>97.332015810276687</c:v>
                </c:pt>
                <c:pt idx="104" formatCode="0.00">
                  <c:v>95.883495145631073</c:v>
                </c:pt>
                <c:pt idx="106" formatCode="0.00">
                  <c:v>96.194174757281544</c:v>
                </c:pt>
                <c:pt idx="108" formatCode="0.00">
                  <c:v>97.106796116504853</c:v>
                </c:pt>
                <c:pt idx="112" formatCode="0.00">
                  <c:v>95.002955665024629</c:v>
                </c:pt>
                <c:pt idx="114" formatCode="0.00">
                  <c:v>96.068965517241381</c:v>
                </c:pt>
                <c:pt idx="125" formatCode="0.00">
                  <c:v>95.44921875</c:v>
                </c:pt>
                <c:pt idx="128" formatCode="0.00">
                  <c:v>95.83984375</c:v>
                </c:pt>
                <c:pt idx="135" formatCode="0.00">
                  <c:v>95.728155339805824</c:v>
                </c:pt>
                <c:pt idx="139" formatCode="0.00">
                  <c:v>95.128205128205138</c:v>
                </c:pt>
                <c:pt idx="146" formatCode="0.00">
                  <c:v>95.5859375</c:v>
                </c:pt>
                <c:pt idx="153" formatCode="0.00">
                  <c:v>95.674603174603163</c:v>
                </c:pt>
                <c:pt idx="155" formatCode="0.00">
                  <c:v>95.883534136546189</c:v>
                </c:pt>
                <c:pt idx="161" formatCode="0.00">
                  <c:v>97.829614604462478</c:v>
                </c:pt>
                <c:pt idx="163" formatCode="0.00">
                  <c:v>96.247464503042607</c:v>
                </c:pt>
                <c:pt idx="167" formatCode="0.00">
                  <c:v>95.115830115830107</c:v>
                </c:pt>
                <c:pt idx="170" formatCode="0.00">
                  <c:v>94.88636363636364</c:v>
                </c:pt>
                <c:pt idx="181" formatCode="0.00">
                  <c:v>96.2890625</c:v>
                </c:pt>
                <c:pt idx="184" formatCode="0.00">
                  <c:v>97.09615384615384</c:v>
                </c:pt>
                <c:pt idx="188" formatCode="0.00">
                  <c:v>94.961240310077528</c:v>
                </c:pt>
                <c:pt idx="191" formatCode="0.00">
                  <c:v>95.15503875968993</c:v>
                </c:pt>
                <c:pt idx="204" formatCode="0.00">
                  <c:v>97.0703125</c:v>
                </c:pt>
                <c:pt idx="218" formatCode="0.00">
                  <c:v>95.009708737864088</c:v>
                </c:pt>
                <c:pt idx="223" formatCode="0.00">
                  <c:v>95.37</c:v>
                </c:pt>
                <c:pt idx="226" formatCode="0.00">
                  <c:v>96.727999999999994</c:v>
                </c:pt>
                <c:pt idx="230" formatCode="0.00">
                  <c:v>96.414829659318642</c:v>
                </c:pt>
                <c:pt idx="233" formatCode="0.00">
                  <c:v>96.15384615384616</c:v>
                </c:pt>
                <c:pt idx="237" formatCode="0.00">
                  <c:v>96.935546875</c:v>
                </c:pt>
                <c:pt idx="240" formatCode="0.00">
                  <c:v>95.29296875</c:v>
                </c:pt>
                <c:pt idx="244" formatCode="0.00">
                  <c:v>96.027397260273972</c:v>
                </c:pt>
                <c:pt idx="246" formatCode="0.00">
                  <c:v>96.066536203522503</c:v>
                </c:pt>
                <c:pt idx="251" formatCode="0.00">
                  <c:v>96.666666666666671</c:v>
                </c:pt>
                <c:pt idx="254" formatCode="0.00">
                  <c:v>96.067864271457097</c:v>
                </c:pt>
                <c:pt idx="259" formatCode="0.00">
                  <c:v>94.810379241516955</c:v>
                </c:pt>
                <c:pt idx="296" formatCode="0.00">
                  <c:v>95.925196850393704</c:v>
                </c:pt>
                <c:pt idx="302" formatCode="0.00">
                  <c:v>95.846456692913378</c:v>
                </c:pt>
                <c:pt idx="314" formatCode="0.00">
                  <c:v>95.660749506903358</c:v>
                </c:pt>
                <c:pt idx="317" formatCode="0.00">
                  <c:v>96.084812623274146</c:v>
                </c:pt>
                <c:pt idx="321" formatCode="0.00">
                  <c:v>97.16796875</c:v>
                </c:pt>
                <c:pt idx="324" formatCode="0.00">
                  <c:v>96.58203125</c:v>
                </c:pt>
                <c:pt idx="328" formatCode="0.00">
                  <c:v>97.392996108949433</c:v>
                </c:pt>
                <c:pt idx="331" formatCode="0.00">
                  <c:v>96.712062256809332</c:v>
                </c:pt>
                <c:pt idx="359" formatCode="0.00">
                  <c:v>97.609615384615381</c:v>
                </c:pt>
                <c:pt idx="404" formatCode="0.00">
                  <c:v>96.078431372549019</c:v>
                </c:pt>
                <c:pt idx="409" formatCode="0.00">
                  <c:v>96.137254901960787</c:v>
                </c:pt>
                <c:pt idx="411" formatCode="0.00">
                  <c:v>96.156862745098039</c:v>
                </c:pt>
                <c:pt idx="432" formatCode="0.00">
                  <c:v>96.477495107632095</c:v>
                </c:pt>
                <c:pt idx="440" formatCode="0.00">
                  <c:v>96.19140625</c:v>
                </c:pt>
                <c:pt idx="443" formatCode="0.00">
                  <c:v>97.265625</c:v>
                </c:pt>
                <c:pt idx="447" formatCode="0.00">
                  <c:v>97.612524461839527</c:v>
                </c:pt>
                <c:pt idx="450" formatCode="0.00">
                  <c:v>96.211538461538453</c:v>
                </c:pt>
                <c:pt idx="455" formatCode="0.00">
                  <c:v>96.549707602339183</c:v>
                </c:pt>
                <c:pt idx="457" formatCode="0.00">
                  <c:v>96.438596491228083</c:v>
                </c:pt>
                <c:pt idx="468" formatCode="0.00">
                  <c:v>97.087378640776706</c:v>
                </c:pt>
                <c:pt idx="471" formatCode="0.00">
                  <c:v>97.093690248565963</c:v>
                </c:pt>
                <c:pt idx="482" formatCode="0.00">
                  <c:v>97.514340344168261</c:v>
                </c:pt>
                <c:pt idx="485" formatCode="0.00">
                  <c:v>97.973231357552578</c:v>
                </c:pt>
                <c:pt idx="488" formatCode="0.00">
                  <c:v>97.048543689320383</c:v>
                </c:pt>
                <c:pt idx="495" formatCode="0.00">
                  <c:v>95.337186897880542</c:v>
                </c:pt>
                <c:pt idx="499" formatCode="0.00">
                  <c:v>95.29865125240849</c:v>
                </c:pt>
                <c:pt idx="506" formatCode="0.00">
                  <c:v>97.65048543689319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6880-4061-BCDE-11D89C6417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7980848"/>
        <c:axId val="1707965456"/>
      </c:scatterChart>
      <c:valAx>
        <c:axId val="219503392"/>
        <c:scaling>
          <c:orientation val="minMax"/>
          <c:max val="5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chemeClr val="tx1"/>
                    </a:solidFill>
                  </a:rPr>
                  <a:t>Day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808"/>
        <c:crosses val="autoZero"/>
        <c:crossBetween val="midCat"/>
        <c:majorUnit val="20"/>
      </c:valAx>
      <c:valAx>
        <c:axId val="21950380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900" b="0" i="0" baseline="0">
                    <a:effectLst/>
                  </a:rPr>
                  <a:t>COD  [mgO</a:t>
                </a:r>
                <a:r>
                  <a:rPr lang="pl-PL" sz="900" b="0" i="0" baseline="-25000">
                    <a:effectLst/>
                  </a:rPr>
                  <a:t>2</a:t>
                </a:r>
                <a:r>
                  <a:rPr lang="pl-PL" sz="900" b="0" i="0" baseline="0">
                    <a:effectLst/>
                  </a:rPr>
                  <a:t>/L]</a:t>
                </a:r>
                <a:endParaRPr lang="en-US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6.0270602122298065E-3"/>
              <c:y val="0.321852602634272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392"/>
        <c:crosses val="autoZero"/>
        <c:crossBetween val="midCat"/>
      </c:valAx>
      <c:valAx>
        <c:axId val="1707965456"/>
        <c:scaling>
          <c:orientation val="minMax"/>
          <c:max val="110"/>
          <c:min val="0"/>
        </c:scaling>
        <c:delete val="0"/>
        <c:axPos val="r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E</a:t>
                </a:r>
                <a:r>
                  <a:rPr lang="pl-PL" sz="900" b="0" i="0" u="none" strike="noStrike" baseline="-25000">
                    <a:solidFill>
                      <a:sysClr val="windowText" lastClr="000000"/>
                    </a:solidFill>
                    <a:effectLst/>
                  </a:rPr>
                  <a:t>COD</a:t>
                </a: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r>
                  <a:rPr lang="pl-PL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[%]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980848"/>
        <c:crosses val="max"/>
        <c:crossBetween val="midCat"/>
      </c:valAx>
      <c:valAx>
        <c:axId val="17079808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07965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83434676706542787"/>
          <c:y val="0.21900796926593855"/>
          <c:w val="8.1178156072393245E-2"/>
          <c:h val="0.22520325704701225"/>
        </c:manualLayout>
      </c:layout>
      <c:overlay val="0"/>
      <c:spPr>
        <a:solidFill>
          <a:schemeClr val="bg2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991292491198229E-2"/>
          <c:y val="2.853084139023826E-2"/>
          <c:w val="0.89495307302525484"/>
          <c:h val="0.82823768185560109"/>
        </c:manualLayout>
      </c:layout>
      <c:scatterChart>
        <c:scatterStyle val="lineMarker"/>
        <c:varyColors val="0"/>
        <c:ser>
          <c:idx val="0"/>
          <c:order val="0"/>
          <c:tx>
            <c:v>TP inf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O$116:$O$632</c:f>
              <c:numCache>
                <c:formatCode>General</c:formatCode>
                <c:ptCount val="517"/>
                <c:pt idx="0" formatCode="0.00">
                  <c:v>6.935483870967742</c:v>
                </c:pt>
                <c:pt idx="3" formatCode="0.00">
                  <c:v>7.3</c:v>
                </c:pt>
                <c:pt idx="6" formatCode="0.00">
                  <c:v>7.75</c:v>
                </c:pt>
                <c:pt idx="10" formatCode="0.00">
                  <c:v>7.9</c:v>
                </c:pt>
                <c:pt idx="13" formatCode="0.00">
                  <c:v>7.9</c:v>
                </c:pt>
                <c:pt idx="20" formatCode="0.00">
                  <c:v>7.71</c:v>
                </c:pt>
                <c:pt idx="21" formatCode="0.00">
                  <c:v>9.35</c:v>
                </c:pt>
                <c:pt idx="28" formatCode="0.00">
                  <c:v>6.77</c:v>
                </c:pt>
                <c:pt idx="34" formatCode="0.00">
                  <c:v>7.66</c:v>
                </c:pt>
                <c:pt idx="43" formatCode="0.00">
                  <c:v>7.85</c:v>
                </c:pt>
                <c:pt idx="48" formatCode="0.00">
                  <c:v>7.89</c:v>
                </c:pt>
                <c:pt idx="50" formatCode="0.00">
                  <c:v>7.89</c:v>
                </c:pt>
                <c:pt idx="55" formatCode="0.00">
                  <c:v>7.78</c:v>
                </c:pt>
                <c:pt idx="57" formatCode="0.00">
                  <c:v>7.78</c:v>
                </c:pt>
                <c:pt idx="62" formatCode="0.00">
                  <c:v>7.71</c:v>
                </c:pt>
                <c:pt idx="65" formatCode="0.00">
                  <c:v>7.71</c:v>
                </c:pt>
                <c:pt idx="69" formatCode="0.00">
                  <c:v>7.742</c:v>
                </c:pt>
                <c:pt idx="72" formatCode="0.00">
                  <c:v>7.742</c:v>
                </c:pt>
                <c:pt idx="76" formatCode="0.00">
                  <c:v>6.94</c:v>
                </c:pt>
                <c:pt idx="79" formatCode="0.00">
                  <c:v>6.94</c:v>
                </c:pt>
                <c:pt idx="86" formatCode="0.00">
                  <c:v>7.61</c:v>
                </c:pt>
                <c:pt idx="90" formatCode="0.00">
                  <c:v>7.74</c:v>
                </c:pt>
                <c:pt idx="93" formatCode="0.00">
                  <c:v>7.74</c:v>
                </c:pt>
                <c:pt idx="98" formatCode="0.00">
                  <c:v>7.54</c:v>
                </c:pt>
                <c:pt idx="104" formatCode="0.00">
                  <c:v>7.41</c:v>
                </c:pt>
                <c:pt idx="106" formatCode="0.00">
                  <c:v>7.41</c:v>
                </c:pt>
                <c:pt idx="108" formatCode="0.00">
                  <c:v>7.41</c:v>
                </c:pt>
                <c:pt idx="112" formatCode="0.00">
                  <c:v>7.58</c:v>
                </c:pt>
                <c:pt idx="114" formatCode="0.00">
                  <c:v>7.58</c:v>
                </c:pt>
                <c:pt idx="125" formatCode="0.00">
                  <c:v>7.78</c:v>
                </c:pt>
                <c:pt idx="128" formatCode="0.00">
                  <c:v>7.78</c:v>
                </c:pt>
                <c:pt idx="132" formatCode="0.00">
                  <c:v>7.75</c:v>
                </c:pt>
                <c:pt idx="135" formatCode="0.00">
                  <c:v>7.89</c:v>
                </c:pt>
                <c:pt idx="139" formatCode="0.00">
                  <c:v>7.94</c:v>
                </c:pt>
                <c:pt idx="146" formatCode="0.00">
                  <c:v>7.84</c:v>
                </c:pt>
                <c:pt idx="153" formatCode="0.00">
                  <c:v>7.81</c:v>
                </c:pt>
                <c:pt idx="155" formatCode="0.00">
                  <c:v>7.56</c:v>
                </c:pt>
                <c:pt idx="161" formatCode="0.00">
                  <c:v>7.67</c:v>
                </c:pt>
                <c:pt idx="163" formatCode="0.00">
                  <c:v>7.67</c:v>
                </c:pt>
                <c:pt idx="167" formatCode="0.00">
                  <c:v>7.84</c:v>
                </c:pt>
                <c:pt idx="170" formatCode="0.00">
                  <c:v>7.84</c:v>
                </c:pt>
                <c:pt idx="181" formatCode="0.00">
                  <c:v>7.7</c:v>
                </c:pt>
                <c:pt idx="184" formatCode="0.00">
                  <c:v>7.7</c:v>
                </c:pt>
                <c:pt idx="188" formatCode="0.00">
                  <c:v>7.73</c:v>
                </c:pt>
                <c:pt idx="191" formatCode="0.00">
                  <c:v>7.73</c:v>
                </c:pt>
                <c:pt idx="204" formatCode="0.00">
                  <c:v>7.59</c:v>
                </c:pt>
                <c:pt idx="218" formatCode="0.00">
                  <c:v>7.61</c:v>
                </c:pt>
                <c:pt idx="223" formatCode="0.00">
                  <c:v>7.62</c:v>
                </c:pt>
                <c:pt idx="226" formatCode="0.00">
                  <c:v>7.62</c:v>
                </c:pt>
                <c:pt idx="230" formatCode="0.00">
                  <c:v>7.62</c:v>
                </c:pt>
                <c:pt idx="233" formatCode="0.00">
                  <c:v>7.66</c:v>
                </c:pt>
                <c:pt idx="237" formatCode="0.00">
                  <c:v>7.74</c:v>
                </c:pt>
                <c:pt idx="240" formatCode="0.00">
                  <c:v>7.74</c:v>
                </c:pt>
                <c:pt idx="244" formatCode="0.00">
                  <c:v>7.21</c:v>
                </c:pt>
                <c:pt idx="246" formatCode="0.00">
                  <c:v>7.21</c:v>
                </c:pt>
                <c:pt idx="251" formatCode="0.00">
                  <c:v>7.71</c:v>
                </c:pt>
                <c:pt idx="254" formatCode="0.00">
                  <c:v>7.71</c:v>
                </c:pt>
                <c:pt idx="259" formatCode="0.00">
                  <c:v>7.71</c:v>
                </c:pt>
                <c:pt idx="296" formatCode="0.00">
                  <c:v>7.61</c:v>
                </c:pt>
                <c:pt idx="302" formatCode="0.00">
                  <c:v>7.61</c:v>
                </c:pt>
                <c:pt idx="314" formatCode="0.00">
                  <c:v>7.79</c:v>
                </c:pt>
                <c:pt idx="317" formatCode="0.00">
                  <c:v>7.79</c:v>
                </c:pt>
                <c:pt idx="321" formatCode="0.00">
                  <c:v>7.8</c:v>
                </c:pt>
                <c:pt idx="324" formatCode="0.00">
                  <c:v>7.8</c:v>
                </c:pt>
                <c:pt idx="328" formatCode="0.00">
                  <c:v>7.93</c:v>
                </c:pt>
                <c:pt idx="331" formatCode="0.00">
                  <c:v>7.93</c:v>
                </c:pt>
                <c:pt idx="359" formatCode="0.00">
                  <c:v>7.65</c:v>
                </c:pt>
                <c:pt idx="404" formatCode="0.00">
                  <c:v>7.72</c:v>
                </c:pt>
                <c:pt idx="409" formatCode="0.00">
                  <c:v>7.72</c:v>
                </c:pt>
                <c:pt idx="411" formatCode="0.00">
                  <c:v>7.72</c:v>
                </c:pt>
                <c:pt idx="432" formatCode="0.00">
                  <c:v>7.12</c:v>
                </c:pt>
                <c:pt idx="440" formatCode="0.00">
                  <c:v>7.31</c:v>
                </c:pt>
                <c:pt idx="443" formatCode="0.00">
                  <c:v>7.09</c:v>
                </c:pt>
                <c:pt idx="447" formatCode="0.00">
                  <c:v>7.09</c:v>
                </c:pt>
                <c:pt idx="450" formatCode="0.00">
                  <c:v>7.23</c:v>
                </c:pt>
                <c:pt idx="455" formatCode="0.00">
                  <c:v>7.32</c:v>
                </c:pt>
                <c:pt idx="457" formatCode="0.00">
                  <c:v>7.32</c:v>
                </c:pt>
                <c:pt idx="468" formatCode="0.00">
                  <c:v>7.6</c:v>
                </c:pt>
                <c:pt idx="471" formatCode="0.00">
                  <c:v>7.8</c:v>
                </c:pt>
                <c:pt idx="482" formatCode="0.00">
                  <c:v>7.8</c:v>
                </c:pt>
                <c:pt idx="485" formatCode="0.00">
                  <c:v>7.8</c:v>
                </c:pt>
                <c:pt idx="488" formatCode="0.00">
                  <c:v>7.7</c:v>
                </c:pt>
                <c:pt idx="495" formatCode="0.00">
                  <c:v>7.8</c:v>
                </c:pt>
                <c:pt idx="499" formatCode="0.00">
                  <c:v>7.8</c:v>
                </c:pt>
                <c:pt idx="506" formatCode="0.00">
                  <c:v>7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A1B-4F0C-BB51-424A2DE4A1B3}"/>
            </c:ext>
          </c:extLst>
        </c:ser>
        <c:ser>
          <c:idx val="1"/>
          <c:order val="1"/>
          <c:tx>
            <c:v>TP eff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Z$116:$Z$632</c:f>
              <c:numCache>
                <c:formatCode>General</c:formatCode>
                <c:ptCount val="517"/>
                <c:pt idx="0" formatCode="0.00">
                  <c:v>0.9</c:v>
                </c:pt>
                <c:pt idx="3" formatCode="0.00">
                  <c:v>0.74</c:v>
                </c:pt>
                <c:pt idx="6" formatCode="0.00">
                  <c:v>0.96</c:v>
                </c:pt>
                <c:pt idx="10" formatCode="0.00">
                  <c:v>0.8</c:v>
                </c:pt>
                <c:pt idx="13" formatCode="0.00">
                  <c:v>0.89</c:v>
                </c:pt>
                <c:pt idx="20" formatCode="0.00">
                  <c:v>0.72</c:v>
                </c:pt>
                <c:pt idx="21" formatCode="0.00">
                  <c:v>0.98</c:v>
                </c:pt>
                <c:pt idx="28" formatCode="0.00">
                  <c:v>1.2</c:v>
                </c:pt>
                <c:pt idx="34" formatCode="0.00">
                  <c:v>1.1499999999999999</c:v>
                </c:pt>
                <c:pt idx="43" formatCode="0.00">
                  <c:v>1.45</c:v>
                </c:pt>
                <c:pt idx="48" formatCode="0.00">
                  <c:v>0.76</c:v>
                </c:pt>
                <c:pt idx="50" formatCode="0.00">
                  <c:v>0.84</c:v>
                </c:pt>
                <c:pt idx="55" formatCode="0.00">
                  <c:v>0.95</c:v>
                </c:pt>
                <c:pt idx="57" formatCode="0.00">
                  <c:v>0.91</c:v>
                </c:pt>
                <c:pt idx="62" formatCode="0.00">
                  <c:v>0.8</c:v>
                </c:pt>
                <c:pt idx="65" formatCode="0.00">
                  <c:v>0.8</c:v>
                </c:pt>
                <c:pt idx="69" formatCode="0.00">
                  <c:v>0.87</c:v>
                </c:pt>
                <c:pt idx="72" formatCode="0.00">
                  <c:v>0.77</c:v>
                </c:pt>
                <c:pt idx="76" formatCode="0.00">
                  <c:v>0.75</c:v>
                </c:pt>
                <c:pt idx="79" formatCode="0.00">
                  <c:v>0.98</c:v>
                </c:pt>
                <c:pt idx="86" formatCode="0.00">
                  <c:v>0.7</c:v>
                </c:pt>
                <c:pt idx="90" formatCode="0.00">
                  <c:v>1.05</c:v>
                </c:pt>
                <c:pt idx="93" formatCode="0.00">
                  <c:v>0.6</c:v>
                </c:pt>
                <c:pt idx="98" formatCode="0.00">
                  <c:v>0.74</c:v>
                </c:pt>
                <c:pt idx="104" formatCode="0.00">
                  <c:v>0.6</c:v>
                </c:pt>
                <c:pt idx="106" formatCode="0.00">
                  <c:v>0.89</c:v>
                </c:pt>
                <c:pt idx="108" formatCode="0.00">
                  <c:v>0.78</c:v>
                </c:pt>
                <c:pt idx="112" formatCode="0.00">
                  <c:v>0.93</c:v>
                </c:pt>
                <c:pt idx="114" formatCode="0.00">
                  <c:v>0.9</c:v>
                </c:pt>
                <c:pt idx="125" formatCode="0.00">
                  <c:v>0.66</c:v>
                </c:pt>
                <c:pt idx="128" formatCode="0.00">
                  <c:v>0.89</c:v>
                </c:pt>
                <c:pt idx="135" formatCode="0.00">
                  <c:v>0.16</c:v>
                </c:pt>
                <c:pt idx="139" formatCode="0.00">
                  <c:v>1.1299999999999999</c:v>
                </c:pt>
                <c:pt idx="146" formatCode="0.00">
                  <c:v>1.1299999999999999</c:v>
                </c:pt>
                <c:pt idx="153" formatCode="0.00">
                  <c:v>2.34</c:v>
                </c:pt>
                <c:pt idx="155" formatCode="0.00">
                  <c:v>0.85</c:v>
                </c:pt>
                <c:pt idx="161" formatCode="0.00">
                  <c:v>0.24</c:v>
                </c:pt>
                <c:pt idx="163" formatCode="0.00">
                  <c:v>0.56000000000000005</c:v>
                </c:pt>
                <c:pt idx="167" formatCode="0.00">
                  <c:v>1.21</c:v>
                </c:pt>
                <c:pt idx="170" formatCode="0.00">
                  <c:v>2.5999999999999999E-2</c:v>
                </c:pt>
                <c:pt idx="181" formatCode="0.00">
                  <c:v>0.32</c:v>
                </c:pt>
                <c:pt idx="184" formatCode="0.00">
                  <c:v>0.24</c:v>
                </c:pt>
                <c:pt idx="188" formatCode="0.00">
                  <c:v>1.61</c:v>
                </c:pt>
                <c:pt idx="191" formatCode="0.00">
                  <c:v>0.72</c:v>
                </c:pt>
                <c:pt idx="204" formatCode="0.00">
                  <c:v>0.81</c:v>
                </c:pt>
                <c:pt idx="218" formatCode="0.00">
                  <c:v>4.3499999999999996</c:v>
                </c:pt>
                <c:pt idx="223" formatCode="0.00">
                  <c:v>2.34</c:v>
                </c:pt>
                <c:pt idx="226" formatCode="0.00">
                  <c:v>0.89</c:v>
                </c:pt>
                <c:pt idx="230" formatCode="0.00">
                  <c:v>1</c:v>
                </c:pt>
                <c:pt idx="233" formatCode="0.00">
                  <c:v>0.77</c:v>
                </c:pt>
                <c:pt idx="237" formatCode="0.00">
                  <c:v>0.76</c:v>
                </c:pt>
                <c:pt idx="240" formatCode="0.00">
                  <c:v>1.1599999999999999</c:v>
                </c:pt>
                <c:pt idx="244" formatCode="0.00">
                  <c:v>0.99</c:v>
                </c:pt>
                <c:pt idx="246" formatCode="0.00">
                  <c:v>0.78</c:v>
                </c:pt>
                <c:pt idx="251" formatCode="0.00">
                  <c:v>1.1240000000000001</c:v>
                </c:pt>
                <c:pt idx="254" formatCode="0.00">
                  <c:v>0.99</c:v>
                </c:pt>
                <c:pt idx="259" formatCode="0.00">
                  <c:v>0.67</c:v>
                </c:pt>
                <c:pt idx="296" formatCode="0.00">
                  <c:v>0.89</c:v>
                </c:pt>
                <c:pt idx="302" formatCode="0.00">
                  <c:v>1.05</c:v>
                </c:pt>
                <c:pt idx="314" formatCode="0.00">
                  <c:v>0.56000000000000005</c:v>
                </c:pt>
                <c:pt idx="317" formatCode="0.00">
                  <c:v>0.81</c:v>
                </c:pt>
                <c:pt idx="321" formatCode="0.00">
                  <c:v>0.49</c:v>
                </c:pt>
                <c:pt idx="324" formatCode="0.00">
                  <c:v>0.84</c:v>
                </c:pt>
                <c:pt idx="328" formatCode="0.00">
                  <c:v>0.94</c:v>
                </c:pt>
                <c:pt idx="331" formatCode="0.00">
                  <c:v>0.32</c:v>
                </c:pt>
                <c:pt idx="359" formatCode="0.00">
                  <c:v>0.8</c:v>
                </c:pt>
                <c:pt idx="409" formatCode="0.00">
                  <c:v>1</c:v>
                </c:pt>
                <c:pt idx="411" formatCode="0.00">
                  <c:v>1.05</c:v>
                </c:pt>
                <c:pt idx="432" formatCode="0.00">
                  <c:v>0.89</c:v>
                </c:pt>
                <c:pt idx="440" formatCode="0.00">
                  <c:v>0.99</c:v>
                </c:pt>
                <c:pt idx="443" formatCode="0.00">
                  <c:v>0.9</c:v>
                </c:pt>
                <c:pt idx="447" formatCode="0.00">
                  <c:v>1.05</c:v>
                </c:pt>
                <c:pt idx="450" formatCode="0.00">
                  <c:v>0.89</c:v>
                </c:pt>
                <c:pt idx="455" formatCode="0.00">
                  <c:v>0.76</c:v>
                </c:pt>
                <c:pt idx="457" formatCode="0.00">
                  <c:v>0.74</c:v>
                </c:pt>
                <c:pt idx="468" formatCode="0.00">
                  <c:v>0.6</c:v>
                </c:pt>
                <c:pt idx="471" formatCode="0.00">
                  <c:v>0.9</c:v>
                </c:pt>
                <c:pt idx="482" formatCode="0.00">
                  <c:v>0.62</c:v>
                </c:pt>
                <c:pt idx="485" formatCode="0.00">
                  <c:v>0.98</c:v>
                </c:pt>
                <c:pt idx="488" formatCode="0.00">
                  <c:v>0.67</c:v>
                </c:pt>
                <c:pt idx="495" formatCode="0.00">
                  <c:v>0.7</c:v>
                </c:pt>
                <c:pt idx="499" formatCode="0.00">
                  <c:v>0.73</c:v>
                </c:pt>
                <c:pt idx="506" formatCode="0.00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A1B-4F0C-BB51-424A2DE4A1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3"/>
          <c:order val="3"/>
          <c:tx>
            <c:v>S1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6,'SBR1- OstatecznaArtykuł2'!$I$686)</c:f>
              <c:numCache>
                <c:formatCode>0.00</c:formatCode>
                <c:ptCount val="2"/>
                <c:pt idx="0">
                  <c:v>21.5</c:v>
                </c:pt>
                <c:pt idx="1">
                  <c:v>21.5</c:v>
                </c:pt>
              </c:numCache>
            </c:numRef>
          </c:xVal>
          <c:yVal>
            <c:numRef>
              <c:f>('SBR1- OstatecznaArtykuł2'!$J$686,'SBR1- OstatecznaArtykuł2'!$K$686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A1B-4F0C-BB51-424A2DE4A1B3}"/>
            </c:ext>
          </c:extLst>
        </c:ser>
        <c:ser>
          <c:idx val="4"/>
          <c:order val="4"/>
          <c:tx>
            <c:v>s2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7,'SBR1- OstatecznaArtykuł2'!$I$687)</c:f>
              <c:numCache>
                <c:formatCode>0.00</c:formatCode>
                <c:ptCount val="2"/>
                <c:pt idx="0">
                  <c:v>44.5</c:v>
                </c:pt>
                <c:pt idx="1">
                  <c:v>44.5</c:v>
                </c:pt>
              </c:numCache>
            </c:numRef>
          </c:xVal>
          <c:yVal>
            <c:numRef>
              <c:f>('SBR1- OstatecznaArtykuł2'!$J$687,'SBR1- OstatecznaArtykuł2'!$K$687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A1B-4F0C-BB51-424A2DE4A1B3}"/>
            </c:ext>
          </c:extLst>
        </c:ser>
        <c:ser>
          <c:idx val="5"/>
          <c:order val="5"/>
          <c:tx>
            <c:v>s3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88,'SBR1- OstatecznaArtykuł2'!$I$688)</c:f>
              <c:numCache>
                <c:formatCode>0.00</c:formatCode>
                <c:ptCount val="2"/>
                <c:pt idx="0">
                  <c:v>131.5</c:v>
                </c:pt>
                <c:pt idx="1">
                  <c:v>131.5</c:v>
                </c:pt>
              </c:numCache>
            </c:numRef>
          </c:xVal>
          <c:yVal>
            <c:numRef>
              <c:f>('SBR1- OstatecznaArtykuł2'!$J$688,'SBR1- OstatecznaArtykuł2'!$K$688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A1B-4F0C-BB51-424A2DE4A1B3}"/>
            </c:ext>
          </c:extLst>
        </c:ser>
        <c:ser>
          <c:idx val="6"/>
          <c:order val="6"/>
          <c:tx>
            <c:v>s4</c:v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('SBR1- OstatecznaArtykuł2'!$H$689,'SBR1- OstatecznaArtykuł2'!$I$689)</c:f>
              <c:numCache>
                <c:formatCode>0.00</c:formatCode>
                <c:ptCount val="2"/>
                <c:pt idx="0">
                  <c:v>226.5</c:v>
                </c:pt>
                <c:pt idx="1">
                  <c:v>226.5</c:v>
                </c:pt>
              </c:numCache>
            </c:numRef>
          </c:xVal>
          <c:yVal>
            <c:numRef>
              <c:f>('SBR1- OstatecznaArtykuł2'!$J$689,'SBR1- OstatecznaArtykuł2'!$K$689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A1B-4F0C-BB51-424A2DE4A1B3}"/>
            </c:ext>
          </c:extLst>
        </c:ser>
        <c:ser>
          <c:idx val="7"/>
          <c:order val="7"/>
          <c:tx>
            <c:v>s5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0,'SBR1- OstatecznaArtykuł2'!$I$690)</c:f>
              <c:numCache>
                <c:formatCode>0.00</c:formatCode>
                <c:ptCount val="2"/>
                <c:pt idx="0">
                  <c:v>375.5</c:v>
                </c:pt>
                <c:pt idx="1">
                  <c:v>375.5</c:v>
                </c:pt>
              </c:numCache>
            </c:numRef>
          </c:xVal>
          <c:yVal>
            <c:numRef>
              <c:f>('SBR1- OstatecznaArtykuł2'!$J$690,'SBR1- OstatecznaArtykuł2'!$K$690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EA1B-4F0C-BB51-424A2DE4A1B3}"/>
            </c:ext>
          </c:extLst>
        </c:ser>
        <c:ser>
          <c:idx val="8"/>
          <c:order val="8"/>
          <c:tx>
            <c:v>s6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('SBR1- OstatecznaArtykuł2'!$H$691,'SBR1- OstatecznaArtykuł2'!$I$691)</c:f>
              <c:numCache>
                <c:formatCode>0.00</c:formatCode>
                <c:ptCount val="2"/>
                <c:pt idx="0">
                  <c:v>443.5</c:v>
                </c:pt>
                <c:pt idx="1">
                  <c:v>443.5</c:v>
                </c:pt>
              </c:numCache>
            </c:numRef>
          </c:xVal>
          <c:yVal>
            <c:numRef>
              <c:f>('SBR1- OstatecznaArtykuł2'!$J$691,'SBR1- OstatecznaArtykuł2'!$K$691)</c:f>
              <c:numCache>
                <c:formatCode>0.000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EA1B-4F0C-BB51-424A2DE4A1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503392"/>
        <c:axId val="219503808"/>
      </c:scatterChart>
      <c:scatterChart>
        <c:scatterStyle val="smoothMarker"/>
        <c:varyColors val="0"/>
        <c:ser>
          <c:idx val="2"/>
          <c:order val="2"/>
          <c:tx>
            <c:v>ETP</c:v>
          </c:tx>
          <c:spPr>
            <a:ln w="9525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BR1- OstatecznaArtykuł2'!$B$116:$B$632</c:f>
              <c:numCache>
                <c:formatCode>General</c:formatCode>
                <c:ptCount val="5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</c:numCache>
            </c:numRef>
          </c:xVal>
          <c:yVal>
            <c:numRef>
              <c:f>'SBR1- OstatecznaArtykuł2'!$AY$116:$AY$632</c:f>
              <c:numCache>
                <c:formatCode>General</c:formatCode>
                <c:ptCount val="517"/>
                <c:pt idx="0" formatCode="0.00">
                  <c:v>87.023255813953483</c:v>
                </c:pt>
                <c:pt idx="3" formatCode="0.00">
                  <c:v>89.863013698630141</c:v>
                </c:pt>
                <c:pt idx="6" formatCode="0.00">
                  <c:v>87.612903225806448</c:v>
                </c:pt>
                <c:pt idx="10" formatCode="0.00">
                  <c:v>89.87341772151899</c:v>
                </c:pt>
                <c:pt idx="13" formatCode="0.00">
                  <c:v>88.734177215189874</c:v>
                </c:pt>
                <c:pt idx="20" formatCode="0.00">
                  <c:v>90.661478599221795</c:v>
                </c:pt>
                <c:pt idx="21" formatCode="0.00">
                  <c:v>89.518716577540104</c:v>
                </c:pt>
                <c:pt idx="28" formatCode="0.00">
                  <c:v>82.274741506646961</c:v>
                </c:pt>
                <c:pt idx="34" formatCode="0.00">
                  <c:v>84.986945169712797</c:v>
                </c:pt>
                <c:pt idx="43" formatCode="0.00">
                  <c:v>81.528662420382162</c:v>
                </c:pt>
                <c:pt idx="48" formatCode="0.00">
                  <c:v>90.367553865652724</c:v>
                </c:pt>
                <c:pt idx="50" formatCode="0.00">
                  <c:v>89.353612167300383</c:v>
                </c:pt>
                <c:pt idx="55" formatCode="0.00">
                  <c:v>87.789203084832906</c:v>
                </c:pt>
                <c:pt idx="57" formatCode="0.00">
                  <c:v>88.303341902313619</c:v>
                </c:pt>
                <c:pt idx="62" formatCode="0.00">
                  <c:v>89.623865110246442</c:v>
                </c:pt>
                <c:pt idx="65" formatCode="0.00">
                  <c:v>89.623865110246442</c:v>
                </c:pt>
                <c:pt idx="69" formatCode="0.00">
                  <c:v>88.762593645052959</c:v>
                </c:pt>
                <c:pt idx="72" formatCode="0.00">
                  <c:v>90.054249547920435</c:v>
                </c:pt>
                <c:pt idx="76" formatCode="0.00">
                  <c:v>89.19308357348703</c:v>
                </c:pt>
                <c:pt idx="79" formatCode="0.00">
                  <c:v>85.878962536023067</c:v>
                </c:pt>
                <c:pt idx="86" formatCode="0.00">
                  <c:v>90.801576872536145</c:v>
                </c:pt>
                <c:pt idx="90" formatCode="0.00">
                  <c:v>86.434108527131784</c:v>
                </c:pt>
                <c:pt idx="93" formatCode="0.00">
                  <c:v>92.248062015503891</c:v>
                </c:pt>
                <c:pt idx="98" formatCode="0.00">
                  <c:v>90.185676392572944</c:v>
                </c:pt>
                <c:pt idx="104" formatCode="0.00">
                  <c:v>91.902834008097173</c:v>
                </c:pt>
                <c:pt idx="106" formatCode="0.00">
                  <c:v>87.989203778677478</c:v>
                </c:pt>
                <c:pt idx="108" formatCode="0.00">
                  <c:v>89.473684210526315</c:v>
                </c:pt>
                <c:pt idx="112" formatCode="0.00">
                  <c:v>87.730870712401057</c:v>
                </c:pt>
                <c:pt idx="114" formatCode="0.00">
                  <c:v>88.126649076517154</c:v>
                </c:pt>
                <c:pt idx="125" formatCode="0.00">
                  <c:v>91.516709511568124</c:v>
                </c:pt>
                <c:pt idx="128" formatCode="0.00">
                  <c:v>88.560411311053983</c:v>
                </c:pt>
                <c:pt idx="135" formatCode="0.00">
                  <c:v>97.972116603295305</c:v>
                </c:pt>
                <c:pt idx="139" formatCode="0.00">
                  <c:v>85.768261964735515</c:v>
                </c:pt>
                <c:pt idx="146" formatCode="0.00">
                  <c:v>85.58673469387756</c:v>
                </c:pt>
                <c:pt idx="153" formatCode="0.00">
                  <c:v>70.038412291933412</c:v>
                </c:pt>
                <c:pt idx="155" formatCode="0.00">
                  <c:v>88.75661375661376</c:v>
                </c:pt>
                <c:pt idx="161" formatCode="0.00">
                  <c:v>96.870925684485002</c:v>
                </c:pt>
                <c:pt idx="163" formatCode="0.00">
                  <c:v>92.698826597131685</c:v>
                </c:pt>
                <c:pt idx="167" formatCode="0.00">
                  <c:v>84.566326530612244</c:v>
                </c:pt>
                <c:pt idx="170" formatCode="0.00">
                  <c:v>99.66836734693878</c:v>
                </c:pt>
                <c:pt idx="181" formatCode="0.00">
                  <c:v>95.844155844155836</c:v>
                </c:pt>
                <c:pt idx="184" formatCode="0.00">
                  <c:v>96.883116883116884</c:v>
                </c:pt>
                <c:pt idx="188" formatCode="0.00">
                  <c:v>79.172056921086678</c:v>
                </c:pt>
                <c:pt idx="191" formatCode="0.00">
                  <c:v>90.685640362225101</c:v>
                </c:pt>
                <c:pt idx="204" formatCode="0.00">
                  <c:v>89.328063241106719</c:v>
                </c:pt>
                <c:pt idx="218" formatCode="0.00">
                  <c:v>42.838370565045999</c:v>
                </c:pt>
                <c:pt idx="223" formatCode="0.00">
                  <c:v>69.29133858267717</c:v>
                </c:pt>
                <c:pt idx="226" formatCode="0.00">
                  <c:v>88.320209973753279</c:v>
                </c:pt>
                <c:pt idx="230" formatCode="0.00">
                  <c:v>86.876640419947506</c:v>
                </c:pt>
                <c:pt idx="233" formatCode="0.00">
                  <c:v>89.947780678851188</c:v>
                </c:pt>
                <c:pt idx="237" formatCode="0.00">
                  <c:v>90.180878552971578</c:v>
                </c:pt>
                <c:pt idx="240" formatCode="0.00">
                  <c:v>85.012919896640824</c:v>
                </c:pt>
                <c:pt idx="244" formatCode="0.00">
                  <c:v>86.269070735090153</c:v>
                </c:pt>
                <c:pt idx="246" formatCode="0.00">
                  <c:v>89.181692094313448</c:v>
                </c:pt>
                <c:pt idx="251" formatCode="0.00">
                  <c:v>85.421530479896248</c:v>
                </c:pt>
                <c:pt idx="254" formatCode="0.00">
                  <c:v>87.159533073929964</c:v>
                </c:pt>
                <c:pt idx="259" formatCode="0.00">
                  <c:v>91.30998702983139</c:v>
                </c:pt>
                <c:pt idx="296" formatCode="0.00">
                  <c:v>88.304862023653101</c:v>
                </c:pt>
                <c:pt idx="302" formatCode="0.00">
                  <c:v>86.202365308804204</c:v>
                </c:pt>
                <c:pt idx="314" formatCode="0.00">
                  <c:v>92.81129653401797</c:v>
                </c:pt>
                <c:pt idx="317" formatCode="0.00">
                  <c:v>89.602053915276002</c:v>
                </c:pt>
                <c:pt idx="321" formatCode="0.00">
                  <c:v>93.717948717948715</c:v>
                </c:pt>
                <c:pt idx="324" formatCode="0.00">
                  <c:v>89.230769230769241</c:v>
                </c:pt>
                <c:pt idx="328" formatCode="0.00">
                  <c:v>88.146279949558647</c:v>
                </c:pt>
                <c:pt idx="331" formatCode="0.00">
                  <c:v>95.96469104665826</c:v>
                </c:pt>
                <c:pt idx="359" formatCode="0.00">
                  <c:v>89.542483660130728</c:v>
                </c:pt>
                <c:pt idx="409" formatCode="0.00">
                  <c:v>87.046632124352328</c:v>
                </c:pt>
                <c:pt idx="411" formatCode="0.00">
                  <c:v>86.39896373056996</c:v>
                </c:pt>
                <c:pt idx="432" formatCode="0.00">
                  <c:v>87.5</c:v>
                </c:pt>
                <c:pt idx="440" formatCode="0.00">
                  <c:v>86.456908344733236</c:v>
                </c:pt>
                <c:pt idx="443" formatCode="0.00">
                  <c:v>87.306064880112828</c:v>
                </c:pt>
                <c:pt idx="447" formatCode="0.00">
                  <c:v>85.190409026798307</c:v>
                </c:pt>
                <c:pt idx="450" formatCode="0.00">
                  <c:v>87.690179806362394</c:v>
                </c:pt>
                <c:pt idx="455" formatCode="0.00">
                  <c:v>89.617486338797818</c:v>
                </c:pt>
                <c:pt idx="457" formatCode="0.00">
                  <c:v>89.89071038251366</c:v>
                </c:pt>
                <c:pt idx="468" formatCode="0.00">
                  <c:v>92.10526315789474</c:v>
                </c:pt>
                <c:pt idx="471" formatCode="0.00">
                  <c:v>88.461538461538453</c:v>
                </c:pt>
                <c:pt idx="482" formatCode="0.00">
                  <c:v>92.051282051282044</c:v>
                </c:pt>
                <c:pt idx="485" formatCode="0.00">
                  <c:v>87.435897435897431</c:v>
                </c:pt>
                <c:pt idx="488" formatCode="0.00">
                  <c:v>91.298701298701303</c:v>
                </c:pt>
                <c:pt idx="495" formatCode="0.00">
                  <c:v>91.025641025641022</c:v>
                </c:pt>
                <c:pt idx="499" formatCode="0.00">
                  <c:v>90.641025641025649</c:v>
                </c:pt>
                <c:pt idx="506" formatCode="0.00">
                  <c:v>89.6774193548387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EA1B-4F0C-BB51-424A2DE4A1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7980848"/>
        <c:axId val="1707965456"/>
      </c:scatterChart>
      <c:valAx>
        <c:axId val="219503392"/>
        <c:scaling>
          <c:orientation val="minMax"/>
          <c:max val="5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chemeClr val="tx1"/>
                    </a:solidFill>
                  </a:rPr>
                  <a:t>Day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808"/>
        <c:crosses val="autoZero"/>
        <c:crossBetween val="midCat"/>
        <c:majorUnit val="20"/>
      </c:valAx>
      <c:valAx>
        <c:axId val="21950380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900" b="0" i="0" baseline="0">
                    <a:effectLst/>
                  </a:rPr>
                  <a:t>P-PO₄</a:t>
                </a:r>
                <a:r>
                  <a:rPr lang="pl-PL" sz="900" b="0" i="0" baseline="30000">
                    <a:effectLst/>
                  </a:rPr>
                  <a:t>3</a:t>
                </a:r>
                <a:r>
                  <a:rPr lang="pl-PL" sz="900" b="0" i="0" baseline="0">
                    <a:effectLst/>
                  </a:rPr>
                  <a:t>⁻ [mg/L]</a:t>
                </a:r>
                <a:endParaRPr lang="en-US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6.0270602122298065E-3"/>
              <c:y val="0.321852602634272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503392"/>
        <c:crosses val="autoZero"/>
        <c:crossBetween val="midCat"/>
      </c:valAx>
      <c:valAx>
        <c:axId val="1707965456"/>
        <c:scaling>
          <c:orientation val="minMax"/>
          <c:max val="110"/>
          <c:min val="0"/>
        </c:scaling>
        <c:delete val="0"/>
        <c:axPos val="r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E</a:t>
                </a:r>
                <a:r>
                  <a:rPr lang="pl-PL" sz="900" b="0" i="0" u="none" strike="noStrike" baseline="-25000">
                    <a:solidFill>
                      <a:sysClr val="windowText" lastClr="000000"/>
                    </a:solidFill>
                    <a:effectLst/>
                  </a:rPr>
                  <a:t>TP</a:t>
                </a:r>
                <a:r>
                  <a:rPr lang="en-GB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r>
                  <a:rPr lang="pl-PL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 [%]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980848"/>
        <c:crosses val="max"/>
        <c:crossBetween val="midCat"/>
      </c:valAx>
      <c:valAx>
        <c:axId val="17079808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07965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85191362647792424"/>
          <c:y val="0.35018733861613599"/>
          <c:w val="9.5459789891302133E-2"/>
          <c:h val="0.22520325704701225"/>
        </c:manualLayout>
      </c:layout>
      <c:overlay val="0"/>
      <c:spPr>
        <a:solidFill>
          <a:schemeClr val="bg1">
            <a:lumMod val="85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800135714420351"/>
                  <c:y val="-0.4724843518044257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A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OAC_5!$C$10:$C$16</c:f>
              <c:numCache>
                <c:formatCode>0.00</c:formatCode>
                <c:ptCount val="7"/>
                <c:pt idx="0">
                  <c:v>15.9</c:v>
                </c:pt>
                <c:pt idx="1">
                  <c:v>14.6</c:v>
                </c:pt>
                <c:pt idx="2">
                  <c:v>12.3</c:v>
                </c:pt>
                <c:pt idx="3">
                  <c:v>10.6</c:v>
                </c:pt>
                <c:pt idx="4">
                  <c:v>7.95</c:v>
                </c:pt>
                <c:pt idx="5">
                  <c:v>5.89</c:v>
                </c:pt>
                <c:pt idx="6">
                  <c:v>3.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C58-491A-9395-3CFFD83F2650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A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OAC_5!$E$10:$E$16</c:f>
              <c:numCache>
                <c:formatCode>0.000</c:formatCode>
                <c:ptCount val="7"/>
                <c:pt idx="0">
                  <c:v>1.0999999999999999E-2</c:v>
                </c:pt>
                <c:pt idx="1">
                  <c:v>0.316</c:v>
                </c:pt>
                <c:pt idx="2">
                  <c:v>0.86899999999999999</c:v>
                </c:pt>
                <c:pt idx="3">
                  <c:v>1.36</c:v>
                </c:pt>
                <c:pt idx="4">
                  <c:v>2.1</c:v>
                </c:pt>
                <c:pt idx="5">
                  <c:v>3.26</c:v>
                </c:pt>
                <c:pt idx="6">
                  <c:v>2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C58-491A-9395-3CFFD83F2650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OA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OAC_5!$G$10:$G$16</c:f>
              <c:numCache>
                <c:formatCode>0.00</c:formatCode>
                <c:ptCount val="7"/>
                <c:pt idx="0">
                  <c:v>1.44</c:v>
                </c:pt>
                <c:pt idx="1">
                  <c:v>2.29</c:v>
                </c:pt>
                <c:pt idx="2">
                  <c:v>3.78</c:v>
                </c:pt>
                <c:pt idx="3">
                  <c:v>4.83</c:v>
                </c:pt>
                <c:pt idx="4">
                  <c:v>6.29</c:v>
                </c:pt>
                <c:pt idx="5">
                  <c:v>8.61</c:v>
                </c:pt>
                <c:pt idx="6">
                  <c:v>1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C58-491A-9395-3CFFD83F26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CC58-491A-9395-3CFFD83F2650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17900239333025E-2"/>
              <c:y val="0.22523148589628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404317524119701"/>
                  <c:y val="-0.257169268399671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N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ONC_5!$C$10:$C$16</c:f>
              <c:numCache>
                <c:formatCode>0.00</c:formatCode>
                <c:ptCount val="7"/>
                <c:pt idx="0">
                  <c:v>17.8</c:v>
                </c:pt>
                <c:pt idx="1">
                  <c:v>17.2</c:v>
                </c:pt>
                <c:pt idx="2">
                  <c:v>15.7</c:v>
                </c:pt>
                <c:pt idx="3">
                  <c:v>14.5</c:v>
                </c:pt>
                <c:pt idx="4">
                  <c:v>13.25</c:v>
                </c:pt>
                <c:pt idx="5">
                  <c:v>11.75</c:v>
                </c:pt>
                <c:pt idx="6">
                  <c:v>10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57-4AF3-9F18-D83E9928BDC6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N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ONC_5!$E$10:$E$16</c:f>
              <c:numCache>
                <c:formatCode>0.00</c:formatCode>
                <c:ptCount val="7"/>
                <c:pt idx="0">
                  <c:v>4.9000000000000004</c:v>
                </c:pt>
                <c:pt idx="1">
                  <c:v>5.87</c:v>
                </c:pt>
                <c:pt idx="2">
                  <c:v>7.71</c:v>
                </c:pt>
                <c:pt idx="3">
                  <c:v>8.35</c:v>
                </c:pt>
                <c:pt idx="4">
                  <c:v>9.48</c:v>
                </c:pt>
                <c:pt idx="5">
                  <c:v>10.8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857-4AF3-9F18-D83E9928BD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49</c:f>
              <c:strCache>
                <c:ptCount val="1"/>
                <c:pt idx="0">
                  <c:v>N-NH₄⁺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538704942221471"/>
                  <c:y val="-0.351826080426448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A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BAC_5!$C$10:$C$16</c:f>
              <c:numCache>
                <c:formatCode>0.00</c:formatCode>
                <c:ptCount val="7"/>
                <c:pt idx="0">
                  <c:v>16.5</c:v>
                </c:pt>
                <c:pt idx="1">
                  <c:v>13.3</c:v>
                </c:pt>
                <c:pt idx="2">
                  <c:v>13.2</c:v>
                </c:pt>
                <c:pt idx="3">
                  <c:v>11.6</c:v>
                </c:pt>
                <c:pt idx="4">
                  <c:v>10.5</c:v>
                </c:pt>
                <c:pt idx="5">
                  <c:v>8.17</c:v>
                </c:pt>
                <c:pt idx="6">
                  <c:v>6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F47-4FB4-9474-A536CA4E0F84}"/>
            </c:ext>
          </c:extLst>
        </c:ser>
        <c:ser>
          <c:idx val="3"/>
          <c:order val="1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A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BAC_5!$E$10:$E$16</c:f>
              <c:numCache>
                <c:formatCode>0.000</c:formatCode>
                <c:ptCount val="7"/>
                <c:pt idx="0">
                  <c:v>0</c:v>
                </c:pt>
                <c:pt idx="1">
                  <c:v>5.0999999999999997E-2</c:v>
                </c:pt>
                <c:pt idx="2">
                  <c:v>5.7000000000000002E-2</c:v>
                </c:pt>
                <c:pt idx="3">
                  <c:v>7.4999999999999997E-2</c:v>
                </c:pt>
                <c:pt idx="4">
                  <c:v>8.5000000000000006E-2</c:v>
                </c:pt>
                <c:pt idx="5">
                  <c:v>9.6000000000000002E-2</c:v>
                </c:pt>
                <c:pt idx="6">
                  <c:v>0.1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F47-4FB4-9474-A536CA4E0F84}"/>
            </c:ext>
          </c:extLst>
        </c:ser>
        <c:ser>
          <c:idx val="2"/>
          <c:order val="2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BAC_5!$B$10:$B$1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</c:numCache>
            </c:numRef>
          </c:xVal>
          <c:yVal>
            <c:numRef>
              <c:f>BAC_5!$G$10:$G$16</c:f>
              <c:numCache>
                <c:formatCode>0.00</c:formatCode>
                <c:ptCount val="7"/>
                <c:pt idx="0">
                  <c:v>0.26200000000000001</c:v>
                </c:pt>
                <c:pt idx="1">
                  <c:v>1.43</c:v>
                </c:pt>
                <c:pt idx="2">
                  <c:v>2.72</c:v>
                </c:pt>
                <c:pt idx="3">
                  <c:v>4.26</c:v>
                </c:pt>
                <c:pt idx="4">
                  <c:v>5.48</c:v>
                </c:pt>
                <c:pt idx="5">
                  <c:v>7.29</c:v>
                </c:pt>
                <c:pt idx="6">
                  <c:v>9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F47-4FB4-9474-A536CA4E0F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3"/>
                <c:tx>
                  <c:strRef>
                    <c:extLst>
                      <c:ext uri="{02D57815-91ED-43cb-92C2-25804820EDAC}">
                        <c15:formulaRef>
                          <c15:sqref>'D:\PUBLIKACJE\Artykuł 1\Excele\[Artykuł1 — kopia.xlsx]OAC_1'!$Z$71</c15:sqref>
                        </c15:formulaRef>
                      </c:ext>
                    </c:extLst>
                    <c:strCache>
                      <c:ptCount val="1"/>
                      <c:pt idx="0">
                        <c:v>N-NOₓ⁻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triangle"/>
                  <c:size val="7"/>
                  <c:spPr>
                    <a:solidFill>
                      <a:schemeClr val="bg2"/>
                    </a:solidFill>
                    <a:ln w="9525">
                      <a:solidFill>
                        <a:schemeClr val="tx1">
                          <a:alpha val="96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7]BAC_3!$C$10:$C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5</c:v>
                      </c:pt>
                      <c:pt idx="2">
                        <c:v>1</c:v>
                      </c:pt>
                      <c:pt idx="3">
                        <c:v>1.5</c:v>
                      </c:pt>
                      <c:pt idx="4">
                        <c:v>2</c:v>
                      </c:pt>
                      <c:pt idx="5">
                        <c:v>2.5</c:v>
                      </c:pt>
                      <c:pt idx="6">
                        <c:v>3</c:v>
                      </c:pt>
                      <c:pt idx="7">
                        <c:v>3.5</c:v>
                      </c:pt>
                      <c:pt idx="8">
                        <c:v>4</c:v>
                      </c:pt>
                      <c:pt idx="9">
                        <c:v>4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[7]BAC_3!$S$10:$S$1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.42499999999999999</c:v>
                      </c:pt>
                      <c:pt idx="1">
                        <c:v>0.8819999999999999</c:v>
                      </c:pt>
                      <c:pt idx="2">
                        <c:v>0.96700000000000008</c:v>
                      </c:pt>
                      <c:pt idx="3">
                        <c:v>1.597</c:v>
                      </c:pt>
                      <c:pt idx="4">
                        <c:v>7.633</c:v>
                      </c:pt>
                      <c:pt idx="5">
                        <c:v>10.007999999999999</c:v>
                      </c:pt>
                      <c:pt idx="6">
                        <c:v>12.340999999999999</c:v>
                      </c:pt>
                      <c:pt idx="7">
                        <c:v>14.981999999999999</c:v>
                      </c:pt>
                      <c:pt idx="8">
                        <c:v>16.888000000000002</c:v>
                      </c:pt>
                      <c:pt idx="9">
                        <c:v>18.41999999999999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0F47-4FB4-9474-A536CA4E0F84}"/>
                  </c:ext>
                </c:extLst>
              </c15:ser>
            </c15:filteredScatterSeries>
          </c:ext>
        </c:extLst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H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4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+</a:t>
                </a:r>
                <a:r>
                  <a:rPr lang="pl-PL" sz="1000" b="0" i="0" u="none" strike="noStrike" baseline="3000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9052287581701"/>
          <c:y val="0.13212180261086282"/>
          <c:w val="0.8532836601307191"/>
          <c:h val="0.71802705357313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OAC_5!$N$50</c:f>
              <c:strCache>
                <c:ptCount val="1"/>
                <c:pt idx="0">
                  <c:v>N-NO₂⁻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7016862119902899"/>
                  <c:y val="-0.521989773329050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NC_5!$B$10:$B$14</c:f>
              <c:numCache>
                <c:formatCode>General</c:formatCode>
                <c:ptCount val="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BNC_5!$C$10:$C$14</c:f>
              <c:numCache>
                <c:formatCode>0.00</c:formatCode>
                <c:ptCount val="5"/>
                <c:pt idx="0">
                  <c:v>17.899999999999999</c:v>
                </c:pt>
                <c:pt idx="1">
                  <c:v>13.7</c:v>
                </c:pt>
                <c:pt idx="2">
                  <c:v>8.9</c:v>
                </c:pt>
                <c:pt idx="3">
                  <c:v>4.26</c:v>
                </c:pt>
                <c:pt idx="4">
                  <c:v>1.12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EE-4624-9A09-18E2FDDAB0B1}"/>
            </c:ext>
          </c:extLst>
        </c:ser>
        <c:ser>
          <c:idx val="3"/>
          <c:order val="1"/>
          <c:tx>
            <c:strRef>
              <c:f>OAC_5!$N$51</c:f>
              <c:strCache>
                <c:ptCount val="1"/>
                <c:pt idx="0">
                  <c:v>N-NO₃⁻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NC_5!$B$10:$B$14</c:f>
              <c:numCache>
                <c:formatCode>General</c:formatCode>
                <c:ptCount val="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BNC_5!$E$10:$E$14</c:f>
              <c:numCache>
                <c:formatCode>0.00</c:formatCode>
                <c:ptCount val="5"/>
                <c:pt idx="0">
                  <c:v>4.21</c:v>
                </c:pt>
                <c:pt idx="1">
                  <c:v>6.78</c:v>
                </c:pt>
                <c:pt idx="2">
                  <c:v>10.9</c:v>
                </c:pt>
                <c:pt idx="3">
                  <c:v>15.1</c:v>
                </c:pt>
                <c:pt idx="4">
                  <c:v>16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9EE-4624-9A09-18E2FDDAB0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923968"/>
        <c:axId val="219934720"/>
        <c:extLst/>
      </c:scatterChart>
      <c:valAx>
        <c:axId val="21992396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50970162283907317"/>
              <c:y val="0.9314962070642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34720"/>
        <c:crosses val="autoZero"/>
        <c:crossBetween val="midCat"/>
      </c:valAx>
      <c:valAx>
        <c:axId val="219934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 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en-GB" sz="1000" b="0" i="0" u="none" strike="noStrike" baseline="0">
                    <a:solidFill>
                      <a:schemeClr val="tx1"/>
                    </a:solidFill>
                    <a:effectLst/>
                  </a:rPr>
                  <a:t>/N-NO</a:t>
                </a:r>
                <a:r>
                  <a:rPr lang="en-GB" sz="1000" b="0" i="0" u="none" strike="noStrike" baseline="-25000">
                    <a:solidFill>
                      <a:schemeClr val="tx1"/>
                    </a:solidFill>
                    <a:effectLst/>
                  </a:rPr>
                  <a:t>3</a:t>
                </a:r>
                <a:r>
                  <a:rPr lang="en-GB" sz="1000" b="0" i="0" u="none" strike="noStrike" baseline="30000">
                    <a:solidFill>
                      <a:schemeClr val="tx1"/>
                    </a:solidFill>
                    <a:effectLst/>
                  </a:rPr>
                  <a:t>-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 [mg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/</a:t>
                </a:r>
                <a:r>
                  <a:rPr lang="pl-PL" sz="1000" b="0" i="0" u="none" strike="noStrike" baseline="0">
                    <a:solidFill>
                      <a:schemeClr val="tx1"/>
                    </a:solidFill>
                    <a:effectLst/>
                  </a:rPr>
                  <a:t>L]</a:t>
                </a:r>
                <a:endParaRPr lang="pl-PL" sz="1000" b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276285198093631E-2"/>
              <c:y val="0.2403698529551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92396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2.687861403759611E-3"/>
          <c:y val="3.2092069327449529E-3"/>
          <c:w val="0.99523921568627449"/>
          <c:h val="8.83479832532000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638</cdr:x>
      <cdr:y>0.02609</cdr:y>
    </cdr:from>
    <cdr:to>
      <cdr:x>0.13608</cdr:x>
      <cdr:y>0.85039</cdr:y>
    </cdr:to>
    <cdr:sp macro="" textlink="">
      <cdr:nvSpPr>
        <cdr:cNvPr id="2" name="Prostokąt 1">
          <a:extLst xmlns:a="http://schemas.openxmlformats.org/drawingml/2006/main">
            <a:ext uri="{FF2B5EF4-FFF2-40B4-BE49-F238E27FC236}">
              <a16:creationId xmlns:a16="http://schemas.microsoft.com/office/drawing/2014/main" id="{CBD92CB1-C978-47AB-9579-C4471FC032EC}"/>
            </a:ext>
          </a:extLst>
        </cdr:cNvPr>
        <cdr:cNvSpPr/>
      </cdr:nvSpPr>
      <cdr:spPr>
        <a:xfrm xmlns:a="http://schemas.openxmlformats.org/drawingml/2006/main">
          <a:off x="1423450" y="71909"/>
          <a:ext cx="586238" cy="2271963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8858</cdr:x>
      <cdr:y>0.03471</cdr:y>
    </cdr:from>
    <cdr:to>
      <cdr:x>0.45349</cdr:x>
      <cdr:y>0.85039</cdr:y>
    </cdr:to>
    <cdr:sp macro="" textlink="">
      <cdr:nvSpPr>
        <cdr:cNvPr id="3" name="Prostokąt 2">
          <a:extLst xmlns:a="http://schemas.openxmlformats.org/drawingml/2006/main">
            <a:ext uri="{FF2B5EF4-FFF2-40B4-BE49-F238E27FC236}">
              <a16:creationId xmlns:a16="http://schemas.microsoft.com/office/drawing/2014/main" id="{64656037-C16F-4145-8B0A-FABB65DE6AB8}"/>
            </a:ext>
          </a:extLst>
        </cdr:cNvPr>
        <cdr:cNvSpPr/>
      </cdr:nvSpPr>
      <cdr:spPr>
        <a:xfrm xmlns:a="http://schemas.openxmlformats.org/drawingml/2006/main" flipH="1">
          <a:off x="4261899" y="95681"/>
          <a:ext cx="2435398" cy="224819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5194</cdr:x>
      <cdr:y>0</cdr:y>
    </cdr:from>
    <cdr:to>
      <cdr:x>0.21386</cdr:x>
      <cdr:y>0.33176</cdr:y>
    </cdr:to>
    <cdr:sp macro="" textlink="">
      <cdr:nvSpPr>
        <cdr:cNvPr id="4" name="pole tekstowe 3">
          <a:extLst xmlns:a="http://schemas.openxmlformats.org/drawingml/2006/main">
            <a:ext uri="{FF2B5EF4-FFF2-40B4-BE49-F238E27FC236}">
              <a16:creationId xmlns:a16="http://schemas.microsoft.com/office/drawing/2014/main" id="{07405D46-57B0-44E6-82FF-42705C742741}"/>
            </a:ext>
          </a:extLst>
        </cdr:cNvPr>
        <cdr:cNvSpPr txBox="1"/>
      </cdr:nvSpPr>
      <cdr:spPr>
        <a:xfrm xmlns:a="http://schemas.openxmlformats.org/drawingml/2006/main">
          <a:off x="1351089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900"/>
            <a:t>Series I</a:t>
          </a:r>
          <a:endParaRPr lang="en-US" sz="900"/>
        </a:p>
      </cdr:txBody>
    </cdr:sp>
  </cdr:relSizeAnchor>
  <cdr:relSizeAnchor xmlns:cdr="http://schemas.openxmlformats.org/drawingml/2006/chartDrawing">
    <cdr:from>
      <cdr:x>0.50127</cdr:x>
      <cdr:y>0</cdr:y>
    </cdr:from>
    <cdr:to>
      <cdr:x>0.56318</cdr:x>
      <cdr:y>0.33176</cdr:y>
    </cdr:to>
    <cdr:sp macro="" textlink="">
      <cdr:nvSpPr>
        <cdr:cNvPr id="6" name="pole tekstowe 1">
          <a:extLst xmlns:a="http://schemas.openxmlformats.org/drawingml/2006/main">
            <a:ext uri="{FF2B5EF4-FFF2-40B4-BE49-F238E27FC236}">
              <a16:creationId xmlns:a16="http://schemas.microsoft.com/office/drawing/2014/main" id="{E8236A0C-4BE8-4132-80C8-0C16A702C78A}"/>
            </a:ext>
          </a:extLst>
        </cdr:cNvPr>
        <cdr:cNvSpPr txBox="1"/>
      </cdr:nvSpPr>
      <cdr:spPr>
        <a:xfrm xmlns:a="http://schemas.openxmlformats.org/drawingml/2006/main">
          <a:off x="4457591" y="0"/>
          <a:ext cx="550537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</a:t>
          </a:r>
          <a:endParaRPr lang="en-US" sz="900"/>
        </a:p>
      </cdr:txBody>
    </cdr:sp>
  </cdr:relSizeAnchor>
  <cdr:relSizeAnchor xmlns:cdr="http://schemas.openxmlformats.org/drawingml/2006/chartDrawing">
    <cdr:from>
      <cdr:x>0.74375</cdr:x>
      <cdr:y>0</cdr:y>
    </cdr:from>
    <cdr:to>
      <cdr:x>0.80567</cdr:x>
      <cdr:y>0.33176</cdr:y>
    </cdr:to>
    <cdr:sp macro="" textlink="">
      <cdr:nvSpPr>
        <cdr:cNvPr id="7" name="pole tekstowe 1">
          <a:extLst xmlns:a="http://schemas.openxmlformats.org/drawingml/2006/main">
            <a:ext uri="{FF2B5EF4-FFF2-40B4-BE49-F238E27FC236}">
              <a16:creationId xmlns:a16="http://schemas.microsoft.com/office/drawing/2014/main" id="{83D4B363-F8FB-490A-94B7-978F63DF2C33}"/>
            </a:ext>
          </a:extLst>
        </cdr:cNvPr>
        <cdr:cNvSpPr txBox="1"/>
      </cdr:nvSpPr>
      <cdr:spPr>
        <a:xfrm xmlns:a="http://schemas.openxmlformats.org/drawingml/2006/main">
          <a:off x="6613832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I</a:t>
          </a:r>
          <a:endParaRPr lang="en-US" sz="900"/>
        </a:p>
      </cdr:txBody>
    </cdr:sp>
  </cdr:relSizeAnchor>
  <cdr:relSizeAnchor xmlns:cdr="http://schemas.openxmlformats.org/drawingml/2006/chartDrawing">
    <cdr:from>
      <cdr:x>0.8599</cdr:x>
      <cdr:y>0</cdr:y>
    </cdr:from>
    <cdr:to>
      <cdr:x>0.92182</cdr:x>
      <cdr:y>0.33176</cdr:y>
    </cdr:to>
    <cdr:sp macro="" textlink="">
      <cdr:nvSpPr>
        <cdr:cNvPr id="8" name="pole tekstowe 1">
          <a:extLst xmlns:a="http://schemas.openxmlformats.org/drawingml/2006/main">
            <a:ext uri="{FF2B5EF4-FFF2-40B4-BE49-F238E27FC236}">
              <a16:creationId xmlns:a16="http://schemas.microsoft.com/office/drawing/2014/main" id="{E998E0B6-1B44-4FC3-88A1-95A706866FC4}"/>
            </a:ext>
          </a:extLst>
        </cdr:cNvPr>
        <cdr:cNvSpPr txBox="1"/>
      </cdr:nvSpPr>
      <cdr:spPr>
        <a:xfrm xmlns:a="http://schemas.openxmlformats.org/drawingml/2006/main">
          <a:off x="7646733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V</a:t>
          </a:r>
          <a:endParaRPr lang="en-US" sz="900"/>
        </a:p>
      </cdr:txBody>
    </cdr:sp>
  </cdr:relSizeAnchor>
  <cdr:relSizeAnchor xmlns:cdr="http://schemas.openxmlformats.org/drawingml/2006/chartDrawing">
    <cdr:from>
      <cdr:x>0.10522</cdr:x>
      <cdr:y>0.27676</cdr:y>
    </cdr:from>
    <cdr:to>
      <cdr:x>0.12075</cdr:x>
      <cdr:y>0.60852</cdr:y>
    </cdr:to>
    <cdr:sp macro="" textlink="">
      <cdr:nvSpPr>
        <cdr:cNvPr id="11" name="pole tekstowe 1">
          <a:extLst xmlns:a="http://schemas.openxmlformats.org/drawingml/2006/main">
            <a:ext uri="{FF2B5EF4-FFF2-40B4-BE49-F238E27FC236}">
              <a16:creationId xmlns:a16="http://schemas.microsoft.com/office/drawing/2014/main" id="{DEEA69ED-DF1C-4C33-BD0D-58825F0E7111}"/>
            </a:ext>
          </a:extLst>
        </cdr:cNvPr>
        <cdr:cNvSpPr txBox="1"/>
      </cdr:nvSpPr>
      <cdr:spPr>
        <a:xfrm xmlns:a="http://schemas.openxmlformats.org/drawingml/2006/main" rot="17973291">
          <a:off x="586755" y="1046261"/>
          <a:ext cx="835929" cy="138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  <cdr:relSizeAnchor xmlns:cdr="http://schemas.openxmlformats.org/drawingml/2006/chartDrawing">
    <cdr:from>
      <cdr:x>0.36124</cdr:x>
      <cdr:y>0.27762</cdr:y>
    </cdr:from>
    <cdr:to>
      <cdr:x>0.37677</cdr:x>
      <cdr:y>0.60937</cdr:y>
    </cdr:to>
    <cdr:sp macro="" textlink="">
      <cdr:nvSpPr>
        <cdr:cNvPr id="12" name="pole tekstowe 1">
          <a:extLst xmlns:a="http://schemas.openxmlformats.org/drawingml/2006/main">
            <a:ext uri="{FF2B5EF4-FFF2-40B4-BE49-F238E27FC236}">
              <a16:creationId xmlns:a16="http://schemas.microsoft.com/office/drawing/2014/main" id="{DC70E8B5-F847-4072-85AE-BB114D2CAE26}"/>
            </a:ext>
          </a:extLst>
        </cdr:cNvPr>
        <cdr:cNvSpPr txBox="1"/>
      </cdr:nvSpPr>
      <cdr:spPr>
        <a:xfrm xmlns:a="http://schemas.openxmlformats.org/drawingml/2006/main" rot="18812514">
          <a:off x="4992371" y="1107713"/>
          <a:ext cx="914400" cy="2293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638</cdr:x>
      <cdr:y>0.02609</cdr:y>
    </cdr:from>
    <cdr:to>
      <cdr:x>0.13608</cdr:x>
      <cdr:y>0.85039</cdr:y>
    </cdr:to>
    <cdr:sp macro="" textlink="">
      <cdr:nvSpPr>
        <cdr:cNvPr id="2" name="Prostokąt 1">
          <a:extLst xmlns:a="http://schemas.openxmlformats.org/drawingml/2006/main">
            <a:ext uri="{FF2B5EF4-FFF2-40B4-BE49-F238E27FC236}">
              <a16:creationId xmlns:a16="http://schemas.microsoft.com/office/drawing/2014/main" id="{CBD92CB1-C978-47AB-9579-C4471FC032EC}"/>
            </a:ext>
          </a:extLst>
        </cdr:cNvPr>
        <cdr:cNvSpPr/>
      </cdr:nvSpPr>
      <cdr:spPr>
        <a:xfrm xmlns:a="http://schemas.openxmlformats.org/drawingml/2006/main">
          <a:off x="1423450" y="71909"/>
          <a:ext cx="586238" cy="2271963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8858</cdr:x>
      <cdr:y>0.03471</cdr:y>
    </cdr:from>
    <cdr:to>
      <cdr:x>0.45349</cdr:x>
      <cdr:y>0.85039</cdr:y>
    </cdr:to>
    <cdr:sp macro="" textlink="">
      <cdr:nvSpPr>
        <cdr:cNvPr id="3" name="Prostokąt 2">
          <a:extLst xmlns:a="http://schemas.openxmlformats.org/drawingml/2006/main">
            <a:ext uri="{FF2B5EF4-FFF2-40B4-BE49-F238E27FC236}">
              <a16:creationId xmlns:a16="http://schemas.microsoft.com/office/drawing/2014/main" id="{64656037-C16F-4145-8B0A-FABB65DE6AB8}"/>
            </a:ext>
          </a:extLst>
        </cdr:cNvPr>
        <cdr:cNvSpPr/>
      </cdr:nvSpPr>
      <cdr:spPr>
        <a:xfrm xmlns:a="http://schemas.openxmlformats.org/drawingml/2006/main" flipH="1">
          <a:off x="4261899" y="95681"/>
          <a:ext cx="2435398" cy="224819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5265</cdr:x>
      <cdr:y>0</cdr:y>
    </cdr:from>
    <cdr:to>
      <cdr:x>0.21457</cdr:x>
      <cdr:y>0.33176</cdr:y>
    </cdr:to>
    <cdr:sp macro="" textlink="">
      <cdr:nvSpPr>
        <cdr:cNvPr id="4" name="pole tekstowe 3">
          <a:extLst xmlns:a="http://schemas.openxmlformats.org/drawingml/2006/main">
            <a:ext uri="{FF2B5EF4-FFF2-40B4-BE49-F238E27FC236}">
              <a16:creationId xmlns:a16="http://schemas.microsoft.com/office/drawing/2014/main" id="{07405D46-57B0-44E6-82FF-42705C742741}"/>
            </a:ext>
          </a:extLst>
        </cdr:cNvPr>
        <cdr:cNvSpPr txBox="1"/>
      </cdr:nvSpPr>
      <cdr:spPr>
        <a:xfrm xmlns:a="http://schemas.openxmlformats.org/drawingml/2006/main">
          <a:off x="1357439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900"/>
            <a:t>Series I</a:t>
          </a:r>
          <a:endParaRPr lang="en-US" sz="900"/>
        </a:p>
      </cdr:txBody>
    </cdr:sp>
  </cdr:relSizeAnchor>
  <cdr:relSizeAnchor xmlns:cdr="http://schemas.openxmlformats.org/drawingml/2006/chartDrawing">
    <cdr:from>
      <cdr:x>0.50056</cdr:x>
      <cdr:y>0</cdr:y>
    </cdr:from>
    <cdr:to>
      <cdr:x>0.56247</cdr:x>
      <cdr:y>0.33176</cdr:y>
    </cdr:to>
    <cdr:sp macro="" textlink="">
      <cdr:nvSpPr>
        <cdr:cNvPr id="6" name="pole tekstowe 1">
          <a:extLst xmlns:a="http://schemas.openxmlformats.org/drawingml/2006/main">
            <a:ext uri="{FF2B5EF4-FFF2-40B4-BE49-F238E27FC236}">
              <a16:creationId xmlns:a16="http://schemas.microsoft.com/office/drawing/2014/main" id="{E8236A0C-4BE8-4132-80C8-0C16A702C78A}"/>
            </a:ext>
          </a:extLst>
        </cdr:cNvPr>
        <cdr:cNvSpPr txBox="1"/>
      </cdr:nvSpPr>
      <cdr:spPr>
        <a:xfrm xmlns:a="http://schemas.openxmlformats.org/drawingml/2006/main">
          <a:off x="4451241" y="0"/>
          <a:ext cx="550537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</a:t>
          </a:r>
          <a:endParaRPr lang="en-US" sz="900"/>
        </a:p>
      </cdr:txBody>
    </cdr:sp>
  </cdr:relSizeAnchor>
  <cdr:relSizeAnchor xmlns:cdr="http://schemas.openxmlformats.org/drawingml/2006/chartDrawing">
    <cdr:from>
      <cdr:x>0.74375</cdr:x>
      <cdr:y>0</cdr:y>
    </cdr:from>
    <cdr:to>
      <cdr:x>0.80567</cdr:x>
      <cdr:y>0.33176</cdr:y>
    </cdr:to>
    <cdr:sp macro="" textlink="">
      <cdr:nvSpPr>
        <cdr:cNvPr id="7" name="pole tekstowe 1">
          <a:extLst xmlns:a="http://schemas.openxmlformats.org/drawingml/2006/main">
            <a:ext uri="{FF2B5EF4-FFF2-40B4-BE49-F238E27FC236}">
              <a16:creationId xmlns:a16="http://schemas.microsoft.com/office/drawing/2014/main" id="{83D4B363-F8FB-490A-94B7-978F63DF2C33}"/>
            </a:ext>
          </a:extLst>
        </cdr:cNvPr>
        <cdr:cNvSpPr txBox="1"/>
      </cdr:nvSpPr>
      <cdr:spPr>
        <a:xfrm xmlns:a="http://schemas.openxmlformats.org/drawingml/2006/main">
          <a:off x="6613832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I</a:t>
          </a:r>
          <a:endParaRPr lang="en-US" sz="900"/>
        </a:p>
      </cdr:txBody>
    </cdr:sp>
  </cdr:relSizeAnchor>
  <cdr:relSizeAnchor xmlns:cdr="http://schemas.openxmlformats.org/drawingml/2006/chartDrawing">
    <cdr:from>
      <cdr:x>0.8599</cdr:x>
      <cdr:y>0</cdr:y>
    </cdr:from>
    <cdr:to>
      <cdr:x>0.92182</cdr:x>
      <cdr:y>0.33176</cdr:y>
    </cdr:to>
    <cdr:sp macro="" textlink="">
      <cdr:nvSpPr>
        <cdr:cNvPr id="8" name="pole tekstowe 1">
          <a:extLst xmlns:a="http://schemas.openxmlformats.org/drawingml/2006/main">
            <a:ext uri="{FF2B5EF4-FFF2-40B4-BE49-F238E27FC236}">
              <a16:creationId xmlns:a16="http://schemas.microsoft.com/office/drawing/2014/main" id="{E998E0B6-1B44-4FC3-88A1-95A706866FC4}"/>
            </a:ext>
          </a:extLst>
        </cdr:cNvPr>
        <cdr:cNvSpPr txBox="1"/>
      </cdr:nvSpPr>
      <cdr:spPr>
        <a:xfrm xmlns:a="http://schemas.openxmlformats.org/drawingml/2006/main">
          <a:off x="7646733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V</a:t>
          </a:r>
          <a:endParaRPr lang="en-US" sz="900"/>
        </a:p>
      </cdr:txBody>
    </cdr:sp>
  </cdr:relSizeAnchor>
  <cdr:relSizeAnchor xmlns:cdr="http://schemas.openxmlformats.org/drawingml/2006/chartDrawing">
    <cdr:from>
      <cdr:x>0.10451</cdr:x>
      <cdr:y>0.27928</cdr:y>
    </cdr:from>
    <cdr:to>
      <cdr:x>0.12004</cdr:x>
      <cdr:y>0.61104</cdr:y>
    </cdr:to>
    <cdr:sp macro="" textlink="">
      <cdr:nvSpPr>
        <cdr:cNvPr id="11" name="pole tekstowe 1">
          <a:extLst xmlns:a="http://schemas.openxmlformats.org/drawingml/2006/main">
            <a:ext uri="{FF2B5EF4-FFF2-40B4-BE49-F238E27FC236}">
              <a16:creationId xmlns:a16="http://schemas.microsoft.com/office/drawing/2014/main" id="{DEEA69ED-DF1C-4C33-BD0D-58825F0E7111}"/>
            </a:ext>
          </a:extLst>
        </cdr:cNvPr>
        <cdr:cNvSpPr txBox="1"/>
      </cdr:nvSpPr>
      <cdr:spPr>
        <a:xfrm xmlns:a="http://schemas.openxmlformats.org/drawingml/2006/main" rot="17973291">
          <a:off x="580405" y="1052611"/>
          <a:ext cx="835929" cy="138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  <cdr:relSizeAnchor xmlns:cdr="http://schemas.openxmlformats.org/drawingml/2006/chartDrawing">
    <cdr:from>
      <cdr:x>0.36124</cdr:x>
      <cdr:y>0.27762</cdr:y>
    </cdr:from>
    <cdr:to>
      <cdr:x>0.37677</cdr:x>
      <cdr:y>0.60937</cdr:y>
    </cdr:to>
    <cdr:sp macro="" textlink="">
      <cdr:nvSpPr>
        <cdr:cNvPr id="12" name="pole tekstowe 1">
          <a:extLst xmlns:a="http://schemas.openxmlformats.org/drawingml/2006/main">
            <a:ext uri="{FF2B5EF4-FFF2-40B4-BE49-F238E27FC236}">
              <a16:creationId xmlns:a16="http://schemas.microsoft.com/office/drawing/2014/main" id="{DC70E8B5-F847-4072-85AE-BB114D2CAE26}"/>
            </a:ext>
          </a:extLst>
        </cdr:cNvPr>
        <cdr:cNvSpPr txBox="1"/>
      </cdr:nvSpPr>
      <cdr:spPr>
        <a:xfrm xmlns:a="http://schemas.openxmlformats.org/drawingml/2006/main" rot="18812514">
          <a:off x="4992371" y="1107713"/>
          <a:ext cx="914400" cy="2293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9638</cdr:x>
      <cdr:y>0.02609</cdr:y>
    </cdr:from>
    <cdr:to>
      <cdr:x>0.13608</cdr:x>
      <cdr:y>0.85039</cdr:y>
    </cdr:to>
    <cdr:sp macro="" textlink="">
      <cdr:nvSpPr>
        <cdr:cNvPr id="2" name="Prostokąt 1">
          <a:extLst xmlns:a="http://schemas.openxmlformats.org/drawingml/2006/main">
            <a:ext uri="{FF2B5EF4-FFF2-40B4-BE49-F238E27FC236}">
              <a16:creationId xmlns:a16="http://schemas.microsoft.com/office/drawing/2014/main" id="{CBD92CB1-C978-47AB-9579-C4471FC032EC}"/>
            </a:ext>
          </a:extLst>
        </cdr:cNvPr>
        <cdr:cNvSpPr/>
      </cdr:nvSpPr>
      <cdr:spPr>
        <a:xfrm xmlns:a="http://schemas.openxmlformats.org/drawingml/2006/main">
          <a:off x="1423450" y="71909"/>
          <a:ext cx="586238" cy="2271963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8858</cdr:x>
      <cdr:y>0.03471</cdr:y>
    </cdr:from>
    <cdr:to>
      <cdr:x>0.45349</cdr:x>
      <cdr:y>0.85039</cdr:y>
    </cdr:to>
    <cdr:sp macro="" textlink="">
      <cdr:nvSpPr>
        <cdr:cNvPr id="3" name="Prostokąt 2">
          <a:extLst xmlns:a="http://schemas.openxmlformats.org/drawingml/2006/main">
            <a:ext uri="{FF2B5EF4-FFF2-40B4-BE49-F238E27FC236}">
              <a16:creationId xmlns:a16="http://schemas.microsoft.com/office/drawing/2014/main" id="{64656037-C16F-4145-8B0A-FABB65DE6AB8}"/>
            </a:ext>
          </a:extLst>
        </cdr:cNvPr>
        <cdr:cNvSpPr/>
      </cdr:nvSpPr>
      <cdr:spPr>
        <a:xfrm xmlns:a="http://schemas.openxmlformats.org/drawingml/2006/main" flipH="1">
          <a:off x="4261899" y="95681"/>
          <a:ext cx="2435398" cy="224819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5408</cdr:x>
      <cdr:y>0</cdr:y>
    </cdr:from>
    <cdr:to>
      <cdr:x>0.216</cdr:x>
      <cdr:y>0.33176</cdr:y>
    </cdr:to>
    <cdr:sp macro="" textlink="">
      <cdr:nvSpPr>
        <cdr:cNvPr id="4" name="pole tekstowe 3">
          <a:extLst xmlns:a="http://schemas.openxmlformats.org/drawingml/2006/main">
            <a:ext uri="{FF2B5EF4-FFF2-40B4-BE49-F238E27FC236}">
              <a16:creationId xmlns:a16="http://schemas.microsoft.com/office/drawing/2014/main" id="{07405D46-57B0-44E6-82FF-42705C742741}"/>
            </a:ext>
          </a:extLst>
        </cdr:cNvPr>
        <cdr:cNvSpPr txBox="1"/>
      </cdr:nvSpPr>
      <cdr:spPr>
        <a:xfrm xmlns:a="http://schemas.openxmlformats.org/drawingml/2006/main">
          <a:off x="1370139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900"/>
            <a:t>Series I</a:t>
          </a:r>
          <a:endParaRPr lang="en-US" sz="900"/>
        </a:p>
      </cdr:txBody>
    </cdr:sp>
  </cdr:relSizeAnchor>
  <cdr:relSizeAnchor xmlns:cdr="http://schemas.openxmlformats.org/drawingml/2006/chartDrawing">
    <cdr:from>
      <cdr:x>0.50056</cdr:x>
      <cdr:y>0</cdr:y>
    </cdr:from>
    <cdr:to>
      <cdr:x>0.56247</cdr:x>
      <cdr:y>0.33176</cdr:y>
    </cdr:to>
    <cdr:sp macro="" textlink="">
      <cdr:nvSpPr>
        <cdr:cNvPr id="6" name="pole tekstowe 1">
          <a:extLst xmlns:a="http://schemas.openxmlformats.org/drawingml/2006/main">
            <a:ext uri="{FF2B5EF4-FFF2-40B4-BE49-F238E27FC236}">
              <a16:creationId xmlns:a16="http://schemas.microsoft.com/office/drawing/2014/main" id="{E8236A0C-4BE8-4132-80C8-0C16A702C78A}"/>
            </a:ext>
          </a:extLst>
        </cdr:cNvPr>
        <cdr:cNvSpPr txBox="1"/>
      </cdr:nvSpPr>
      <cdr:spPr>
        <a:xfrm xmlns:a="http://schemas.openxmlformats.org/drawingml/2006/main">
          <a:off x="4451241" y="0"/>
          <a:ext cx="550537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</a:t>
          </a:r>
          <a:endParaRPr lang="en-US" sz="900"/>
        </a:p>
      </cdr:txBody>
    </cdr:sp>
  </cdr:relSizeAnchor>
  <cdr:relSizeAnchor xmlns:cdr="http://schemas.openxmlformats.org/drawingml/2006/chartDrawing">
    <cdr:from>
      <cdr:x>0.74375</cdr:x>
      <cdr:y>0</cdr:y>
    </cdr:from>
    <cdr:to>
      <cdr:x>0.80567</cdr:x>
      <cdr:y>0.33176</cdr:y>
    </cdr:to>
    <cdr:sp macro="" textlink="">
      <cdr:nvSpPr>
        <cdr:cNvPr id="7" name="pole tekstowe 1">
          <a:extLst xmlns:a="http://schemas.openxmlformats.org/drawingml/2006/main">
            <a:ext uri="{FF2B5EF4-FFF2-40B4-BE49-F238E27FC236}">
              <a16:creationId xmlns:a16="http://schemas.microsoft.com/office/drawing/2014/main" id="{83D4B363-F8FB-490A-94B7-978F63DF2C33}"/>
            </a:ext>
          </a:extLst>
        </cdr:cNvPr>
        <cdr:cNvSpPr txBox="1"/>
      </cdr:nvSpPr>
      <cdr:spPr>
        <a:xfrm xmlns:a="http://schemas.openxmlformats.org/drawingml/2006/main">
          <a:off x="6613832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I</a:t>
          </a:r>
          <a:endParaRPr lang="en-US" sz="900"/>
        </a:p>
      </cdr:txBody>
    </cdr:sp>
  </cdr:relSizeAnchor>
  <cdr:relSizeAnchor xmlns:cdr="http://schemas.openxmlformats.org/drawingml/2006/chartDrawing">
    <cdr:from>
      <cdr:x>0.8599</cdr:x>
      <cdr:y>0</cdr:y>
    </cdr:from>
    <cdr:to>
      <cdr:x>0.92182</cdr:x>
      <cdr:y>0.33176</cdr:y>
    </cdr:to>
    <cdr:sp macro="" textlink="">
      <cdr:nvSpPr>
        <cdr:cNvPr id="8" name="pole tekstowe 1">
          <a:extLst xmlns:a="http://schemas.openxmlformats.org/drawingml/2006/main">
            <a:ext uri="{FF2B5EF4-FFF2-40B4-BE49-F238E27FC236}">
              <a16:creationId xmlns:a16="http://schemas.microsoft.com/office/drawing/2014/main" id="{E998E0B6-1B44-4FC3-88A1-95A706866FC4}"/>
            </a:ext>
          </a:extLst>
        </cdr:cNvPr>
        <cdr:cNvSpPr txBox="1"/>
      </cdr:nvSpPr>
      <cdr:spPr>
        <a:xfrm xmlns:a="http://schemas.openxmlformats.org/drawingml/2006/main">
          <a:off x="7646733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V</a:t>
          </a:r>
          <a:endParaRPr lang="en-US" sz="900"/>
        </a:p>
      </cdr:txBody>
    </cdr:sp>
  </cdr:relSizeAnchor>
  <cdr:relSizeAnchor xmlns:cdr="http://schemas.openxmlformats.org/drawingml/2006/chartDrawing">
    <cdr:from>
      <cdr:x>0.10451</cdr:x>
      <cdr:y>0.27172</cdr:y>
    </cdr:from>
    <cdr:to>
      <cdr:x>0.12004</cdr:x>
      <cdr:y>0.60348</cdr:y>
    </cdr:to>
    <cdr:sp macro="" textlink="">
      <cdr:nvSpPr>
        <cdr:cNvPr id="11" name="pole tekstowe 1">
          <a:extLst xmlns:a="http://schemas.openxmlformats.org/drawingml/2006/main">
            <a:ext uri="{FF2B5EF4-FFF2-40B4-BE49-F238E27FC236}">
              <a16:creationId xmlns:a16="http://schemas.microsoft.com/office/drawing/2014/main" id="{DEEA69ED-DF1C-4C33-BD0D-58825F0E7111}"/>
            </a:ext>
          </a:extLst>
        </cdr:cNvPr>
        <cdr:cNvSpPr txBox="1"/>
      </cdr:nvSpPr>
      <cdr:spPr>
        <a:xfrm xmlns:a="http://schemas.openxmlformats.org/drawingml/2006/main" rot="17973291">
          <a:off x="580405" y="1033560"/>
          <a:ext cx="835929" cy="138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  <cdr:relSizeAnchor xmlns:cdr="http://schemas.openxmlformats.org/drawingml/2006/chartDrawing">
    <cdr:from>
      <cdr:x>0.36124</cdr:x>
      <cdr:y>0.27762</cdr:y>
    </cdr:from>
    <cdr:to>
      <cdr:x>0.37677</cdr:x>
      <cdr:y>0.60937</cdr:y>
    </cdr:to>
    <cdr:sp macro="" textlink="">
      <cdr:nvSpPr>
        <cdr:cNvPr id="12" name="pole tekstowe 1">
          <a:extLst xmlns:a="http://schemas.openxmlformats.org/drawingml/2006/main">
            <a:ext uri="{FF2B5EF4-FFF2-40B4-BE49-F238E27FC236}">
              <a16:creationId xmlns:a16="http://schemas.microsoft.com/office/drawing/2014/main" id="{DC70E8B5-F847-4072-85AE-BB114D2CAE26}"/>
            </a:ext>
          </a:extLst>
        </cdr:cNvPr>
        <cdr:cNvSpPr txBox="1"/>
      </cdr:nvSpPr>
      <cdr:spPr>
        <a:xfrm xmlns:a="http://schemas.openxmlformats.org/drawingml/2006/main" rot="18812514">
          <a:off x="4992371" y="1107713"/>
          <a:ext cx="914400" cy="2293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9638</cdr:x>
      <cdr:y>0.02609</cdr:y>
    </cdr:from>
    <cdr:to>
      <cdr:x>0.13608</cdr:x>
      <cdr:y>0.85039</cdr:y>
    </cdr:to>
    <cdr:sp macro="" textlink="">
      <cdr:nvSpPr>
        <cdr:cNvPr id="2" name="Prostokąt 1">
          <a:extLst xmlns:a="http://schemas.openxmlformats.org/drawingml/2006/main">
            <a:ext uri="{FF2B5EF4-FFF2-40B4-BE49-F238E27FC236}">
              <a16:creationId xmlns:a16="http://schemas.microsoft.com/office/drawing/2014/main" id="{CBD92CB1-C978-47AB-9579-C4471FC032EC}"/>
            </a:ext>
          </a:extLst>
        </cdr:cNvPr>
        <cdr:cNvSpPr/>
      </cdr:nvSpPr>
      <cdr:spPr>
        <a:xfrm xmlns:a="http://schemas.openxmlformats.org/drawingml/2006/main">
          <a:off x="1423450" y="71909"/>
          <a:ext cx="586238" cy="2271963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8858</cdr:x>
      <cdr:y>0.03471</cdr:y>
    </cdr:from>
    <cdr:to>
      <cdr:x>0.45349</cdr:x>
      <cdr:y>0.85039</cdr:y>
    </cdr:to>
    <cdr:sp macro="" textlink="">
      <cdr:nvSpPr>
        <cdr:cNvPr id="3" name="Prostokąt 2">
          <a:extLst xmlns:a="http://schemas.openxmlformats.org/drawingml/2006/main">
            <a:ext uri="{FF2B5EF4-FFF2-40B4-BE49-F238E27FC236}">
              <a16:creationId xmlns:a16="http://schemas.microsoft.com/office/drawing/2014/main" id="{64656037-C16F-4145-8B0A-FABB65DE6AB8}"/>
            </a:ext>
          </a:extLst>
        </cdr:cNvPr>
        <cdr:cNvSpPr/>
      </cdr:nvSpPr>
      <cdr:spPr>
        <a:xfrm xmlns:a="http://schemas.openxmlformats.org/drawingml/2006/main" flipH="1">
          <a:off x="4261899" y="95681"/>
          <a:ext cx="2435398" cy="224819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5979</cdr:x>
      <cdr:y>0.02758</cdr:y>
    </cdr:from>
    <cdr:to>
      <cdr:x>0.22171</cdr:x>
      <cdr:y>0.35934</cdr:y>
    </cdr:to>
    <cdr:sp macro="" textlink="">
      <cdr:nvSpPr>
        <cdr:cNvPr id="4" name="pole tekstowe 3">
          <a:extLst xmlns:a="http://schemas.openxmlformats.org/drawingml/2006/main">
            <a:ext uri="{FF2B5EF4-FFF2-40B4-BE49-F238E27FC236}">
              <a16:creationId xmlns:a16="http://schemas.microsoft.com/office/drawing/2014/main" id="{07405D46-57B0-44E6-82FF-42705C742741}"/>
            </a:ext>
          </a:extLst>
        </cdr:cNvPr>
        <cdr:cNvSpPr txBox="1"/>
      </cdr:nvSpPr>
      <cdr:spPr>
        <a:xfrm xmlns:a="http://schemas.openxmlformats.org/drawingml/2006/main">
          <a:off x="2359832" y="7601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900"/>
            <a:t>Series I</a:t>
          </a:r>
          <a:endParaRPr lang="en-US" sz="900"/>
        </a:p>
      </cdr:txBody>
    </cdr:sp>
  </cdr:relSizeAnchor>
  <cdr:relSizeAnchor xmlns:cdr="http://schemas.openxmlformats.org/drawingml/2006/chartDrawing">
    <cdr:from>
      <cdr:x>0.59696</cdr:x>
      <cdr:y>0.01234</cdr:y>
    </cdr:from>
    <cdr:to>
      <cdr:x>0.65887</cdr:x>
      <cdr:y>0.3441</cdr:y>
    </cdr:to>
    <cdr:sp macro="" textlink="">
      <cdr:nvSpPr>
        <cdr:cNvPr id="6" name="pole tekstowe 1">
          <a:extLst xmlns:a="http://schemas.openxmlformats.org/drawingml/2006/main">
            <a:ext uri="{FF2B5EF4-FFF2-40B4-BE49-F238E27FC236}">
              <a16:creationId xmlns:a16="http://schemas.microsoft.com/office/drawing/2014/main" id="{E8236A0C-4BE8-4132-80C8-0C16A702C78A}"/>
            </a:ext>
          </a:extLst>
        </cdr:cNvPr>
        <cdr:cNvSpPr txBox="1"/>
      </cdr:nvSpPr>
      <cdr:spPr>
        <a:xfrm xmlns:a="http://schemas.openxmlformats.org/drawingml/2006/main">
          <a:off x="8816067" y="34017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</a:t>
          </a:r>
          <a:endParaRPr lang="en-US" sz="900"/>
        </a:p>
      </cdr:txBody>
    </cdr:sp>
  </cdr:relSizeAnchor>
  <cdr:relSizeAnchor xmlns:cdr="http://schemas.openxmlformats.org/drawingml/2006/chartDrawing">
    <cdr:from>
      <cdr:x>0.75589</cdr:x>
      <cdr:y>0</cdr:y>
    </cdr:from>
    <cdr:to>
      <cdr:x>0.81781</cdr:x>
      <cdr:y>0.33176</cdr:y>
    </cdr:to>
    <cdr:sp macro="" textlink="">
      <cdr:nvSpPr>
        <cdr:cNvPr id="7" name="pole tekstowe 1">
          <a:extLst xmlns:a="http://schemas.openxmlformats.org/drawingml/2006/main">
            <a:ext uri="{FF2B5EF4-FFF2-40B4-BE49-F238E27FC236}">
              <a16:creationId xmlns:a16="http://schemas.microsoft.com/office/drawing/2014/main" id="{83D4B363-F8FB-490A-94B7-978F63DF2C33}"/>
            </a:ext>
          </a:extLst>
        </cdr:cNvPr>
        <cdr:cNvSpPr txBox="1"/>
      </cdr:nvSpPr>
      <cdr:spPr>
        <a:xfrm xmlns:a="http://schemas.openxmlformats.org/drawingml/2006/main">
          <a:off x="1116330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I</a:t>
          </a:r>
          <a:endParaRPr lang="en-US" sz="900"/>
        </a:p>
      </cdr:txBody>
    </cdr:sp>
  </cdr:relSizeAnchor>
  <cdr:relSizeAnchor xmlns:cdr="http://schemas.openxmlformats.org/drawingml/2006/chartDrawing">
    <cdr:from>
      <cdr:x>0.8749</cdr:x>
      <cdr:y>0</cdr:y>
    </cdr:from>
    <cdr:to>
      <cdr:x>0.93682</cdr:x>
      <cdr:y>0.33176</cdr:y>
    </cdr:to>
    <cdr:sp macro="" textlink="">
      <cdr:nvSpPr>
        <cdr:cNvPr id="8" name="pole tekstowe 1">
          <a:extLst xmlns:a="http://schemas.openxmlformats.org/drawingml/2006/main">
            <a:ext uri="{FF2B5EF4-FFF2-40B4-BE49-F238E27FC236}">
              <a16:creationId xmlns:a16="http://schemas.microsoft.com/office/drawing/2014/main" id="{E998E0B6-1B44-4FC3-88A1-95A706866FC4}"/>
            </a:ext>
          </a:extLst>
        </cdr:cNvPr>
        <cdr:cNvSpPr txBox="1"/>
      </cdr:nvSpPr>
      <cdr:spPr>
        <a:xfrm xmlns:a="http://schemas.openxmlformats.org/drawingml/2006/main">
          <a:off x="12920889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V</a:t>
          </a:r>
          <a:endParaRPr lang="en-US" sz="900"/>
        </a:p>
      </cdr:txBody>
    </cdr:sp>
  </cdr:relSizeAnchor>
  <cdr:relSizeAnchor xmlns:cdr="http://schemas.openxmlformats.org/drawingml/2006/chartDrawing">
    <cdr:from>
      <cdr:x>0.10522</cdr:x>
      <cdr:y>0.27424</cdr:y>
    </cdr:from>
    <cdr:to>
      <cdr:x>0.12075</cdr:x>
      <cdr:y>0.606</cdr:y>
    </cdr:to>
    <cdr:sp macro="" textlink="">
      <cdr:nvSpPr>
        <cdr:cNvPr id="11" name="pole tekstowe 1">
          <a:extLst xmlns:a="http://schemas.openxmlformats.org/drawingml/2006/main">
            <a:ext uri="{FF2B5EF4-FFF2-40B4-BE49-F238E27FC236}">
              <a16:creationId xmlns:a16="http://schemas.microsoft.com/office/drawing/2014/main" id="{DEEA69ED-DF1C-4C33-BD0D-58825F0E7111}"/>
            </a:ext>
          </a:extLst>
        </cdr:cNvPr>
        <cdr:cNvSpPr txBox="1"/>
      </cdr:nvSpPr>
      <cdr:spPr>
        <a:xfrm xmlns:a="http://schemas.openxmlformats.org/drawingml/2006/main" rot="17973291">
          <a:off x="586755" y="1039912"/>
          <a:ext cx="835929" cy="138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  <cdr:relSizeAnchor xmlns:cdr="http://schemas.openxmlformats.org/drawingml/2006/chartDrawing">
    <cdr:from>
      <cdr:x>0.36124</cdr:x>
      <cdr:y>0.27762</cdr:y>
    </cdr:from>
    <cdr:to>
      <cdr:x>0.37677</cdr:x>
      <cdr:y>0.60937</cdr:y>
    </cdr:to>
    <cdr:sp macro="" textlink="">
      <cdr:nvSpPr>
        <cdr:cNvPr id="12" name="pole tekstowe 1">
          <a:extLst xmlns:a="http://schemas.openxmlformats.org/drawingml/2006/main">
            <a:ext uri="{FF2B5EF4-FFF2-40B4-BE49-F238E27FC236}">
              <a16:creationId xmlns:a16="http://schemas.microsoft.com/office/drawing/2014/main" id="{DC70E8B5-F847-4072-85AE-BB114D2CAE26}"/>
            </a:ext>
          </a:extLst>
        </cdr:cNvPr>
        <cdr:cNvSpPr txBox="1"/>
      </cdr:nvSpPr>
      <cdr:spPr>
        <a:xfrm xmlns:a="http://schemas.openxmlformats.org/drawingml/2006/main" rot="18812514">
          <a:off x="4992371" y="1107713"/>
          <a:ext cx="914400" cy="2293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9638</cdr:x>
      <cdr:y>0.02609</cdr:y>
    </cdr:from>
    <cdr:to>
      <cdr:x>0.13608</cdr:x>
      <cdr:y>0.85039</cdr:y>
    </cdr:to>
    <cdr:sp macro="" textlink="">
      <cdr:nvSpPr>
        <cdr:cNvPr id="2" name="Prostokąt 1">
          <a:extLst xmlns:a="http://schemas.openxmlformats.org/drawingml/2006/main">
            <a:ext uri="{FF2B5EF4-FFF2-40B4-BE49-F238E27FC236}">
              <a16:creationId xmlns:a16="http://schemas.microsoft.com/office/drawing/2014/main" id="{CBD92CB1-C978-47AB-9579-C4471FC032EC}"/>
            </a:ext>
          </a:extLst>
        </cdr:cNvPr>
        <cdr:cNvSpPr/>
      </cdr:nvSpPr>
      <cdr:spPr>
        <a:xfrm xmlns:a="http://schemas.openxmlformats.org/drawingml/2006/main">
          <a:off x="1423450" y="71909"/>
          <a:ext cx="586238" cy="2271963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8858</cdr:x>
      <cdr:y>0.03471</cdr:y>
    </cdr:from>
    <cdr:to>
      <cdr:x>0.45349</cdr:x>
      <cdr:y>0.85039</cdr:y>
    </cdr:to>
    <cdr:sp macro="" textlink="">
      <cdr:nvSpPr>
        <cdr:cNvPr id="3" name="Prostokąt 2">
          <a:extLst xmlns:a="http://schemas.openxmlformats.org/drawingml/2006/main">
            <a:ext uri="{FF2B5EF4-FFF2-40B4-BE49-F238E27FC236}">
              <a16:creationId xmlns:a16="http://schemas.microsoft.com/office/drawing/2014/main" id="{64656037-C16F-4145-8B0A-FABB65DE6AB8}"/>
            </a:ext>
          </a:extLst>
        </cdr:cNvPr>
        <cdr:cNvSpPr/>
      </cdr:nvSpPr>
      <cdr:spPr>
        <a:xfrm xmlns:a="http://schemas.openxmlformats.org/drawingml/2006/main" flipH="1">
          <a:off x="4261899" y="95681"/>
          <a:ext cx="2435398" cy="224819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7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5408</cdr:x>
      <cdr:y>0</cdr:y>
    </cdr:from>
    <cdr:to>
      <cdr:x>0.216</cdr:x>
      <cdr:y>0.33176</cdr:y>
    </cdr:to>
    <cdr:sp macro="" textlink="">
      <cdr:nvSpPr>
        <cdr:cNvPr id="4" name="pole tekstowe 3">
          <a:extLst xmlns:a="http://schemas.openxmlformats.org/drawingml/2006/main">
            <a:ext uri="{FF2B5EF4-FFF2-40B4-BE49-F238E27FC236}">
              <a16:creationId xmlns:a16="http://schemas.microsoft.com/office/drawing/2014/main" id="{07405D46-57B0-44E6-82FF-42705C742741}"/>
            </a:ext>
          </a:extLst>
        </cdr:cNvPr>
        <cdr:cNvSpPr txBox="1"/>
      </cdr:nvSpPr>
      <cdr:spPr>
        <a:xfrm xmlns:a="http://schemas.openxmlformats.org/drawingml/2006/main">
          <a:off x="1370139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900"/>
            <a:t>Series I</a:t>
          </a:r>
          <a:endParaRPr lang="en-US" sz="900"/>
        </a:p>
      </cdr:txBody>
    </cdr:sp>
  </cdr:relSizeAnchor>
  <cdr:relSizeAnchor xmlns:cdr="http://schemas.openxmlformats.org/drawingml/2006/chartDrawing">
    <cdr:from>
      <cdr:x>0.50056</cdr:x>
      <cdr:y>0</cdr:y>
    </cdr:from>
    <cdr:to>
      <cdr:x>0.56247</cdr:x>
      <cdr:y>0.33176</cdr:y>
    </cdr:to>
    <cdr:sp macro="" textlink="">
      <cdr:nvSpPr>
        <cdr:cNvPr id="6" name="pole tekstowe 1">
          <a:extLst xmlns:a="http://schemas.openxmlformats.org/drawingml/2006/main">
            <a:ext uri="{FF2B5EF4-FFF2-40B4-BE49-F238E27FC236}">
              <a16:creationId xmlns:a16="http://schemas.microsoft.com/office/drawing/2014/main" id="{E8236A0C-4BE8-4132-80C8-0C16A702C78A}"/>
            </a:ext>
          </a:extLst>
        </cdr:cNvPr>
        <cdr:cNvSpPr txBox="1"/>
      </cdr:nvSpPr>
      <cdr:spPr>
        <a:xfrm xmlns:a="http://schemas.openxmlformats.org/drawingml/2006/main">
          <a:off x="4451241" y="0"/>
          <a:ext cx="550537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</a:t>
          </a:r>
          <a:endParaRPr lang="en-US" sz="900"/>
        </a:p>
      </cdr:txBody>
    </cdr:sp>
  </cdr:relSizeAnchor>
  <cdr:relSizeAnchor xmlns:cdr="http://schemas.openxmlformats.org/drawingml/2006/chartDrawing">
    <cdr:from>
      <cdr:x>0.74446</cdr:x>
      <cdr:y>0</cdr:y>
    </cdr:from>
    <cdr:to>
      <cdr:x>0.80638</cdr:x>
      <cdr:y>0.33176</cdr:y>
    </cdr:to>
    <cdr:sp macro="" textlink="">
      <cdr:nvSpPr>
        <cdr:cNvPr id="7" name="pole tekstowe 1">
          <a:extLst xmlns:a="http://schemas.openxmlformats.org/drawingml/2006/main">
            <a:ext uri="{FF2B5EF4-FFF2-40B4-BE49-F238E27FC236}">
              <a16:creationId xmlns:a16="http://schemas.microsoft.com/office/drawing/2014/main" id="{83D4B363-F8FB-490A-94B7-978F63DF2C33}"/>
            </a:ext>
          </a:extLst>
        </cdr:cNvPr>
        <cdr:cNvSpPr txBox="1"/>
      </cdr:nvSpPr>
      <cdr:spPr>
        <a:xfrm xmlns:a="http://schemas.openxmlformats.org/drawingml/2006/main">
          <a:off x="6620182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II</a:t>
          </a:r>
          <a:endParaRPr lang="en-US" sz="900"/>
        </a:p>
      </cdr:txBody>
    </cdr:sp>
  </cdr:relSizeAnchor>
  <cdr:relSizeAnchor xmlns:cdr="http://schemas.openxmlformats.org/drawingml/2006/chartDrawing">
    <cdr:from>
      <cdr:x>0.85919</cdr:x>
      <cdr:y>0</cdr:y>
    </cdr:from>
    <cdr:to>
      <cdr:x>0.92111</cdr:x>
      <cdr:y>0.33176</cdr:y>
    </cdr:to>
    <cdr:sp macro="" textlink="">
      <cdr:nvSpPr>
        <cdr:cNvPr id="8" name="pole tekstowe 1">
          <a:extLst xmlns:a="http://schemas.openxmlformats.org/drawingml/2006/main">
            <a:ext uri="{FF2B5EF4-FFF2-40B4-BE49-F238E27FC236}">
              <a16:creationId xmlns:a16="http://schemas.microsoft.com/office/drawing/2014/main" id="{E998E0B6-1B44-4FC3-88A1-95A706866FC4}"/>
            </a:ext>
          </a:extLst>
        </cdr:cNvPr>
        <cdr:cNvSpPr txBox="1"/>
      </cdr:nvSpPr>
      <cdr:spPr>
        <a:xfrm xmlns:a="http://schemas.openxmlformats.org/drawingml/2006/main">
          <a:off x="7640383" y="0"/>
          <a:ext cx="550626" cy="8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Series IV</a:t>
          </a:r>
          <a:endParaRPr lang="en-US" sz="900"/>
        </a:p>
      </cdr:txBody>
    </cdr:sp>
  </cdr:relSizeAnchor>
  <cdr:relSizeAnchor xmlns:cdr="http://schemas.openxmlformats.org/drawingml/2006/chartDrawing">
    <cdr:from>
      <cdr:x>0.10522</cdr:x>
      <cdr:y>0.2692</cdr:y>
    </cdr:from>
    <cdr:to>
      <cdr:x>0.12075</cdr:x>
      <cdr:y>0.60096</cdr:y>
    </cdr:to>
    <cdr:sp macro="" textlink="">
      <cdr:nvSpPr>
        <cdr:cNvPr id="11" name="pole tekstowe 1">
          <a:extLst xmlns:a="http://schemas.openxmlformats.org/drawingml/2006/main">
            <a:ext uri="{FF2B5EF4-FFF2-40B4-BE49-F238E27FC236}">
              <a16:creationId xmlns:a16="http://schemas.microsoft.com/office/drawing/2014/main" id="{DEEA69ED-DF1C-4C33-BD0D-58825F0E7111}"/>
            </a:ext>
          </a:extLst>
        </cdr:cNvPr>
        <cdr:cNvSpPr txBox="1"/>
      </cdr:nvSpPr>
      <cdr:spPr>
        <a:xfrm xmlns:a="http://schemas.openxmlformats.org/drawingml/2006/main" rot="17973291">
          <a:off x="586756" y="1027211"/>
          <a:ext cx="835929" cy="138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  <cdr:relSizeAnchor xmlns:cdr="http://schemas.openxmlformats.org/drawingml/2006/chartDrawing">
    <cdr:from>
      <cdr:x>0.36124</cdr:x>
      <cdr:y>0.27762</cdr:y>
    </cdr:from>
    <cdr:to>
      <cdr:x>0.37677</cdr:x>
      <cdr:y>0.60937</cdr:y>
    </cdr:to>
    <cdr:sp macro="" textlink="">
      <cdr:nvSpPr>
        <cdr:cNvPr id="12" name="pole tekstowe 1">
          <a:extLst xmlns:a="http://schemas.openxmlformats.org/drawingml/2006/main">
            <a:ext uri="{FF2B5EF4-FFF2-40B4-BE49-F238E27FC236}">
              <a16:creationId xmlns:a16="http://schemas.microsoft.com/office/drawing/2014/main" id="{DC70E8B5-F847-4072-85AE-BB114D2CAE26}"/>
            </a:ext>
          </a:extLst>
        </cdr:cNvPr>
        <cdr:cNvSpPr txBox="1"/>
      </cdr:nvSpPr>
      <cdr:spPr>
        <a:xfrm xmlns:a="http://schemas.openxmlformats.org/drawingml/2006/main" rot="18812514">
          <a:off x="4992371" y="1107713"/>
          <a:ext cx="914400" cy="2293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failure period </a:t>
          </a:r>
          <a:endParaRPr lang="en-US" sz="900"/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jąc Olga (DOKT)</dc:creator>
  <cp:keywords/>
  <dc:description/>
  <cp:lastModifiedBy>Zając Olga (DOKT)</cp:lastModifiedBy>
  <cp:revision>2</cp:revision>
  <dcterms:created xsi:type="dcterms:W3CDTF">2022-07-28T14:37:00Z</dcterms:created>
  <dcterms:modified xsi:type="dcterms:W3CDTF">2022-07-28T14:37:00Z</dcterms:modified>
</cp:coreProperties>
</file>